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C3B8F" w14:textId="77777777" w:rsidR="00645E39" w:rsidRPr="00645E39" w:rsidRDefault="00645E39" w:rsidP="00645E39">
      <w:pPr>
        <w:rPr>
          <w:rFonts w:ascii="Arial" w:hAnsi="Arial" w:cs="Arial"/>
          <w:b/>
          <w:sz w:val="20"/>
          <w:szCs w:val="20"/>
          <w:lang w:val="en-GB"/>
        </w:rPr>
      </w:pPr>
      <w:r w:rsidRPr="00645E39">
        <w:rPr>
          <w:rFonts w:ascii="Arial" w:hAnsi="Arial" w:cs="Arial"/>
          <w:b/>
          <w:sz w:val="20"/>
          <w:szCs w:val="20"/>
          <w:lang w:val="en-GB"/>
        </w:rPr>
        <w:t xml:space="preserve">Longitudinal Lung Function in Childhood Cancer Survivors after Hematopoietic Stem Cell Transplantation </w:t>
      </w:r>
    </w:p>
    <w:p w14:paraId="6F25DB93" w14:textId="77777777" w:rsidR="00645E39" w:rsidRPr="00645E39" w:rsidRDefault="00645E39" w:rsidP="00645E39">
      <w:pPr>
        <w:rPr>
          <w:rFonts w:ascii="Arial" w:hAnsi="Arial" w:cs="Arial"/>
          <w:b/>
          <w:sz w:val="20"/>
          <w:szCs w:val="20"/>
          <w:lang w:val="en-GB"/>
        </w:rPr>
      </w:pPr>
    </w:p>
    <w:p w14:paraId="3B71D027" w14:textId="15C80077" w:rsidR="00645E39" w:rsidRDefault="00645E39" w:rsidP="00645E39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aria Otth; Sophie Yammine, Jakob Usemann; Philipp Latzin, Luzius Mader, Ben Spycher, Tayfun Güngör, Katrin Scheinemann, Claudia E. Kuehni</w:t>
      </w:r>
    </w:p>
    <w:p w14:paraId="50DBD1F1" w14:textId="77777777" w:rsidR="00645E39" w:rsidRPr="00645E39" w:rsidRDefault="00645E39" w:rsidP="00645E39">
      <w:pPr>
        <w:rPr>
          <w:rFonts w:ascii="Arial" w:hAnsi="Arial" w:cs="Arial"/>
          <w:sz w:val="20"/>
          <w:szCs w:val="20"/>
          <w:lang w:val="en-GB"/>
        </w:rPr>
      </w:pPr>
    </w:p>
    <w:p w14:paraId="0CCB28AA" w14:textId="7F67D481" w:rsidR="008158A3" w:rsidRDefault="008158A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</w:t>
      </w:r>
      <w:r w:rsidR="00435EE6">
        <w:rPr>
          <w:rFonts w:ascii="Arial" w:hAnsi="Arial" w:cs="Arial"/>
          <w:b/>
          <w:sz w:val="20"/>
          <w:szCs w:val="20"/>
          <w:lang w:val="en-GB"/>
        </w:rPr>
        <w:t>ry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E35E9">
        <w:rPr>
          <w:rFonts w:ascii="Arial" w:hAnsi="Arial" w:cs="Arial"/>
          <w:b/>
          <w:sz w:val="20"/>
          <w:szCs w:val="20"/>
          <w:lang w:val="en-GB"/>
        </w:rPr>
        <w:t>Tables</w:t>
      </w:r>
      <w:r w:rsidR="00AD58FF">
        <w:rPr>
          <w:rFonts w:ascii="Arial" w:hAnsi="Arial" w:cs="Arial"/>
          <w:b/>
          <w:sz w:val="20"/>
          <w:szCs w:val="20"/>
          <w:lang w:val="en-GB"/>
        </w:rPr>
        <w:t xml:space="preserve"> and Figures </w:t>
      </w: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03561F3B" w14:textId="40EE3099" w:rsidR="00D43712" w:rsidRDefault="00A94A45" w:rsidP="00D4371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UPPLEMENTAL EXPLANATION E1</w:t>
      </w:r>
      <w:r w:rsidR="00D43712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D43712">
        <w:rPr>
          <w:rFonts w:ascii="Arial" w:hAnsi="Arial" w:cs="Arial"/>
          <w:sz w:val="20"/>
          <w:szCs w:val="20"/>
          <w:lang w:val="en-GB"/>
        </w:rPr>
        <w:t xml:space="preserve">Illustration of the multivariable </w:t>
      </w:r>
      <w:r w:rsidR="00C43FEE">
        <w:rPr>
          <w:rFonts w:ascii="Arial" w:hAnsi="Arial" w:cs="Arial"/>
          <w:sz w:val="20"/>
          <w:szCs w:val="20"/>
          <w:lang w:val="en-GB"/>
        </w:rPr>
        <w:t xml:space="preserve">linear </w:t>
      </w:r>
      <w:r w:rsidR="00D43712">
        <w:rPr>
          <w:rFonts w:ascii="Arial" w:hAnsi="Arial" w:cs="Arial"/>
          <w:sz w:val="20"/>
          <w:szCs w:val="20"/>
          <w:lang w:val="en-GB"/>
        </w:rPr>
        <w:t xml:space="preserve">regression analysis with random intercept and random </w:t>
      </w:r>
      <w:r w:rsidR="00252911">
        <w:rPr>
          <w:rFonts w:ascii="Arial" w:hAnsi="Arial" w:cs="Arial"/>
          <w:sz w:val="20"/>
          <w:szCs w:val="20"/>
          <w:lang w:val="en-GB"/>
        </w:rPr>
        <w:t xml:space="preserve">slope. </w:t>
      </w:r>
      <w:r w:rsidR="00252911" w:rsidRPr="00825D8E">
        <w:rPr>
          <w:rFonts w:ascii="Arial" w:hAnsi="Arial" w:cs="Arial"/>
          <w:sz w:val="20"/>
          <w:szCs w:val="20"/>
          <w:lang w:val="en-GB"/>
        </w:rPr>
        <w:t xml:space="preserve">The intercept and slope of the reference person </w:t>
      </w:r>
      <w:r w:rsidR="00825D8E">
        <w:rPr>
          <w:rFonts w:ascii="Arial" w:hAnsi="Arial" w:cs="Arial"/>
          <w:sz w:val="20"/>
          <w:szCs w:val="20"/>
          <w:lang w:val="en-GB"/>
        </w:rPr>
        <w:t>differs</w:t>
      </w:r>
      <w:r w:rsidR="00252911" w:rsidRPr="00825D8E">
        <w:rPr>
          <w:rFonts w:ascii="Arial" w:hAnsi="Arial" w:cs="Arial"/>
          <w:sz w:val="20"/>
          <w:szCs w:val="20"/>
          <w:lang w:val="en-GB"/>
        </w:rPr>
        <w:t xml:space="preserve"> for </w:t>
      </w:r>
      <w:r w:rsidR="00825D8E">
        <w:rPr>
          <w:rFonts w:ascii="Arial" w:hAnsi="Arial" w:cs="Arial"/>
          <w:sz w:val="20"/>
          <w:szCs w:val="20"/>
          <w:lang w:val="en-GB"/>
        </w:rPr>
        <w:t xml:space="preserve">every </w:t>
      </w:r>
      <w:r w:rsidR="00252911" w:rsidRPr="00825D8E">
        <w:rPr>
          <w:rFonts w:ascii="Arial" w:hAnsi="Arial" w:cs="Arial"/>
          <w:sz w:val="20"/>
          <w:szCs w:val="20"/>
          <w:lang w:val="en-GB"/>
        </w:rPr>
        <w:t>pulmonary function parameter.</w:t>
      </w:r>
      <w:r w:rsidR="0025291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DEA7510" w14:textId="4FEC1D96" w:rsidR="00D43712" w:rsidRDefault="0016470E" w:rsidP="00D43712">
      <w:pPr>
        <w:rPr>
          <w:rFonts w:ascii="Arial" w:hAnsi="Arial" w:cs="Arial"/>
          <w:sz w:val="20"/>
          <w:szCs w:val="20"/>
          <w:lang w:val="en-GB"/>
        </w:rPr>
      </w:pPr>
      <w:r w:rsidRPr="0016470E">
        <w:rPr>
          <w:rFonts w:ascii="Arial" w:hAnsi="Arial" w:cs="Arial"/>
          <w:sz w:val="20"/>
          <w:szCs w:val="20"/>
          <w:lang w:val="en-GB"/>
        </w:rPr>
        <w:t xml:space="preserve">The </w:t>
      </w:r>
      <w:r w:rsidRPr="0016470E">
        <w:rPr>
          <w:rFonts w:ascii="Arial" w:hAnsi="Arial" w:cs="Arial"/>
          <w:b/>
          <w:sz w:val="20"/>
          <w:szCs w:val="20"/>
          <w:lang w:val="en-GB"/>
        </w:rPr>
        <w:t>intercept</w:t>
      </w:r>
      <w:r w:rsidRPr="0016470E">
        <w:rPr>
          <w:rFonts w:ascii="Arial" w:hAnsi="Arial" w:cs="Arial"/>
          <w:sz w:val="20"/>
          <w:szCs w:val="20"/>
          <w:lang w:val="en-GB"/>
        </w:rPr>
        <w:t xml:space="preserve"> represents time zero, corresponding to the lung function, expressed as z-score, at time of cancer diagnosis. The </w:t>
      </w:r>
      <w:r w:rsidRPr="0016470E">
        <w:rPr>
          <w:rFonts w:ascii="Arial" w:hAnsi="Arial" w:cs="Arial"/>
          <w:b/>
          <w:sz w:val="20"/>
          <w:szCs w:val="20"/>
          <w:lang w:val="en-GB"/>
        </w:rPr>
        <w:t>slope</w:t>
      </w:r>
      <w:r w:rsidRPr="0016470E">
        <w:rPr>
          <w:rFonts w:ascii="Arial" w:hAnsi="Arial" w:cs="Arial"/>
          <w:sz w:val="20"/>
          <w:szCs w:val="20"/>
          <w:lang w:val="en-GB"/>
        </w:rPr>
        <w:t xml:space="preserve"> describes the change of the lung function outcome parameter over time.</w:t>
      </w:r>
    </w:p>
    <w:p w14:paraId="4F72BB99" w14:textId="77777777" w:rsidR="0016470E" w:rsidRDefault="0016470E" w:rsidP="00D43712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254"/>
        <w:gridCol w:w="2254"/>
      </w:tblGrid>
      <w:tr w:rsidR="005F5224" w:rsidRPr="00763503" w14:paraId="0D260BF5" w14:textId="77777777" w:rsidTr="008521EF">
        <w:tc>
          <w:tcPr>
            <w:tcW w:w="9016" w:type="dxa"/>
            <w:gridSpan w:val="3"/>
          </w:tcPr>
          <w:p w14:paraId="26AB1A8B" w14:textId="7E63BCB2" w:rsidR="005F5224" w:rsidRPr="005F5224" w:rsidRDefault="008521EF" w:rsidP="0016470E">
            <w:pPr>
              <w:spacing w:line="360" w:lineRule="auto"/>
              <w:rPr>
                <w:noProof/>
                <w:lang w:val="en-US" w:eastAsia="de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xample 1: </w:t>
            </w:r>
            <w:r w:rsidR="005F5224"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Calculation of </w:t>
            </w:r>
            <w:r w:rsidR="005F5224" w:rsidRPr="00EA1285">
              <w:rPr>
                <w:rFonts w:ascii="Arial" w:hAnsi="Arial" w:cs="Arial"/>
                <w:b/>
                <w:sz w:val="20"/>
                <w:szCs w:val="20"/>
                <w:lang w:val="en-GB"/>
              </w:rPr>
              <w:t>FEV1</w:t>
            </w:r>
            <w:r w:rsidR="005F5224"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 for a woman treated with allogeneic HSCT, exposed to radiotherapy and lung toxic chemotherapy , and diagnosed 2005 </w:t>
            </w:r>
          </w:p>
        </w:tc>
      </w:tr>
      <w:tr w:rsidR="005F5224" w14:paraId="47EC9DEB" w14:textId="77777777" w:rsidTr="005F5224">
        <w:tc>
          <w:tcPr>
            <w:tcW w:w="4508" w:type="dxa"/>
          </w:tcPr>
          <w:p w14:paraId="3597522B" w14:textId="13FA2D1D" w:rsidR="005F5224" w:rsidRDefault="005F5224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712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  <w:r w:rsidR="0028720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erson</w:t>
            </w:r>
            <w:r w:rsidRPr="00D43712">
              <w:rPr>
                <w:rFonts w:ascii="Arial" w:hAnsi="Arial" w:cs="Arial"/>
                <w:sz w:val="20"/>
                <w:szCs w:val="20"/>
                <w:lang w:val="en-GB"/>
              </w:rPr>
              <w:t xml:space="preserve"> in this model is a male patient treated with autologous HSCT, diagnosed between 1980 and 1990, and not exposed to any </w:t>
            </w:r>
            <w:r w:rsidR="00845208">
              <w:rPr>
                <w:rFonts w:ascii="Arial" w:hAnsi="Arial" w:cs="Arial"/>
                <w:sz w:val="20"/>
                <w:szCs w:val="20"/>
                <w:lang w:val="en-GB"/>
              </w:rPr>
              <w:t>other risk factor</w:t>
            </w:r>
            <w:r w:rsidRPr="00D437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54" w:type="dxa"/>
            <w:vAlign w:val="bottom"/>
          </w:tcPr>
          <w:p w14:paraId="7F6EB30C" w14:textId="77777777" w:rsidR="005F5224" w:rsidRDefault="005F5224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CE05850" wp14:editId="04DE005C">
                  <wp:extent cx="443456" cy="80807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646" cy="819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6FA024" w14:textId="12AB6597" w:rsidR="00287207" w:rsidRDefault="00287207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80 - 1990</w:t>
            </w:r>
          </w:p>
        </w:tc>
        <w:tc>
          <w:tcPr>
            <w:tcW w:w="2254" w:type="dxa"/>
          </w:tcPr>
          <w:p w14:paraId="43399533" w14:textId="70038083" w:rsidR="005F5224" w:rsidRDefault="005F5224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ercept: 0.499</w:t>
            </w:r>
          </w:p>
          <w:p w14:paraId="09381790" w14:textId="442A7176" w:rsidR="005F5224" w:rsidRDefault="005F5224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lope: -0.061</w:t>
            </w:r>
          </w:p>
        </w:tc>
      </w:tr>
      <w:tr w:rsidR="004923CE" w14:paraId="6B17DC5D" w14:textId="77777777" w:rsidTr="004923CE">
        <w:tc>
          <w:tcPr>
            <w:tcW w:w="4508" w:type="dxa"/>
            <w:tcBorders>
              <w:bottom w:val="single" w:sz="4" w:space="0" w:color="auto"/>
            </w:tcBorders>
          </w:tcPr>
          <w:p w14:paraId="67B4D663" w14:textId="4AF029C3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female gender: -0.664</w:t>
            </w:r>
          </w:p>
          <w:p w14:paraId="7A7EFC8C" w14:textId="2606FB36" w:rsidR="004923CE" w:rsidRPr="005F5224" w:rsidRDefault="004923CE" w:rsidP="0016470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allogeneic HSCT: 0.481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25E24433" w14:textId="45009F2E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radiotherapy yes: -1.306</w:t>
            </w:r>
          </w:p>
          <w:p w14:paraId="53383269" w14:textId="77777777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chemotherapy yes: -0.559</w:t>
            </w:r>
          </w:p>
          <w:p w14:paraId="5B731976" w14:textId="634EB998" w:rsidR="004923CE" w:rsidRPr="005F5224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decade: -0.19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F326EAA" w14:textId="77777777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000076BF" wp14:editId="0EFA4637">
                  <wp:extent cx="604506" cy="792000"/>
                  <wp:effectExtent l="0" t="0" r="5715" b="825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506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971DED" w14:textId="7F3A86D0" w:rsidR="00287207" w:rsidRDefault="00287207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A58143F" w14:textId="55641470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tercept: -1.746 </w:t>
            </w:r>
          </w:p>
          <w:p w14:paraId="3FD16346" w14:textId="55DD4F03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= 0.499-0.664+0.481 </w:t>
            </w:r>
          </w:p>
          <w:p w14:paraId="7B70E5EC" w14:textId="0B8F6667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-1.306-0.559-0.197)</w:t>
            </w:r>
          </w:p>
          <w:p w14:paraId="69A49C94" w14:textId="1B4886E6" w:rsidR="004923CE" w:rsidRDefault="004923CE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lope: -0.061</w:t>
            </w:r>
          </w:p>
        </w:tc>
      </w:tr>
    </w:tbl>
    <w:p w14:paraId="7B417A65" w14:textId="1A016C94" w:rsidR="008521EF" w:rsidRDefault="008521EF" w:rsidP="00D4371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254"/>
        <w:gridCol w:w="2254"/>
      </w:tblGrid>
      <w:tr w:rsidR="008521EF" w:rsidRPr="00763503" w14:paraId="222FA591" w14:textId="77777777" w:rsidTr="008521EF">
        <w:tc>
          <w:tcPr>
            <w:tcW w:w="9016" w:type="dxa"/>
            <w:gridSpan w:val="3"/>
          </w:tcPr>
          <w:p w14:paraId="33997BD0" w14:textId="71E50191" w:rsidR="008521EF" w:rsidRPr="005F5224" w:rsidRDefault="008521EF" w:rsidP="0016470E">
            <w:pPr>
              <w:spacing w:line="360" w:lineRule="auto"/>
              <w:rPr>
                <w:noProof/>
                <w:lang w:val="en-US" w:eastAsia="de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xample 2: </w:t>
            </w:r>
            <w:r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Calculation of </w:t>
            </w:r>
            <w:r w:rsidR="00594CF2" w:rsidRPr="00EA1285">
              <w:rPr>
                <w:rFonts w:ascii="Arial" w:hAnsi="Arial" w:cs="Arial"/>
                <w:b/>
                <w:sz w:val="20"/>
                <w:szCs w:val="20"/>
                <w:lang w:val="en-GB"/>
              </w:rPr>
              <w:t>TLC</w:t>
            </w:r>
            <w:r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 for a </w:t>
            </w:r>
            <w:r w:rsidR="00845208">
              <w:rPr>
                <w:rFonts w:ascii="Arial" w:hAnsi="Arial" w:cs="Arial"/>
                <w:sz w:val="20"/>
                <w:szCs w:val="20"/>
                <w:lang w:val="en-GB"/>
              </w:rPr>
              <w:t>male patient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treated with 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 xml:space="preserve">autologous </w:t>
            </w:r>
            <w:r w:rsidRPr="008521EF">
              <w:rPr>
                <w:rFonts w:ascii="Arial" w:hAnsi="Arial" w:cs="Arial"/>
                <w:sz w:val="20"/>
                <w:szCs w:val="20"/>
                <w:lang w:val="en-GB"/>
              </w:rPr>
              <w:t>HSCT, exp</w:t>
            </w:r>
            <w:r w:rsidR="00845208">
              <w:rPr>
                <w:rFonts w:ascii="Arial" w:hAnsi="Arial" w:cs="Arial"/>
                <w:sz w:val="20"/>
                <w:szCs w:val="20"/>
                <w:lang w:val="en-GB"/>
              </w:rPr>
              <w:t>osed to lung toxic chemotherapy</w:t>
            </w:r>
            <w:r w:rsidRPr="008521E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845208">
              <w:rPr>
                <w:rFonts w:ascii="Arial" w:hAnsi="Arial" w:cs="Arial"/>
                <w:sz w:val="20"/>
                <w:szCs w:val="20"/>
                <w:lang w:val="en-GB"/>
              </w:rPr>
              <w:t xml:space="preserve">who 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 xml:space="preserve">suffered from relapse and </w:t>
            </w:r>
            <w:r w:rsidR="00845208">
              <w:rPr>
                <w:rFonts w:ascii="Arial" w:hAnsi="Arial" w:cs="Arial"/>
                <w:sz w:val="20"/>
                <w:szCs w:val="20"/>
                <w:lang w:val="en-GB"/>
              </w:rPr>
              <w:t xml:space="preserve">was 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>diagnosed 1999</w:t>
            </w:r>
          </w:p>
        </w:tc>
      </w:tr>
      <w:tr w:rsidR="008521EF" w14:paraId="6085B7B9" w14:textId="77777777" w:rsidTr="008521EF">
        <w:tc>
          <w:tcPr>
            <w:tcW w:w="4508" w:type="dxa"/>
          </w:tcPr>
          <w:p w14:paraId="18EF7EB3" w14:textId="77777777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712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erson</w:t>
            </w:r>
            <w:r w:rsidRPr="00D43712">
              <w:rPr>
                <w:rFonts w:ascii="Arial" w:hAnsi="Arial" w:cs="Arial"/>
                <w:sz w:val="20"/>
                <w:szCs w:val="20"/>
                <w:lang w:val="en-GB"/>
              </w:rPr>
              <w:t xml:space="preserve"> in this model is a male patients treated with autologous HSCT, diagnosed between 1980 and 1990, and not exposed to any of the other risk factors </w:t>
            </w:r>
          </w:p>
        </w:tc>
        <w:tc>
          <w:tcPr>
            <w:tcW w:w="2254" w:type="dxa"/>
            <w:vAlign w:val="bottom"/>
          </w:tcPr>
          <w:p w14:paraId="36DC5665" w14:textId="77777777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0D82B77" wp14:editId="1FC90972">
                  <wp:extent cx="434634" cy="792000"/>
                  <wp:effectExtent l="0" t="0" r="381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634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EB3177" w14:textId="77777777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80 - 1990</w:t>
            </w:r>
          </w:p>
        </w:tc>
        <w:tc>
          <w:tcPr>
            <w:tcW w:w="2254" w:type="dxa"/>
          </w:tcPr>
          <w:p w14:paraId="02D574BB" w14:textId="548FBB95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ntercept: </w:t>
            </w:r>
            <w:r w:rsidR="006626B0">
              <w:rPr>
                <w:rFonts w:ascii="Arial" w:hAnsi="Arial" w:cs="Arial"/>
                <w:sz w:val="20"/>
                <w:szCs w:val="20"/>
                <w:lang w:val="en-GB"/>
              </w:rPr>
              <w:t>-1.584</w:t>
            </w:r>
          </w:p>
          <w:p w14:paraId="51EBDCE2" w14:textId="4D657D92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lope: </w:t>
            </w:r>
            <w:r w:rsidR="006626B0"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</w:tr>
      <w:tr w:rsidR="008521EF" w:rsidRPr="006626B0" w14:paraId="11D5C44B" w14:textId="77777777" w:rsidTr="008521EF">
        <w:tc>
          <w:tcPr>
            <w:tcW w:w="4508" w:type="dxa"/>
            <w:tcBorders>
              <w:bottom w:val="single" w:sz="4" w:space="0" w:color="auto"/>
            </w:tcBorders>
          </w:tcPr>
          <w:p w14:paraId="0B67651F" w14:textId="6B782BDF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224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chemotherapy yes: -0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>.587</w:t>
            </w:r>
          </w:p>
          <w:p w14:paraId="0C9C355A" w14:textId="5E6B1BE2" w:rsidR="00594CF2" w:rsidRPr="00594CF2" w:rsidRDefault="00594CF2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or relapse: 1.704</w:t>
            </w:r>
          </w:p>
          <w:p w14:paraId="3DCA4901" w14:textId="77777777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  <w:r w:rsidR="00594CF2">
              <w:rPr>
                <w:rFonts w:ascii="Arial" w:hAnsi="Arial" w:cs="Arial"/>
                <w:sz w:val="20"/>
                <w:szCs w:val="20"/>
                <w:lang w:val="en-GB"/>
              </w:rPr>
              <w:t xml:space="preserve"> for decade: -1.052</w:t>
            </w:r>
          </w:p>
          <w:p w14:paraId="189EFCB4" w14:textId="5064DA8E" w:rsidR="00594CF2" w:rsidRPr="00594CF2" w:rsidRDefault="00594CF2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lop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or relapse: -0.25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6513FD6" w14:textId="6BF6042B" w:rsidR="008521EF" w:rsidRDefault="006626B0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noProof/>
                <w:lang w:eastAsia="de-CH"/>
              </w:rPr>
              <w:drawing>
                <wp:inline distT="0" distB="0" distL="0" distR="0" wp14:anchorId="580ACDB2" wp14:editId="7C8F4058">
                  <wp:extent cx="549818" cy="792000"/>
                  <wp:effectExtent l="0" t="0" r="3175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818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0AC24C" w14:textId="7360E536" w:rsidR="008521EF" w:rsidRDefault="006626B0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5CC9103" w14:textId="02D2C6BD" w:rsidR="008521EF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ercept: -</w:t>
            </w:r>
            <w:r w:rsidR="002B0270">
              <w:rPr>
                <w:rFonts w:ascii="Arial" w:hAnsi="Arial" w:cs="Arial"/>
                <w:sz w:val="20"/>
                <w:szCs w:val="20"/>
                <w:lang w:val="en-GB"/>
              </w:rPr>
              <w:t>1.519</w:t>
            </w:r>
          </w:p>
          <w:p w14:paraId="4D8087FF" w14:textId="6B1EEE24" w:rsidR="006626B0" w:rsidRDefault="008521EF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=</w:t>
            </w:r>
            <w:r w:rsidR="00EA128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626B0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 w:rsidR="002B0270">
              <w:rPr>
                <w:rFonts w:ascii="Arial" w:hAnsi="Arial" w:cs="Arial"/>
                <w:sz w:val="20"/>
                <w:szCs w:val="20"/>
                <w:lang w:val="en-GB"/>
              </w:rPr>
              <w:t>584</w:t>
            </w:r>
            <w:r w:rsidR="006626B0">
              <w:rPr>
                <w:rFonts w:ascii="Arial" w:hAnsi="Arial" w:cs="Arial"/>
                <w:sz w:val="20"/>
                <w:szCs w:val="20"/>
                <w:lang w:val="en-GB"/>
              </w:rPr>
              <w:t>-0.587+1.704</w:t>
            </w:r>
          </w:p>
          <w:p w14:paraId="59B34B41" w14:textId="4F165494" w:rsidR="008521EF" w:rsidRDefault="00EA1285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="006626B0">
              <w:rPr>
                <w:rFonts w:ascii="Arial" w:hAnsi="Arial" w:cs="Arial"/>
                <w:sz w:val="20"/>
                <w:szCs w:val="20"/>
                <w:lang w:val="en-GB"/>
              </w:rPr>
              <w:t>-1.052</w:t>
            </w:r>
            <w:r w:rsidR="008521E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100EF3D" w14:textId="77777777" w:rsidR="008521EF" w:rsidRDefault="006626B0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lope: -0.155</w:t>
            </w:r>
          </w:p>
          <w:p w14:paraId="4E5AF0D4" w14:textId="6978EAC3" w:rsidR="006626B0" w:rsidRDefault="006626B0" w:rsidP="001647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A1285">
              <w:rPr>
                <w:rFonts w:ascii="Arial" w:hAnsi="Arial" w:cs="Arial"/>
                <w:sz w:val="20"/>
                <w:szCs w:val="20"/>
                <w:lang w:val="en-GB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03-0.258)</w:t>
            </w:r>
          </w:p>
        </w:tc>
      </w:tr>
    </w:tbl>
    <w:p w14:paraId="1B9A0C8E" w14:textId="355439FD" w:rsidR="00D43712" w:rsidRDefault="005F5224" w:rsidP="00D4371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=autologous; A=allogeneic</w:t>
      </w:r>
    </w:p>
    <w:p w14:paraId="36BBB0A6" w14:textId="08693E3C" w:rsidR="001B0CA7" w:rsidRPr="00D43712" w:rsidRDefault="001B0CA7" w:rsidP="00D43712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D8CDA4B" w14:textId="3315CE33" w:rsidR="00D0239F" w:rsidRDefault="00D0239F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16E633DA" w14:textId="71DF4BF0" w:rsidR="00A769C1" w:rsidRPr="00A769C1" w:rsidRDefault="00A61410" w:rsidP="00292A64">
      <w:pPr>
        <w:rPr>
          <w:rFonts w:ascii="Arial" w:hAnsi="Arial" w:cs="Arial"/>
          <w:sz w:val="20"/>
          <w:szCs w:val="20"/>
          <w:lang w:val="en-GB"/>
        </w:rPr>
      </w:pPr>
      <w:r w:rsidRPr="00C01A4D">
        <w:rPr>
          <w:rFonts w:ascii="Arial" w:hAnsi="Arial" w:cs="Arial"/>
          <w:b/>
          <w:sz w:val="20"/>
          <w:szCs w:val="20"/>
          <w:lang w:val="en-GB"/>
        </w:rPr>
        <w:lastRenderedPageBreak/>
        <w:t>SUPPLEMENTAL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A769C1" w:rsidRPr="002F5985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BC6ACF">
        <w:rPr>
          <w:rFonts w:ascii="Arial" w:hAnsi="Arial" w:cs="Arial"/>
          <w:b/>
          <w:sz w:val="20"/>
          <w:szCs w:val="20"/>
          <w:lang w:val="en-GB"/>
        </w:rPr>
        <w:t>S1</w:t>
      </w:r>
      <w:r w:rsidR="00A769C1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4341A8">
        <w:rPr>
          <w:rFonts w:ascii="Arial" w:hAnsi="Arial" w:cs="Arial"/>
          <w:sz w:val="20"/>
          <w:szCs w:val="20"/>
          <w:lang w:val="en-GB"/>
        </w:rPr>
        <w:t xml:space="preserve">Additional </w:t>
      </w:r>
      <w:r w:rsidR="005C6DE6">
        <w:rPr>
          <w:rFonts w:ascii="Arial" w:hAnsi="Arial" w:cs="Arial"/>
          <w:sz w:val="20"/>
          <w:szCs w:val="20"/>
          <w:lang w:val="en-GB"/>
        </w:rPr>
        <w:t>characteristics of</w:t>
      </w:r>
      <w:r w:rsidR="004341A8">
        <w:rPr>
          <w:rFonts w:ascii="Arial" w:hAnsi="Arial" w:cs="Arial"/>
          <w:sz w:val="20"/>
          <w:szCs w:val="20"/>
          <w:lang w:val="en-GB"/>
        </w:rPr>
        <w:t xml:space="preserve"> the </w:t>
      </w:r>
      <w:r w:rsidR="005C6DE6">
        <w:rPr>
          <w:rFonts w:ascii="Arial" w:hAnsi="Arial" w:cs="Arial"/>
          <w:sz w:val="20"/>
          <w:szCs w:val="20"/>
          <w:lang w:val="en-GB"/>
        </w:rPr>
        <w:t xml:space="preserve">included childhood cancer survivors </w:t>
      </w:r>
      <w:r w:rsidR="004341A8">
        <w:rPr>
          <w:rFonts w:ascii="Arial" w:hAnsi="Arial" w:cs="Arial"/>
          <w:sz w:val="20"/>
          <w:szCs w:val="20"/>
          <w:lang w:val="en-GB"/>
        </w:rPr>
        <w:t xml:space="preserve">(n=74) </w:t>
      </w:r>
    </w:p>
    <w:tbl>
      <w:tblPr>
        <w:tblStyle w:val="TableGrid"/>
        <w:tblpPr w:leftFromText="141" w:rightFromText="141" w:vertAnchor="text" w:tblpY="-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2148"/>
      </w:tblGrid>
      <w:tr w:rsidR="004341A8" w:rsidRPr="0045679A" w14:paraId="616E3454" w14:textId="77777777" w:rsidTr="00F85644">
        <w:tc>
          <w:tcPr>
            <w:tcW w:w="4515" w:type="dxa"/>
            <w:tcBorders>
              <w:top w:val="single" w:sz="18" w:space="0" w:color="auto"/>
              <w:bottom w:val="single" w:sz="18" w:space="0" w:color="auto"/>
            </w:tcBorders>
          </w:tcPr>
          <w:p w14:paraId="185FEA3F" w14:textId="77777777" w:rsidR="004341A8" w:rsidRPr="0045679A" w:rsidRDefault="004341A8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top w:val="single" w:sz="18" w:space="0" w:color="auto"/>
              <w:bottom w:val="single" w:sz="18" w:space="0" w:color="auto"/>
            </w:tcBorders>
          </w:tcPr>
          <w:p w14:paraId="32AA2145" w14:textId="77777777" w:rsidR="004341A8" w:rsidRPr="0045679A" w:rsidRDefault="004341A8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  <w:p w14:paraId="43CB1840" w14:textId="77777777" w:rsidR="004341A8" w:rsidRPr="0045679A" w:rsidRDefault="004341A8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n=74)</w:t>
            </w:r>
          </w:p>
        </w:tc>
      </w:tr>
      <w:tr w:rsidR="004341A8" w:rsidRPr="0045679A" w14:paraId="2E19FF77" w14:textId="77777777" w:rsidTr="00F85644">
        <w:tc>
          <w:tcPr>
            <w:tcW w:w="4515" w:type="dxa"/>
            <w:tcBorders>
              <w:bottom w:val="single" w:sz="18" w:space="0" w:color="auto"/>
            </w:tcBorders>
          </w:tcPr>
          <w:p w14:paraId="5BDA55A1" w14:textId="77777777" w:rsidR="004341A8" w:rsidRPr="0045679A" w:rsidRDefault="004341A8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  <w:tcBorders>
              <w:bottom w:val="single" w:sz="18" w:space="0" w:color="auto"/>
            </w:tcBorders>
          </w:tcPr>
          <w:p w14:paraId="6213D688" w14:textId="77777777" w:rsidR="004341A8" w:rsidRPr="0045679A" w:rsidRDefault="004341A8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(%)</w:t>
            </w:r>
          </w:p>
        </w:tc>
      </w:tr>
      <w:tr w:rsidR="00A46BDE" w:rsidRPr="0045679A" w14:paraId="7C1352A8" w14:textId="77777777" w:rsidTr="00F85644">
        <w:tc>
          <w:tcPr>
            <w:tcW w:w="4515" w:type="dxa"/>
            <w:tcBorders>
              <w:bottom w:val="single" w:sz="18" w:space="0" w:color="auto"/>
            </w:tcBorders>
          </w:tcPr>
          <w:p w14:paraId="366A4CD3" w14:textId="77777777" w:rsidR="00A46BDE" w:rsidRPr="0045679A" w:rsidRDefault="00A46BDE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iagnosis according to ICCC3</w:t>
            </w:r>
          </w:p>
        </w:tc>
        <w:tc>
          <w:tcPr>
            <w:tcW w:w="2148" w:type="dxa"/>
            <w:tcBorders>
              <w:bottom w:val="single" w:sz="18" w:space="0" w:color="auto"/>
            </w:tcBorders>
          </w:tcPr>
          <w:p w14:paraId="27121744" w14:textId="77777777" w:rsidR="00A46BDE" w:rsidRPr="0045679A" w:rsidRDefault="00A46BDE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69C1" w:rsidRPr="0045679A" w14:paraId="605A9BF5" w14:textId="77777777" w:rsidTr="00F85644">
        <w:tc>
          <w:tcPr>
            <w:tcW w:w="4515" w:type="dxa"/>
          </w:tcPr>
          <w:p w14:paraId="0C56F7C3" w14:textId="77777777" w:rsidR="00A769C1" w:rsidRPr="0045679A" w:rsidRDefault="00A769C1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Leukemia </w:t>
            </w:r>
          </w:p>
        </w:tc>
        <w:tc>
          <w:tcPr>
            <w:tcW w:w="2148" w:type="dxa"/>
          </w:tcPr>
          <w:p w14:paraId="7F6BA9B6" w14:textId="77777777" w:rsidR="00A769C1" w:rsidRPr="0045679A" w:rsidRDefault="00C80D8B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 (69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A769C1" w:rsidRPr="0045679A" w14:paraId="52D13E6A" w14:textId="77777777" w:rsidTr="00F85644">
        <w:tc>
          <w:tcPr>
            <w:tcW w:w="4515" w:type="dxa"/>
          </w:tcPr>
          <w:p w14:paraId="0F1DF520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</w:t>
            </w:r>
            <w:r w:rsidR="00A46BDE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a) Acute lymphoblastic leukemia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8" w:type="dxa"/>
          </w:tcPr>
          <w:p w14:paraId="0B518E6A" w14:textId="77777777" w:rsidR="00A769C1" w:rsidRPr="0045679A" w:rsidRDefault="00A769C1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3</w:t>
            </w:r>
            <w:r w:rsidR="00C80D8B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59)</w:t>
            </w:r>
          </w:p>
        </w:tc>
      </w:tr>
      <w:tr w:rsidR="00A769C1" w:rsidRPr="0045679A" w14:paraId="1AA90968" w14:textId="77777777" w:rsidTr="00F85644">
        <w:tc>
          <w:tcPr>
            <w:tcW w:w="4515" w:type="dxa"/>
          </w:tcPr>
          <w:p w14:paraId="40545468" w14:textId="77777777" w:rsidR="00A769C1" w:rsidRPr="0045679A" w:rsidRDefault="00A46BDE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b) Acute myeloid leukemia</w:t>
            </w:r>
          </w:p>
        </w:tc>
        <w:tc>
          <w:tcPr>
            <w:tcW w:w="2148" w:type="dxa"/>
          </w:tcPr>
          <w:p w14:paraId="7E36E2D5" w14:textId="77777777" w:rsidR="00A769C1" w:rsidRPr="0045679A" w:rsidRDefault="00C80D8B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2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3)</w:t>
            </w:r>
          </w:p>
        </w:tc>
      </w:tr>
      <w:tr w:rsidR="00A769C1" w:rsidRPr="0045679A" w14:paraId="02668DA3" w14:textId="77777777" w:rsidTr="00F85644">
        <w:tc>
          <w:tcPr>
            <w:tcW w:w="4515" w:type="dxa"/>
          </w:tcPr>
          <w:p w14:paraId="61DA905A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c) Chronic myeloproliferative</w:t>
            </w:r>
            <w:r w:rsidR="00A46BDE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2148" w:type="dxa"/>
          </w:tcPr>
          <w:p w14:paraId="18E0C808" w14:textId="77777777" w:rsidR="00A769C1" w:rsidRPr="0045679A" w:rsidRDefault="00C80D8B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4 (8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5335887D" w14:textId="77777777" w:rsidTr="00F85644">
        <w:tc>
          <w:tcPr>
            <w:tcW w:w="4515" w:type="dxa"/>
          </w:tcPr>
          <w:p w14:paraId="33545891" w14:textId="77777777" w:rsidR="00A769C1" w:rsidRPr="0045679A" w:rsidRDefault="00A46BDE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d) Myelodysplastic syndrome</w:t>
            </w:r>
          </w:p>
        </w:tc>
        <w:tc>
          <w:tcPr>
            <w:tcW w:w="2148" w:type="dxa"/>
          </w:tcPr>
          <w:p w14:paraId="45D68EEA" w14:textId="77777777" w:rsidR="00A769C1" w:rsidRPr="0045679A" w:rsidRDefault="00C80D8B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5 (10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72253C85" w14:textId="77777777" w:rsidTr="00F85644">
        <w:tc>
          <w:tcPr>
            <w:tcW w:w="4515" w:type="dxa"/>
          </w:tcPr>
          <w:p w14:paraId="47C20950" w14:textId="77777777" w:rsidR="00A769C1" w:rsidRPr="0045679A" w:rsidRDefault="00A769C1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2148" w:type="dxa"/>
          </w:tcPr>
          <w:p w14:paraId="79EC1D19" w14:textId="77777777" w:rsidR="00A769C1" w:rsidRPr="0045679A" w:rsidRDefault="00C80D8B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A769C1" w:rsidRPr="0045679A" w14:paraId="084E30D9" w14:textId="77777777" w:rsidTr="00F85644">
        <w:tc>
          <w:tcPr>
            <w:tcW w:w="4515" w:type="dxa"/>
          </w:tcPr>
          <w:p w14:paraId="198F9EA6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Ia) Hodgkin lymophoma</w:t>
            </w:r>
          </w:p>
        </w:tc>
        <w:tc>
          <w:tcPr>
            <w:tcW w:w="2148" w:type="dxa"/>
          </w:tcPr>
          <w:p w14:paraId="35C6022C" w14:textId="77777777" w:rsidR="00A769C1" w:rsidRPr="0045679A" w:rsidRDefault="00A769C1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4 (3</w:t>
            </w:r>
            <w:r w:rsidR="00C80D8B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71D2EC4E" w14:textId="77777777" w:rsidTr="00F85644">
        <w:tc>
          <w:tcPr>
            <w:tcW w:w="4515" w:type="dxa"/>
          </w:tcPr>
          <w:p w14:paraId="3AB4A6A9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Ib) Non-Hodgkin lymphoma</w:t>
            </w:r>
          </w:p>
        </w:tc>
        <w:tc>
          <w:tcPr>
            <w:tcW w:w="2148" w:type="dxa"/>
          </w:tcPr>
          <w:p w14:paraId="3F6A7337" w14:textId="77777777" w:rsidR="00A769C1" w:rsidRPr="0045679A" w:rsidRDefault="00C80D8B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5 (45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1E23C9F2" w14:textId="77777777" w:rsidTr="00F85644">
        <w:tc>
          <w:tcPr>
            <w:tcW w:w="4515" w:type="dxa"/>
          </w:tcPr>
          <w:p w14:paraId="43C058AF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Ic) Burkitt lymphoma</w:t>
            </w:r>
          </w:p>
        </w:tc>
        <w:tc>
          <w:tcPr>
            <w:tcW w:w="2148" w:type="dxa"/>
          </w:tcPr>
          <w:p w14:paraId="4516FE3A" w14:textId="77777777" w:rsidR="00A769C1" w:rsidRPr="0045679A" w:rsidRDefault="00C80D8B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2 (18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5168354B" w14:textId="77777777" w:rsidTr="00F85644">
        <w:tc>
          <w:tcPr>
            <w:tcW w:w="4515" w:type="dxa"/>
          </w:tcPr>
          <w:p w14:paraId="5E06F858" w14:textId="77777777" w:rsidR="00A769C1" w:rsidRPr="0045679A" w:rsidRDefault="00A769C1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euroblastoma</w:t>
            </w:r>
          </w:p>
        </w:tc>
        <w:tc>
          <w:tcPr>
            <w:tcW w:w="2148" w:type="dxa"/>
          </w:tcPr>
          <w:p w14:paraId="4C7220FC" w14:textId="77777777" w:rsidR="00A769C1" w:rsidRPr="0045679A" w:rsidRDefault="00C80D8B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A769C1" w:rsidRPr="0045679A" w14:paraId="3592F0A3" w14:textId="77777777" w:rsidTr="00F85644">
        <w:tc>
          <w:tcPr>
            <w:tcW w:w="4515" w:type="dxa"/>
          </w:tcPr>
          <w:p w14:paraId="25D15E9B" w14:textId="77777777" w:rsidR="00A769C1" w:rsidRPr="0045679A" w:rsidRDefault="00A769C1" w:rsidP="00A048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ther Tumors</w:t>
            </w:r>
          </w:p>
        </w:tc>
        <w:tc>
          <w:tcPr>
            <w:tcW w:w="2148" w:type="dxa"/>
          </w:tcPr>
          <w:p w14:paraId="6C272A69" w14:textId="77777777" w:rsidR="00A769C1" w:rsidRPr="0045679A" w:rsidRDefault="00A769C1" w:rsidP="00C80D8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C80D8B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C80D8B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A769C1" w:rsidRPr="0045679A" w14:paraId="2C8F663C" w14:textId="77777777" w:rsidTr="00F85644">
        <w:tc>
          <w:tcPr>
            <w:tcW w:w="4515" w:type="dxa"/>
          </w:tcPr>
          <w:p w14:paraId="612665AB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IIIc) Embryonal</w:t>
            </w:r>
            <w:r w:rsidR="004341A8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rain tumor</w:t>
            </w:r>
          </w:p>
        </w:tc>
        <w:tc>
          <w:tcPr>
            <w:tcW w:w="2148" w:type="dxa"/>
          </w:tcPr>
          <w:p w14:paraId="191743C4" w14:textId="77777777" w:rsidR="00A769C1" w:rsidRPr="0045679A" w:rsidRDefault="00A32D71" w:rsidP="00A32D7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 xml:space="preserve">1 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6A3DD2AB" w14:textId="77777777" w:rsidTr="00F85644">
        <w:tc>
          <w:tcPr>
            <w:tcW w:w="4515" w:type="dxa"/>
          </w:tcPr>
          <w:p w14:paraId="1451CFD6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V) Retinoblastoma</w:t>
            </w:r>
          </w:p>
        </w:tc>
        <w:tc>
          <w:tcPr>
            <w:tcW w:w="2148" w:type="dxa"/>
          </w:tcPr>
          <w:p w14:paraId="219EF586" w14:textId="77777777" w:rsidR="00A769C1" w:rsidRPr="0045679A" w:rsidRDefault="00A32D7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 (9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7D5D3321" w14:textId="77777777" w:rsidTr="00F85644">
        <w:tc>
          <w:tcPr>
            <w:tcW w:w="4515" w:type="dxa"/>
          </w:tcPr>
          <w:p w14:paraId="60C7E4C7" w14:textId="77777777" w:rsidR="00A769C1" w:rsidRPr="0045679A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VIIIc) Ewing tumor</w:t>
            </w:r>
          </w:p>
        </w:tc>
        <w:tc>
          <w:tcPr>
            <w:tcW w:w="2148" w:type="dxa"/>
          </w:tcPr>
          <w:p w14:paraId="6FA08D64" w14:textId="77777777" w:rsidR="00A769C1" w:rsidRPr="0045679A" w:rsidRDefault="00A32D71" w:rsidP="00A32D7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5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1EA8CA9B" w14:textId="77777777" w:rsidTr="00F85644">
        <w:tc>
          <w:tcPr>
            <w:tcW w:w="4515" w:type="dxa"/>
          </w:tcPr>
          <w:p w14:paraId="7DA8D3FC" w14:textId="77777777" w:rsidR="00483890" w:rsidRDefault="00A769C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 xml:space="preserve">(IXd) Other specified soft tissue </w:t>
            </w:r>
          </w:p>
          <w:p w14:paraId="7B7F784A" w14:textId="50D958B1" w:rsidR="00A769C1" w:rsidRPr="0045679A" w:rsidRDefault="00483890" w:rsidP="00483890">
            <w:pPr>
              <w:ind w:left="1171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2148" w:type="dxa"/>
          </w:tcPr>
          <w:p w14:paraId="6436A019" w14:textId="77777777" w:rsidR="00A769C1" w:rsidRPr="0045679A" w:rsidRDefault="00A769C1" w:rsidP="00A32D7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3 (2</w:t>
            </w:r>
            <w:r w:rsidR="00A32D7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769C1" w:rsidRPr="0045679A" w14:paraId="44CF2810" w14:textId="77777777" w:rsidTr="00F85644">
        <w:tc>
          <w:tcPr>
            <w:tcW w:w="4515" w:type="dxa"/>
          </w:tcPr>
          <w:p w14:paraId="4C7168E3" w14:textId="77777777" w:rsidR="00A769C1" w:rsidRPr="0045679A" w:rsidRDefault="00A46BDE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(Xc) Malignant gonadal germ cell tumor</w:t>
            </w:r>
          </w:p>
        </w:tc>
        <w:tc>
          <w:tcPr>
            <w:tcW w:w="2148" w:type="dxa"/>
          </w:tcPr>
          <w:p w14:paraId="35D1985E" w14:textId="77777777" w:rsidR="00A769C1" w:rsidRPr="0045679A" w:rsidRDefault="00A32D71" w:rsidP="00A0482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  <w:t>1 (9</w:t>
            </w:r>
            <w:r w:rsidR="00A769C1"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B2052" w:rsidRPr="0045679A" w14:paraId="68965D0E" w14:textId="77777777" w:rsidTr="003B2052">
        <w:tc>
          <w:tcPr>
            <w:tcW w:w="4515" w:type="dxa"/>
            <w:tcBorders>
              <w:bottom w:val="single" w:sz="18" w:space="0" w:color="auto"/>
            </w:tcBorders>
          </w:tcPr>
          <w:p w14:paraId="1122A862" w14:textId="77777777" w:rsidR="003B2052" w:rsidRPr="00573705" w:rsidRDefault="003B2052" w:rsidP="003B2052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2148" w:type="dxa"/>
            <w:tcBorders>
              <w:bottom w:val="single" w:sz="18" w:space="0" w:color="auto"/>
            </w:tcBorders>
          </w:tcPr>
          <w:p w14:paraId="79A27603" w14:textId="7777777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B2052" w:rsidRPr="0045679A" w14:paraId="031CF6C9" w14:textId="77777777" w:rsidTr="003B2052">
        <w:tc>
          <w:tcPr>
            <w:tcW w:w="4515" w:type="dxa"/>
            <w:tcBorders>
              <w:top w:val="single" w:sz="18" w:space="0" w:color="auto"/>
              <w:bottom w:val="single" w:sz="18" w:space="0" w:color="auto"/>
            </w:tcBorders>
          </w:tcPr>
          <w:p w14:paraId="1D96B26B" w14:textId="7D048043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73705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GB"/>
              </w:rPr>
              <w:t>Source</w:t>
            </w:r>
            <w:r w:rsidRPr="00D22A88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GB"/>
              </w:rPr>
              <w:t xml:space="preserve"> of transplant</w:t>
            </w:r>
          </w:p>
        </w:tc>
        <w:tc>
          <w:tcPr>
            <w:tcW w:w="2148" w:type="dxa"/>
            <w:tcBorders>
              <w:top w:val="single" w:sz="18" w:space="0" w:color="auto"/>
              <w:bottom w:val="single" w:sz="18" w:space="0" w:color="auto"/>
            </w:tcBorders>
          </w:tcPr>
          <w:p w14:paraId="394765E6" w14:textId="7777777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B2052" w:rsidRPr="0045679A" w14:paraId="2D5D6128" w14:textId="77777777" w:rsidTr="003B2052">
        <w:tc>
          <w:tcPr>
            <w:tcW w:w="4515" w:type="dxa"/>
            <w:tcBorders>
              <w:top w:val="single" w:sz="18" w:space="0" w:color="auto"/>
            </w:tcBorders>
          </w:tcPr>
          <w:p w14:paraId="45A7B723" w14:textId="30B9976E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2A88">
              <w:rPr>
                <w:rFonts w:ascii="Arial" w:hAnsi="Arial" w:cs="Arial"/>
                <w:color w:val="000000" w:themeColor="text1"/>
                <w:sz w:val="20"/>
                <w:szCs w:val="16"/>
                <w:lang w:val="en-GB"/>
              </w:rPr>
              <w:t xml:space="preserve">   Cord blood</w:t>
            </w:r>
          </w:p>
        </w:tc>
        <w:tc>
          <w:tcPr>
            <w:tcW w:w="2148" w:type="dxa"/>
            <w:tcBorders>
              <w:top w:val="single" w:sz="18" w:space="0" w:color="auto"/>
            </w:tcBorders>
          </w:tcPr>
          <w:p w14:paraId="4E299C48" w14:textId="5AF331FF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>5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B2052" w:rsidRPr="0045679A" w14:paraId="21D6F596" w14:textId="77777777" w:rsidTr="00F85644">
        <w:tc>
          <w:tcPr>
            <w:tcW w:w="4515" w:type="dxa"/>
          </w:tcPr>
          <w:p w14:paraId="75EFC229" w14:textId="3ED1F813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2A88">
              <w:rPr>
                <w:rFonts w:ascii="Arial" w:hAnsi="Arial" w:cs="Arial"/>
                <w:color w:val="000000" w:themeColor="text1"/>
                <w:sz w:val="20"/>
                <w:szCs w:val="16"/>
                <w:lang w:val="en-GB"/>
              </w:rPr>
              <w:t xml:space="preserve">   Peripheral blood</w:t>
            </w:r>
          </w:p>
        </w:tc>
        <w:tc>
          <w:tcPr>
            <w:tcW w:w="2148" w:type="dxa"/>
          </w:tcPr>
          <w:p w14:paraId="09F89E20" w14:textId="1826D516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B2052" w:rsidRPr="0045679A" w14:paraId="0B1AA57F" w14:textId="77777777" w:rsidTr="00F85644">
        <w:tc>
          <w:tcPr>
            <w:tcW w:w="4515" w:type="dxa"/>
          </w:tcPr>
          <w:p w14:paraId="445EF1B7" w14:textId="24C95ADA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2A88">
              <w:rPr>
                <w:rFonts w:ascii="Arial" w:hAnsi="Arial" w:cs="Arial"/>
                <w:color w:val="000000" w:themeColor="text1"/>
                <w:sz w:val="20"/>
                <w:szCs w:val="16"/>
                <w:lang w:val="en-GB"/>
              </w:rPr>
              <w:t xml:space="preserve">   Bone marrow</w:t>
            </w:r>
          </w:p>
        </w:tc>
        <w:tc>
          <w:tcPr>
            <w:tcW w:w="2148" w:type="dxa"/>
          </w:tcPr>
          <w:p w14:paraId="096BE41B" w14:textId="5BAF16F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B2052" w:rsidRPr="0045679A" w14:paraId="06CF6DDB" w14:textId="77777777" w:rsidTr="00F85644">
        <w:tc>
          <w:tcPr>
            <w:tcW w:w="4515" w:type="dxa"/>
          </w:tcPr>
          <w:p w14:paraId="435E454C" w14:textId="6710DD4A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2A88">
              <w:rPr>
                <w:rFonts w:ascii="Arial" w:hAnsi="Arial" w:cs="Arial"/>
                <w:color w:val="000000" w:themeColor="text1"/>
                <w:sz w:val="20"/>
                <w:szCs w:val="16"/>
                <w:lang w:val="en-GB"/>
              </w:rPr>
              <w:t xml:space="preserve">   Unknown</w:t>
            </w:r>
          </w:p>
        </w:tc>
        <w:tc>
          <w:tcPr>
            <w:tcW w:w="2148" w:type="dxa"/>
          </w:tcPr>
          <w:p w14:paraId="12955AF7" w14:textId="0D065EBD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22A88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</w:tr>
      <w:tr w:rsidR="003B2052" w:rsidRPr="0045679A" w14:paraId="5A49FBBE" w14:textId="77777777" w:rsidTr="00F85644">
        <w:tc>
          <w:tcPr>
            <w:tcW w:w="4515" w:type="dxa"/>
          </w:tcPr>
          <w:p w14:paraId="5A40C674" w14:textId="7777777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8" w:type="dxa"/>
          </w:tcPr>
          <w:p w14:paraId="020A256A" w14:textId="7777777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B2052" w:rsidRPr="00763503" w14:paraId="65DE2022" w14:textId="77777777" w:rsidTr="00F85644">
        <w:tc>
          <w:tcPr>
            <w:tcW w:w="6663" w:type="dxa"/>
            <w:gridSpan w:val="2"/>
            <w:tcBorders>
              <w:bottom w:val="single" w:sz="18" w:space="0" w:color="auto"/>
            </w:tcBorders>
          </w:tcPr>
          <w:p w14:paraId="634B969E" w14:textId="77777777" w:rsidR="003B2052" w:rsidRPr="0045679A" w:rsidRDefault="003B2052" w:rsidP="003B205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pecific transplant characteristics in allogeneic population (n=50)</w:t>
            </w:r>
          </w:p>
        </w:tc>
      </w:tr>
      <w:tr w:rsidR="003B2052" w:rsidRPr="0045679A" w14:paraId="6EF467AE" w14:textId="77777777" w:rsidTr="00F85644">
        <w:tc>
          <w:tcPr>
            <w:tcW w:w="4515" w:type="dxa"/>
          </w:tcPr>
          <w:p w14:paraId="0C2E2911" w14:textId="5F957C1E" w:rsidR="003B2052" w:rsidRPr="0045679A" w:rsidRDefault="003B2052" w:rsidP="003B2052">
            <w:pPr>
              <w:ind w:left="176" w:hanging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G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raft </w:t>
            </w: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v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ersus </w:t>
            </w: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ost </w:t>
            </w: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D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isease</w:t>
            </w:r>
          </w:p>
        </w:tc>
        <w:tc>
          <w:tcPr>
            <w:tcW w:w="2148" w:type="dxa"/>
          </w:tcPr>
          <w:p w14:paraId="61EA2759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2052" w:rsidRPr="0045679A" w14:paraId="443C9531" w14:textId="77777777" w:rsidTr="00F85644">
        <w:tc>
          <w:tcPr>
            <w:tcW w:w="4515" w:type="dxa"/>
          </w:tcPr>
          <w:p w14:paraId="313A830F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148" w:type="dxa"/>
          </w:tcPr>
          <w:p w14:paraId="2CC2B23D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>8   (16)</w:t>
            </w:r>
          </w:p>
        </w:tc>
      </w:tr>
      <w:tr w:rsidR="003B2052" w:rsidRPr="0045679A" w14:paraId="4AC9E0B5" w14:textId="77777777" w:rsidTr="00F85644">
        <w:tc>
          <w:tcPr>
            <w:tcW w:w="4515" w:type="dxa"/>
          </w:tcPr>
          <w:p w14:paraId="63345A21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48" w:type="dxa"/>
          </w:tcPr>
          <w:p w14:paraId="6A72A251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>42 (84)</w:t>
            </w:r>
          </w:p>
        </w:tc>
      </w:tr>
      <w:tr w:rsidR="003B2052" w:rsidRPr="0045679A" w14:paraId="38E7097A" w14:textId="77777777" w:rsidTr="00F85644">
        <w:tc>
          <w:tcPr>
            <w:tcW w:w="4515" w:type="dxa"/>
          </w:tcPr>
          <w:p w14:paraId="3DBE4D15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      Unknown</w:t>
            </w:r>
          </w:p>
        </w:tc>
        <w:tc>
          <w:tcPr>
            <w:tcW w:w="2148" w:type="dxa"/>
          </w:tcPr>
          <w:p w14:paraId="489FE37D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1 (2)</w:t>
            </w:r>
          </w:p>
        </w:tc>
      </w:tr>
      <w:tr w:rsidR="003B2052" w:rsidRPr="0045679A" w14:paraId="12FAE15A" w14:textId="77777777" w:rsidTr="00F85644">
        <w:tc>
          <w:tcPr>
            <w:tcW w:w="4515" w:type="dxa"/>
          </w:tcPr>
          <w:p w14:paraId="126369B6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      Acute</w:t>
            </w:r>
          </w:p>
        </w:tc>
        <w:tc>
          <w:tcPr>
            <w:tcW w:w="2148" w:type="dxa"/>
          </w:tcPr>
          <w:p w14:paraId="0ADB1D2C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33 (79)</w:t>
            </w:r>
          </w:p>
        </w:tc>
      </w:tr>
      <w:tr w:rsidR="003B2052" w:rsidRPr="0045679A" w14:paraId="079774C9" w14:textId="77777777" w:rsidTr="00F85644">
        <w:tc>
          <w:tcPr>
            <w:tcW w:w="4515" w:type="dxa"/>
          </w:tcPr>
          <w:p w14:paraId="3DA3EE4C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      Chronic</w:t>
            </w:r>
          </w:p>
        </w:tc>
        <w:tc>
          <w:tcPr>
            <w:tcW w:w="2148" w:type="dxa"/>
          </w:tcPr>
          <w:p w14:paraId="54F9A0B7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6 (14)</w:t>
            </w:r>
          </w:p>
        </w:tc>
      </w:tr>
      <w:tr w:rsidR="003B2052" w:rsidRPr="0045679A" w14:paraId="6E30C255" w14:textId="77777777" w:rsidTr="00F85644">
        <w:tc>
          <w:tcPr>
            <w:tcW w:w="4515" w:type="dxa"/>
          </w:tcPr>
          <w:p w14:paraId="5867F080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>Skin</w:t>
            </w:r>
          </w:p>
        </w:tc>
        <w:tc>
          <w:tcPr>
            <w:tcW w:w="2148" w:type="dxa"/>
          </w:tcPr>
          <w:p w14:paraId="26824228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ab/>
              <w:t>5 (83)</w:t>
            </w:r>
          </w:p>
        </w:tc>
      </w:tr>
      <w:tr w:rsidR="003B2052" w:rsidRPr="0045679A" w14:paraId="37FD8410" w14:textId="77777777" w:rsidTr="00F85644">
        <w:tc>
          <w:tcPr>
            <w:tcW w:w="4515" w:type="dxa"/>
            <w:tcBorders>
              <w:bottom w:val="single" w:sz="18" w:space="0" w:color="auto"/>
            </w:tcBorders>
          </w:tcPr>
          <w:p w14:paraId="5F9C33DC" w14:textId="77777777" w:rsidR="003B2052" w:rsidRPr="0045679A" w:rsidRDefault="003B2052" w:rsidP="003B2052">
            <w:pPr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</w:r>
            <w:r w:rsidRPr="0045679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ab/>
              <w:t xml:space="preserve">Skin and other location </w:t>
            </w:r>
          </w:p>
        </w:tc>
        <w:tc>
          <w:tcPr>
            <w:tcW w:w="2148" w:type="dxa"/>
            <w:tcBorders>
              <w:bottom w:val="single" w:sz="18" w:space="0" w:color="auto"/>
            </w:tcBorders>
          </w:tcPr>
          <w:p w14:paraId="067E57DE" w14:textId="77777777" w:rsidR="003B2052" w:rsidRPr="0045679A" w:rsidRDefault="003B2052" w:rsidP="003B20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79A">
              <w:rPr>
                <w:rFonts w:ascii="Arial" w:hAnsi="Arial" w:cs="Arial"/>
                <w:sz w:val="20"/>
                <w:szCs w:val="20"/>
                <w:lang w:val="en-GB"/>
              </w:rPr>
              <w:tab/>
              <w:t>1 (17)</w:t>
            </w:r>
          </w:p>
        </w:tc>
      </w:tr>
    </w:tbl>
    <w:p w14:paraId="13C03E4B" w14:textId="77777777" w:rsidR="00ED4F8C" w:rsidRDefault="00ED4F8C" w:rsidP="00A769C1">
      <w:pPr>
        <w:rPr>
          <w:rFonts w:ascii="Arial" w:hAnsi="Arial" w:cs="Arial"/>
          <w:sz w:val="18"/>
          <w:szCs w:val="18"/>
          <w:lang w:val="en-GB"/>
        </w:rPr>
      </w:pPr>
    </w:p>
    <w:p w14:paraId="389C25F8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3C30D816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4D09A0B1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48FB2EFD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18D8A879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57CAB4B8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5A9053BE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355032C8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2FC79355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46CC1AB5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12C0FB84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3FFA4FE4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6FD8DF57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1ED30AA5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7F5CBD81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3ADCF9E9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31A1A15B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48A81004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7FCE2F06" w14:textId="77777777" w:rsidR="00F85644" w:rsidRDefault="00F85644" w:rsidP="00A769C1">
      <w:pPr>
        <w:rPr>
          <w:rFonts w:ascii="Arial" w:hAnsi="Arial" w:cs="Arial"/>
          <w:sz w:val="18"/>
          <w:szCs w:val="18"/>
          <w:lang w:val="en-GB"/>
        </w:rPr>
      </w:pPr>
    </w:p>
    <w:p w14:paraId="654BAE9A" w14:textId="77777777" w:rsidR="003B2052" w:rsidRDefault="003B2052" w:rsidP="00A769C1">
      <w:pPr>
        <w:rPr>
          <w:rFonts w:ascii="Arial" w:hAnsi="Arial" w:cs="Arial"/>
          <w:sz w:val="18"/>
          <w:szCs w:val="18"/>
          <w:lang w:val="en-GB"/>
        </w:rPr>
      </w:pPr>
    </w:p>
    <w:p w14:paraId="06D7613B" w14:textId="77777777" w:rsidR="003B2052" w:rsidRDefault="003B2052" w:rsidP="00A769C1">
      <w:pPr>
        <w:rPr>
          <w:rFonts w:ascii="Arial" w:hAnsi="Arial" w:cs="Arial"/>
          <w:sz w:val="18"/>
          <w:szCs w:val="18"/>
          <w:lang w:val="en-GB"/>
        </w:rPr>
      </w:pPr>
    </w:p>
    <w:p w14:paraId="6303A0AA" w14:textId="77777777" w:rsidR="003B2052" w:rsidRDefault="003B2052" w:rsidP="00A769C1">
      <w:pPr>
        <w:rPr>
          <w:rFonts w:ascii="Arial" w:hAnsi="Arial" w:cs="Arial"/>
          <w:sz w:val="18"/>
          <w:szCs w:val="18"/>
          <w:lang w:val="en-GB"/>
        </w:rPr>
      </w:pPr>
    </w:p>
    <w:p w14:paraId="51228CFA" w14:textId="6CEA5E98" w:rsidR="00A769C1" w:rsidRPr="00EC5031" w:rsidRDefault="00F85644" w:rsidP="00A769C1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Abbreviations: </w:t>
      </w:r>
      <w:r w:rsidR="00A769C1" w:rsidRPr="00EC5031">
        <w:rPr>
          <w:rFonts w:ascii="Arial" w:hAnsi="Arial" w:cs="Arial"/>
          <w:sz w:val="18"/>
          <w:szCs w:val="18"/>
          <w:lang w:val="en-GB"/>
        </w:rPr>
        <w:t>ICCC-3, International Classification of Childhood Cancer, 3</w:t>
      </w:r>
      <w:r w:rsidR="00A769C1" w:rsidRPr="00EC5031">
        <w:rPr>
          <w:rFonts w:ascii="Arial" w:hAnsi="Arial" w:cs="Arial"/>
          <w:sz w:val="18"/>
          <w:szCs w:val="18"/>
          <w:vertAlign w:val="superscript"/>
          <w:lang w:val="en-GB"/>
        </w:rPr>
        <w:t>rd</w:t>
      </w:r>
      <w:r w:rsidR="00483890">
        <w:rPr>
          <w:rFonts w:ascii="Arial" w:hAnsi="Arial" w:cs="Arial"/>
          <w:sz w:val="18"/>
          <w:szCs w:val="18"/>
          <w:lang w:val="en-GB"/>
        </w:rPr>
        <w:t xml:space="preserve"> edition</w:t>
      </w:r>
    </w:p>
    <w:p w14:paraId="35872278" w14:textId="77777777" w:rsidR="00A769C1" w:rsidRPr="002F5985" w:rsidRDefault="00A769C1" w:rsidP="00292A64">
      <w:pPr>
        <w:rPr>
          <w:rFonts w:ascii="Arial" w:hAnsi="Arial" w:cs="Arial"/>
          <w:sz w:val="20"/>
          <w:szCs w:val="20"/>
          <w:lang w:val="en-GB"/>
        </w:rPr>
      </w:pPr>
    </w:p>
    <w:p w14:paraId="2EE54C4B" w14:textId="29C29F9D" w:rsidR="00122E95" w:rsidRPr="00C01A4D" w:rsidRDefault="00122E95" w:rsidP="00122E95">
      <w:pPr>
        <w:rPr>
          <w:lang w:val="en-GB"/>
        </w:rPr>
      </w:pPr>
    </w:p>
    <w:p w14:paraId="5AA4BA03" w14:textId="77777777" w:rsidR="00763585" w:rsidRDefault="00763585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7C80E9DD" w14:textId="77777777" w:rsidR="00A013EF" w:rsidRDefault="00A013EF" w:rsidP="00CD2C02">
      <w:pPr>
        <w:pStyle w:val="NoSpacing"/>
        <w:rPr>
          <w:rFonts w:ascii="Arial" w:hAnsi="Arial" w:cs="Arial"/>
          <w:sz w:val="20"/>
          <w:szCs w:val="20"/>
          <w:lang w:val="en-GB"/>
        </w:rPr>
        <w:sectPr w:rsidR="00A013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BBDB29" w14:textId="1D594B5C" w:rsidR="009F2E6E" w:rsidRPr="00E63878" w:rsidRDefault="00A61410" w:rsidP="0071269C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="0071269C" w:rsidRPr="00E6387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71041D">
        <w:rPr>
          <w:rFonts w:ascii="Arial" w:hAnsi="Arial" w:cs="Arial"/>
          <w:b/>
          <w:sz w:val="20"/>
          <w:szCs w:val="20"/>
          <w:lang w:val="en-GB"/>
        </w:rPr>
        <w:t>S</w:t>
      </w:r>
      <w:r w:rsidR="00BC6ACF">
        <w:rPr>
          <w:rFonts w:ascii="Arial" w:hAnsi="Arial" w:cs="Arial"/>
          <w:b/>
          <w:sz w:val="20"/>
          <w:szCs w:val="20"/>
          <w:lang w:val="en-GB"/>
        </w:rPr>
        <w:t>2</w:t>
      </w:r>
      <w:r w:rsidR="0071269C" w:rsidRPr="00E6387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9F2E6E" w:rsidRPr="009F2E6E">
        <w:rPr>
          <w:rFonts w:ascii="Arial" w:hAnsi="Arial" w:cs="Arial"/>
          <w:sz w:val="20"/>
          <w:szCs w:val="20"/>
          <w:lang w:val="en-GB"/>
        </w:rPr>
        <w:t>Results from</w:t>
      </w:r>
      <w:r w:rsidR="009F2E6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9F2E6E">
        <w:rPr>
          <w:rFonts w:ascii="Arial" w:hAnsi="Arial" w:cs="Arial"/>
          <w:sz w:val="20"/>
          <w:szCs w:val="20"/>
          <w:lang w:val="en-GB"/>
        </w:rPr>
        <w:t>l</w:t>
      </w:r>
      <w:r w:rsidR="00F358E3" w:rsidRPr="00F358E3">
        <w:rPr>
          <w:rFonts w:ascii="Arial" w:hAnsi="Arial" w:cs="Arial"/>
          <w:sz w:val="20"/>
          <w:szCs w:val="20"/>
          <w:lang w:val="en-GB"/>
        </w:rPr>
        <w:t>inear m</w:t>
      </w:r>
      <w:r w:rsidR="0071269C"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 w:rsidR="0071269C" w:rsidRPr="007C504E">
        <w:rPr>
          <w:rFonts w:ascii="Arial" w:hAnsi="Arial" w:cs="Arial"/>
          <w:b/>
          <w:sz w:val="20"/>
          <w:szCs w:val="20"/>
          <w:lang w:val="en-GB"/>
        </w:rPr>
        <w:t>FEV1</w:t>
      </w:r>
      <w:r w:rsidR="0071269C"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 w:rsidR="0071269C">
        <w:rPr>
          <w:rFonts w:ascii="Arial" w:hAnsi="Arial" w:cs="Arial"/>
          <w:sz w:val="20"/>
          <w:szCs w:val="20"/>
          <w:lang w:val="en-GB"/>
        </w:rPr>
        <w:t>-scores</w:t>
      </w:r>
      <w:r w:rsidR="00DD5B2B">
        <w:rPr>
          <w:rFonts w:ascii="Arial" w:hAnsi="Arial" w:cs="Arial"/>
          <w:sz w:val="20"/>
          <w:szCs w:val="20"/>
          <w:lang w:val="en-GB"/>
        </w:rPr>
        <w:t>,</w:t>
      </w:r>
      <w:r w:rsidR="0071269C">
        <w:rPr>
          <w:rFonts w:ascii="Arial" w:hAnsi="Arial" w:cs="Arial"/>
          <w:sz w:val="20"/>
          <w:szCs w:val="20"/>
          <w:lang w:val="en-GB"/>
        </w:rPr>
        <w:t xml:space="preserve"> testing interaction with time since diagnosis </w:t>
      </w:r>
      <w:r w:rsidR="00270E4E">
        <w:rPr>
          <w:rFonts w:ascii="Arial" w:hAnsi="Arial" w:cs="Arial"/>
          <w:sz w:val="20"/>
          <w:szCs w:val="20"/>
          <w:lang w:val="en-GB"/>
        </w:rPr>
        <w:t>for each risk factor separately</w:t>
      </w:r>
      <w:r w:rsidR="003155B7">
        <w:rPr>
          <w:rFonts w:ascii="Arial" w:hAnsi="Arial" w:cs="Arial"/>
          <w:sz w:val="20"/>
          <w:szCs w:val="20"/>
          <w:lang w:val="en-GB"/>
        </w:rPr>
        <w:t xml:space="preserve"> </w:t>
      </w:r>
      <w:r w:rsidR="009F2E6E">
        <w:rPr>
          <w:rFonts w:ascii="Arial" w:hAnsi="Arial" w:cs="Arial"/>
          <w:sz w:val="20"/>
          <w:szCs w:val="20"/>
          <w:lang w:val="en-GB"/>
        </w:rPr>
        <w:t xml:space="preserve">and </w:t>
      </w:r>
      <w:r w:rsidR="003155B7">
        <w:rPr>
          <w:rFonts w:ascii="Arial" w:hAnsi="Arial" w:cs="Arial"/>
          <w:sz w:val="20"/>
          <w:szCs w:val="20"/>
          <w:lang w:val="en-GB"/>
        </w:rPr>
        <w:t>stratified by time since diagnosis</w:t>
      </w:r>
      <w:r w:rsidR="00B65BC6">
        <w:rPr>
          <w:rFonts w:ascii="Arial" w:hAnsi="Arial" w:cs="Arial"/>
          <w:sz w:val="20"/>
          <w:szCs w:val="20"/>
          <w:lang w:val="en-GB"/>
        </w:rPr>
        <w:t xml:space="preserve"> (</w:t>
      </w:r>
      <w:r w:rsidR="009F2E6E">
        <w:rPr>
          <w:rFonts w:ascii="Arial" w:hAnsi="Arial" w:cs="Arial"/>
          <w:sz w:val="20"/>
          <w:szCs w:val="20"/>
          <w:lang w:val="en-GB"/>
        </w:rPr>
        <w:t>sensitivity analysis</w:t>
      </w:r>
      <w:r w:rsidR="00B65BC6">
        <w:rPr>
          <w:rFonts w:ascii="Arial" w:hAnsi="Arial" w:cs="Arial"/>
          <w:sz w:val="20"/>
          <w:szCs w:val="20"/>
          <w:lang w:val="en-GB"/>
        </w:rPr>
        <w:t>)</w:t>
      </w:r>
      <w:r w:rsidR="009F2E6E">
        <w:rPr>
          <w:rFonts w:ascii="Arial" w:hAnsi="Arial" w:cs="Arial"/>
          <w:sz w:val="20"/>
          <w:szCs w:val="20"/>
          <w:lang w:val="en-GB"/>
        </w:rPr>
        <w:t xml:space="preserve"> </w:t>
      </w:r>
      <w:r w:rsidR="00DD5B2B">
        <w:rPr>
          <w:rFonts w:ascii="Arial" w:hAnsi="Arial" w:cs="Arial"/>
          <w:sz w:val="20"/>
          <w:szCs w:val="20"/>
          <w:lang w:val="en-GB"/>
        </w:rPr>
        <w:t xml:space="preserve">in childhood cancer survivors treated with hematopoietic stem cell transplantation. </w:t>
      </w:r>
    </w:p>
    <w:tbl>
      <w:tblPr>
        <w:tblStyle w:val="TableGrid"/>
        <w:tblW w:w="14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313"/>
        <w:gridCol w:w="992"/>
        <w:gridCol w:w="1134"/>
        <w:gridCol w:w="1161"/>
        <w:gridCol w:w="1250"/>
        <w:gridCol w:w="1216"/>
        <w:gridCol w:w="961"/>
        <w:gridCol w:w="2074"/>
        <w:gridCol w:w="682"/>
      </w:tblGrid>
      <w:tr w:rsidR="00AE7298" w:rsidRPr="00763503" w14:paraId="7B90FFA0" w14:textId="6DEC89D5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  <w:bottom w:val="single" w:sz="4" w:space="0" w:color="auto"/>
            </w:tcBorders>
          </w:tcPr>
          <w:p w14:paraId="78701CA5" w14:textId="77777777" w:rsidR="00AE7298" w:rsidRPr="00E63878" w:rsidRDefault="00AE7298" w:rsidP="00A0482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00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2DB7B3ED" w14:textId="29EA939E" w:rsidR="00AE7298" w:rsidRDefault="00AE7298" w:rsidP="00A0482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</w:t>
            </w:r>
            <w:r w:rsidR="003155B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ince diagnosi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  <w:p w14:paraId="6AE202C4" w14:textId="70F149D3" w:rsidR="00144720" w:rsidRPr="00144720" w:rsidRDefault="00144720" w:rsidP="00A048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07 tests, 74 CCSs)</w:t>
            </w:r>
          </w:p>
        </w:tc>
        <w:tc>
          <w:tcPr>
            <w:tcW w:w="5501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A727653" w14:textId="4D63D49F" w:rsidR="00AE7298" w:rsidRDefault="00AE7298" w:rsidP="00A0482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</w:t>
            </w:r>
            <w:r w:rsidR="003155B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ince diagnosis</w:t>
            </w:r>
          </w:p>
          <w:p w14:paraId="2670B468" w14:textId="166F4D10" w:rsidR="00200706" w:rsidRPr="00200706" w:rsidRDefault="00200706" w:rsidP="00A048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38 tests, 50 CCSs)</w:t>
            </w:r>
          </w:p>
        </w:tc>
      </w:tr>
      <w:tr w:rsidR="00AE7298" w:rsidRPr="0071269C" w14:paraId="3FDF5F12" w14:textId="4CC5AF5B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  <w:bottom w:val="single" w:sz="4" w:space="0" w:color="auto"/>
            </w:tcBorders>
          </w:tcPr>
          <w:p w14:paraId="1953AFC8" w14:textId="77777777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A8B43EE" w14:textId="77777777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BDB192" w14:textId="77777777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95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3852143E" w14:textId="77777777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5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4EE291F" w14:textId="34EB471E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</w:tcPr>
          <w:p w14:paraId="4F7F4463" w14:textId="41141D72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303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6E50B07" w14:textId="3BBA6632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3155B7" w:rsidRPr="00AE7298" w14:paraId="205B92A2" w14:textId="2BE4E4A2" w:rsidTr="001C4986">
        <w:trPr>
          <w:gridAfter w:val="1"/>
          <w:wAfter w:w="682" w:type="dxa"/>
        </w:trPr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3091DC74" w14:textId="4FC66811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without time interaction 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66C31459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C7E097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000661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right w:val="single" w:sz="18" w:space="0" w:color="auto"/>
            </w:tcBorders>
          </w:tcPr>
          <w:p w14:paraId="47018517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02C873C9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</w:tcPr>
          <w:p w14:paraId="2ACAD93A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right w:val="single" w:sz="4" w:space="0" w:color="auto"/>
            </w:tcBorders>
          </w:tcPr>
          <w:p w14:paraId="354BE164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top w:val="single" w:sz="4" w:space="0" w:color="auto"/>
              <w:right w:val="single" w:sz="4" w:space="0" w:color="auto"/>
            </w:tcBorders>
          </w:tcPr>
          <w:p w14:paraId="0723F392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5B7" w:rsidRPr="0071269C" w14:paraId="0A54425A" w14:textId="0943DDEB" w:rsidTr="001C4986">
        <w:trPr>
          <w:gridAfter w:val="1"/>
          <w:wAfter w:w="682" w:type="dxa"/>
        </w:trPr>
        <w:tc>
          <w:tcPr>
            <w:tcW w:w="4069" w:type="dxa"/>
            <w:tcBorders>
              <w:top w:val="single" w:sz="18" w:space="0" w:color="auto"/>
              <w:left w:val="single" w:sz="4" w:space="0" w:color="auto"/>
            </w:tcBorders>
          </w:tcPr>
          <w:p w14:paraId="74150B11" w14:textId="0106330D" w:rsidR="00AE7298" w:rsidRDefault="00A97A57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313" w:type="dxa"/>
          </w:tcPr>
          <w:p w14:paraId="6656908C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992" w:type="dxa"/>
          </w:tcPr>
          <w:p w14:paraId="3008237E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</w:tcPr>
          <w:p w14:paraId="43465A7C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21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7D0A2C59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19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4F348286" w14:textId="6F387A4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654632D8" w14:textId="64B8E51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535F81E3" w14:textId="24398CC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13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0BA5247D" w14:textId="4EDA9DE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94</w:t>
            </w:r>
          </w:p>
        </w:tc>
      </w:tr>
      <w:tr w:rsidR="003155B7" w:rsidRPr="0071269C" w14:paraId="17208AB5" w14:textId="59759804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D823F73" w14:textId="4B45CC8E" w:rsidR="00AE7298" w:rsidRPr="00E63878" w:rsidRDefault="00A97A57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313" w:type="dxa"/>
          </w:tcPr>
          <w:p w14:paraId="68C906ED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4</w:t>
            </w:r>
          </w:p>
        </w:tc>
        <w:tc>
          <w:tcPr>
            <w:tcW w:w="992" w:type="dxa"/>
          </w:tcPr>
          <w:p w14:paraId="5597680B" w14:textId="77777777" w:rsidR="00AE7298" w:rsidRPr="00A24FC6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34" w:type="dxa"/>
          </w:tcPr>
          <w:p w14:paraId="2C7F5D6B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8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D2FA02C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4DD2AEA4" w14:textId="33E9CC6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77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5710D488" w14:textId="2B52E7C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755109F" w14:textId="26919F4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558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0F55ABAC" w14:textId="3B97F0D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6</w:t>
            </w:r>
          </w:p>
        </w:tc>
      </w:tr>
      <w:tr w:rsidR="003155B7" w:rsidRPr="0071269C" w14:paraId="264B1506" w14:textId="64A78D45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676099C" w14:textId="3AA7074D" w:rsidR="00AE7298" w:rsidRPr="00E63878" w:rsidRDefault="00A97A57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313" w:type="dxa"/>
          </w:tcPr>
          <w:p w14:paraId="095B86EF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992" w:type="dxa"/>
          </w:tcPr>
          <w:p w14:paraId="12C754E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134" w:type="dxa"/>
          </w:tcPr>
          <w:p w14:paraId="0411153D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1E68672E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6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7C6255F0" w14:textId="4EFF024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5C7C64D6" w14:textId="2806608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05D2C4BC" w14:textId="17B166D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35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0AE37B38" w14:textId="0BC248F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1</w:t>
            </w:r>
          </w:p>
        </w:tc>
      </w:tr>
      <w:tr w:rsidR="003155B7" w:rsidRPr="0071269C" w14:paraId="34A6040B" w14:textId="53FABD14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29723B55" w14:textId="7C152743" w:rsidR="00AE7298" w:rsidRPr="0071269C" w:rsidRDefault="00A97A57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13" w:type="dxa"/>
          </w:tcPr>
          <w:p w14:paraId="1E5AEF8B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992" w:type="dxa"/>
          </w:tcPr>
          <w:p w14:paraId="396272B5" w14:textId="77777777" w:rsidR="00AE7298" w:rsidRPr="00A24FC6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10D75C2E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55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30F7FCB2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8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6B745DDE" w14:textId="37766B9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98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397DF322" w14:textId="550B939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55B6CEF" w14:textId="3829159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4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553488C6" w14:textId="1B2E1B9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49</w:t>
            </w:r>
          </w:p>
        </w:tc>
      </w:tr>
      <w:tr w:rsidR="003155B7" w:rsidRPr="0071269C" w14:paraId="2F86DCEC" w14:textId="5B6FEBF8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FF5E97E" w14:textId="31EAB906" w:rsidR="00AE7298" w:rsidRPr="00E63878" w:rsidRDefault="00A97A57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13" w:type="dxa"/>
          </w:tcPr>
          <w:p w14:paraId="780B7C42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9</w:t>
            </w:r>
          </w:p>
        </w:tc>
        <w:tc>
          <w:tcPr>
            <w:tcW w:w="992" w:type="dxa"/>
          </w:tcPr>
          <w:p w14:paraId="16B8F2E0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34" w:type="dxa"/>
          </w:tcPr>
          <w:p w14:paraId="504A416F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70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BBD12CB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2BB5A4A" w14:textId="52E66D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51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0468E5AA" w14:textId="6D024BB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6E79BAA6" w14:textId="0C2085E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45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FBC7357" w14:textId="56BCB1B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3</w:t>
            </w:r>
          </w:p>
        </w:tc>
      </w:tr>
      <w:tr w:rsidR="003155B7" w:rsidRPr="0071269C" w14:paraId="5F673351" w14:textId="2BA1C02D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3D62824" w14:textId="772A1549" w:rsidR="00AE7298" w:rsidRPr="00E63878" w:rsidRDefault="00A97A57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313" w:type="dxa"/>
          </w:tcPr>
          <w:p w14:paraId="29CEE830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992" w:type="dxa"/>
          </w:tcPr>
          <w:p w14:paraId="147EE1D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34" w:type="dxa"/>
          </w:tcPr>
          <w:p w14:paraId="62AAD03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E02E064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16AE4DF4" w14:textId="1FFAEDC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6265B41E" w14:textId="7880065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7C2E5A9" w14:textId="6281044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95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775643A7" w14:textId="0A8E50F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1</w:t>
            </w:r>
          </w:p>
        </w:tc>
      </w:tr>
      <w:tr w:rsidR="003155B7" w:rsidRPr="0071269C" w14:paraId="5D05E503" w14:textId="436E5E8B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1528A636" w14:textId="1548DBBD" w:rsidR="00AE7298" w:rsidRPr="0071269C" w:rsidRDefault="00A97A57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313" w:type="dxa"/>
          </w:tcPr>
          <w:p w14:paraId="537D1BCA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162DCC7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BCC05E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7C2CC81C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3E6066F3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29D6B2B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6B8A752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7C2DE484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5B7" w:rsidRPr="0071269C" w14:paraId="5422364C" w14:textId="07A49CFC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462F9442" w14:textId="77777777" w:rsidR="00AE7298" w:rsidRPr="0071269C" w:rsidRDefault="00AE7298" w:rsidP="00AE7298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13" w:type="dxa"/>
          </w:tcPr>
          <w:p w14:paraId="2A577E9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7</w:t>
            </w:r>
          </w:p>
        </w:tc>
        <w:tc>
          <w:tcPr>
            <w:tcW w:w="992" w:type="dxa"/>
          </w:tcPr>
          <w:p w14:paraId="197BFDAD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134" w:type="dxa"/>
          </w:tcPr>
          <w:p w14:paraId="44BF941D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4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04A1F435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849FA63" w14:textId="10C40106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2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E593199" w14:textId="4A6803F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32566999" w14:textId="136E05B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95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51271AEE" w14:textId="7EDCDF5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3</w:t>
            </w:r>
          </w:p>
        </w:tc>
      </w:tr>
      <w:tr w:rsidR="003155B7" w:rsidRPr="0071269C" w14:paraId="04A1AEAB" w14:textId="6440FCD1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3F89DF6C" w14:textId="77777777" w:rsidR="00AE7298" w:rsidRPr="0071269C" w:rsidRDefault="00AE7298" w:rsidP="00AE7298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13" w:type="dxa"/>
          </w:tcPr>
          <w:p w14:paraId="274CF599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7</w:t>
            </w:r>
          </w:p>
        </w:tc>
        <w:tc>
          <w:tcPr>
            <w:tcW w:w="992" w:type="dxa"/>
          </w:tcPr>
          <w:p w14:paraId="39E5F79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1134" w:type="dxa"/>
          </w:tcPr>
          <w:p w14:paraId="46585324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31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57A6C83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327D344F" w14:textId="7A7010F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0000A5C2" w14:textId="384805B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6EDE5E96" w14:textId="3E0EF3B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18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2C2FCE65" w14:textId="5EA7EDC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09</w:t>
            </w:r>
          </w:p>
        </w:tc>
      </w:tr>
      <w:tr w:rsidR="003155B7" w:rsidRPr="0071269C" w14:paraId="2CF173B5" w14:textId="410DC4D2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49B677C3" w14:textId="77777777" w:rsidR="00AE7298" w:rsidRPr="005E1CE5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313" w:type="dxa"/>
          </w:tcPr>
          <w:p w14:paraId="781D630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992" w:type="dxa"/>
          </w:tcPr>
          <w:p w14:paraId="6665E367" w14:textId="77E056D5" w:rsidR="00AE7298" w:rsidRPr="00A24FC6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</w:t>
            </w: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DD1D9A8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697E9CF" w14:textId="77777777" w:rsidR="00AE7298" w:rsidRPr="00E6387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7867B7CA" w14:textId="6B5A87C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4380EE35" w14:textId="0B186B0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2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119B2714" w14:textId="42CF0E8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3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484474BF" w14:textId="1C6C940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0</w:t>
            </w:r>
          </w:p>
        </w:tc>
      </w:tr>
      <w:tr w:rsidR="003155B7" w:rsidRPr="0071269C" w14:paraId="4525D711" w14:textId="053F8FAB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  <w:bottom w:val="single" w:sz="8" w:space="0" w:color="auto"/>
            </w:tcBorders>
          </w:tcPr>
          <w:p w14:paraId="45F0A17F" w14:textId="77777777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tcBorders>
              <w:bottom w:val="single" w:sz="8" w:space="0" w:color="auto"/>
            </w:tcBorders>
          </w:tcPr>
          <w:p w14:paraId="3B706E90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EE9BA6C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7A190A8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bottom w:val="single" w:sz="8" w:space="0" w:color="auto"/>
              <w:right w:val="single" w:sz="18" w:space="0" w:color="auto"/>
            </w:tcBorders>
          </w:tcPr>
          <w:p w14:paraId="0C376B8E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0BA000DD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bottom w:val="single" w:sz="8" w:space="0" w:color="auto"/>
              <w:right w:val="single" w:sz="4" w:space="0" w:color="auto"/>
            </w:tcBorders>
          </w:tcPr>
          <w:p w14:paraId="4B7732F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bottom w:val="single" w:sz="8" w:space="0" w:color="auto"/>
              <w:right w:val="single" w:sz="4" w:space="0" w:color="auto"/>
            </w:tcBorders>
          </w:tcPr>
          <w:p w14:paraId="3AE5BF3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72774326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7298" w:rsidRPr="00763503" w14:paraId="2E097A7C" w14:textId="72C569A3" w:rsidTr="001C4986"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2514B9FF" w14:textId="681D9F1D" w:rsidR="00AE7298" w:rsidRDefault="009F2E6E" w:rsidP="00AE7298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>nteraction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7302389" w14:textId="18FF2B70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72CB31" w14:textId="4F9EC52D" w:rsidR="00AE7298" w:rsidRPr="00E6387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right w:val="single" w:sz="18" w:space="0" w:color="auto"/>
            </w:tcBorders>
          </w:tcPr>
          <w:p w14:paraId="2C540325" w14:textId="7501582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4A461E88" w14:textId="73B15471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</w:tcPr>
          <w:p w14:paraId="10B4E71C" w14:textId="72DF183A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7D9D730" w14:textId="1745FBF1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14:paraId="1A729677" w14:textId="77777777" w:rsidR="00AE7298" w:rsidRPr="00C01A4D" w:rsidRDefault="00AE7298" w:rsidP="00AE7298">
            <w:pPr>
              <w:rPr>
                <w:lang w:val="en-US"/>
              </w:rPr>
            </w:pPr>
          </w:p>
        </w:tc>
      </w:tr>
      <w:tr w:rsidR="003155B7" w:rsidRPr="0071269C" w14:paraId="30996129" w14:textId="4B2110D9" w:rsidTr="001C4986">
        <w:trPr>
          <w:gridAfter w:val="1"/>
          <w:wAfter w:w="682" w:type="dxa"/>
        </w:trPr>
        <w:tc>
          <w:tcPr>
            <w:tcW w:w="4069" w:type="dxa"/>
            <w:tcBorders>
              <w:top w:val="single" w:sz="18" w:space="0" w:color="auto"/>
              <w:left w:val="single" w:sz="4" w:space="0" w:color="auto"/>
            </w:tcBorders>
          </w:tcPr>
          <w:p w14:paraId="3CACAAEF" w14:textId="022075F3" w:rsidR="00AE7298" w:rsidRDefault="00AE7298" w:rsidP="009F2E6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313" w:type="dxa"/>
          </w:tcPr>
          <w:p w14:paraId="47265C07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992" w:type="dxa"/>
          </w:tcPr>
          <w:p w14:paraId="54FF8C9F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1134" w:type="dxa"/>
          </w:tcPr>
          <w:p w14:paraId="6AC29DE7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730A792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5ACDEEB0" w14:textId="44E0A32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5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7AF49E48" w14:textId="78E10A6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F1D9AD4" w14:textId="6C580FF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09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4E902874" w14:textId="09686F3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3155B7" w:rsidRPr="0071269C" w14:paraId="6C0B6623" w14:textId="0B6CB8E5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07312290" w14:textId="32599B4F" w:rsidR="00AE7298" w:rsidRDefault="00AE7298" w:rsidP="009F2E6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ype of HSCT </w:t>
            </w:r>
          </w:p>
        </w:tc>
        <w:tc>
          <w:tcPr>
            <w:tcW w:w="1313" w:type="dxa"/>
          </w:tcPr>
          <w:p w14:paraId="0307986D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92" w:type="dxa"/>
          </w:tcPr>
          <w:p w14:paraId="28990226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1134" w:type="dxa"/>
          </w:tcPr>
          <w:p w14:paraId="10F4223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00D0F9CA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347C51FB" w14:textId="067E47C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7BA576E1" w14:textId="3595424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5814BB3F" w14:textId="3A1BE66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4FDD8FE" w14:textId="5B638E2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5</w:t>
            </w:r>
          </w:p>
        </w:tc>
      </w:tr>
      <w:tr w:rsidR="003155B7" w:rsidRPr="0071269C" w14:paraId="0A6303E0" w14:textId="797A8420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0C5A4FEB" w14:textId="32A7E9BD" w:rsidR="00AE7298" w:rsidRPr="0071269C" w:rsidRDefault="00AE7298" w:rsidP="009F2E6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313" w:type="dxa"/>
          </w:tcPr>
          <w:p w14:paraId="7FB8AB7B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92" w:type="dxa"/>
          </w:tcPr>
          <w:p w14:paraId="5247F95A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1134" w:type="dxa"/>
          </w:tcPr>
          <w:p w14:paraId="2E35DDBE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63889903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623CBC7A" w14:textId="155174F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47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2E5B92C1" w14:textId="7100F8C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404DBB4E" w14:textId="4D55BED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C2BC97E" w14:textId="6D872D5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5</w:t>
            </w:r>
          </w:p>
        </w:tc>
      </w:tr>
      <w:tr w:rsidR="003155B7" w:rsidRPr="0071269C" w14:paraId="1F822619" w14:textId="66DDC901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13985E8D" w14:textId="6EBEBF70" w:rsidR="00AE7298" w:rsidRPr="00E63878" w:rsidRDefault="00AE7298" w:rsidP="009F2E6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313" w:type="dxa"/>
          </w:tcPr>
          <w:p w14:paraId="57700736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992" w:type="dxa"/>
          </w:tcPr>
          <w:p w14:paraId="23529E29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1134" w:type="dxa"/>
          </w:tcPr>
          <w:p w14:paraId="338A4AF6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5B6A7E7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5317937A" w14:textId="75E48B9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965CB2C" w14:textId="5BCC509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E6DAF8C" w14:textId="483D5D6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80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5750A4C" w14:textId="7534B4A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2</w:t>
            </w:r>
          </w:p>
        </w:tc>
      </w:tr>
      <w:tr w:rsidR="003155B7" w:rsidRPr="0071269C" w14:paraId="123A60EF" w14:textId="5618E4C4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EFC4D85" w14:textId="26C32C57" w:rsidR="00AE7298" w:rsidRPr="00E63878" w:rsidRDefault="00AE7298" w:rsidP="009F2E6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</w:p>
        </w:tc>
        <w:tc>
          <w:tcPr>
            <w:tcW w:w="1313" w:type="dxa"/>
          </w:tcPr>
          <w:p w14:paraId="1036C940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92" w:type="dxa"/>
          </w:tcPr>
          <w:p w14:paraId="67F96978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34" w:type="dxa"/>
          </w:tcPr>
          <w:p w14:paraId="66501747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999F43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675231BC" w14:textId="0204012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7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5BDFF919" w14:textId="6EADFB5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80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51E0CEC0" w14:textId="238FB98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46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140D2745" w14:textId="5BCC81A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2</w:t>
            </w:r>
          </w:p>
        </w:tc>
      </w:tr>
      <w:tr w:rsidR="003155B7" w:rsidRPr="0071269C" w14:paraId="5A7107E8" w14:textId="57A8436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4A575D5" w14:textId="2888DACD" w:rsidR="00AE7298" w:rsidRPr="0071269C" w:rsidRDefault="00AE7298" w:rsidP="009F2E6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</w:p>
        </w:tc>
        <w:tc>
          <w:tcPr>
            <w:tcW w:w="1313" w:type="dxa"/>
          </w:tcPr>
          <w:p w14:paraId="3AA65162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FCA88D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DDB08E8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66F1846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714FC0CF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2C515E94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1D9BAF30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D2EAF3D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5B7" w:rsidRPr="0071269C" w14:paraId="14CF0A77" w14:textId="3305BBC9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3D493ABB" w14:textId="77777777" w:rsidR="00AE7298" w:rsidRPr="0071269C" w:rsidRDefault="00AE7298" w:rsidP="00AE7298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13" w:type="dxa"/>
          </w:tcPr>
          <w:p w14:paraId="3D5EDD8B" w14:textId="310EB01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5</w:t>
            </w:r>
          </w:p>
        </w:tc>
        <w:tc>
          <w:tcPr>
            <w:tcW w:w="992" w:type="dxa"/>
          </w:tcPr>
          <w:p w14:paraId="1055E0DC" w14:textId="05B39B5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1134" w:type="dxa"/>
          </w:tcPr>
          <w:p w14:paraId="49A00DCC" w14:textId="5F008E2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1C3E1597" w14:textId="34C50AA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193BE8EE" w14:textId="4F978E5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292DB09F" w14:textId="043C2D7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38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A4E8887" w14:textId="13A91F3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7E01D4F9" w14:textId="5A1FA43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0</w:t>
            </w:r>
          </w:p>
        </w:tc>
      </w:tr>
      <w:tr w:rsidR="003155B7" w:rsidRPr="0071269C" w14:paraId="636404B1" w14:textId="27545530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5D12B14" w14:textId="77777777" w:rsidR="00AE7298" w:rsidRPr="0071269C" w:rsidRDefault="00AE7298" w:rsidP="00AE7298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13" w:type="dxa"/>
          </w:tcPr>
          <w:p w14:paraId="246E92C8" w14:textId="7E51D5C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4</w:t>
            </w:r>
          </w:p>
        </w:tc>
        <w:tc>
          <w:tcPr>
            <w:tcW w:w="992" w:type="dxa"/>
          </w:tcPr>
          <w:p w14:paraId="7C4D0A25" w14:textId="3771DB7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134" w:type="dxa"/>
          </w:tcPr>
          <w:p w14:paraId="328B3450" w14:textId="20E29B26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44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162B91B" w14:textId="05854DA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84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4C51D4D1" w14:textId="0AECFD3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46FA0561" w14:textId="40BB429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08500662" w14:textId="6AF7186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954C84F" w14:textId="247067C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7</w:t>
            </w:r>
          </w:p>
        </w:tc>
      </w:tr>
      <w:tr w:rsidR="003155B7" w:rsidRPr="0071269C" w14:paraId="0E84F190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  <w:bottom w:val="single" w:sz="8" w:space="0" w:color="auto"/>
            </w:tcBorders>
          </w:tcPr>
          <w:p w14:paraId="34B485C3" w14:textId="77777777" w:rsidR="00AE7298" w:rsidRPr="0071269C" w:rsidRDefault="00AE7298" w:rsidP="00AE7298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tcBorders>
              <w:bottom w:val="single" w:sz="8" w:space="0" w:color="auto"/>
            </w:tcBorders>
          </w:tcPr>
          <w:p w14:paraId="0C7C4962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717E947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B5D16DF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bottom w:val="single" w:sz="8" w:space="0" w:color="auto"/>
              <w:right w:val="single" w:sz="18" w:space="0" w:color="auto"/>
            </w:tcBorders>
          </w:tcPr>
          <w:p w14:paraId="0D4326D5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6435673C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bottom w:val="single" w:sz="8" w:space="0" w:color="auto"/>
              <w:right w:val="single" w:sz="4" w:space="0" w:color="auto"/>
            </w:tcBorders>
          </w:tcPr>
          <w:p w14:paraId="6FC648ED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bottom w:val="single" w:sz="8" w:space="0" w:color="auto"/>
              <w:right w:val="single" w:sz="4" w:space="0" w:color="auto"/>
            </w:tcBorders>
          </w:tcPr>
          <w:p w14:paraId="24E8AE06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bottom w:val="single" w:sz="8" w:space="0" w:color="auto"/>
              <w:right w:val="single" w:sz="4" w:space="0" w:color="auto"/>
            </w:tcBorders>
          </w:tcPr>
          <w:p w14:paraId="0D68F4D3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E7298" w:rsidRPr="0071269C" w14:paraId="0DF9D448" w14:textId="074961CF" w:rsidTr="001C4986">
        <w:trPr>
          <w:trHeight w:val="147"/>
        </w:trPr>
        <w:tc>
          <w:tcPr>
            <w:tcW w:w="4069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586FC5E4" w14:textId="2D0C0306" w:rsidR="00AE7298" w:rsidRPr="0071269C" w:rsidRDefault="00AE7298" w:rsidP="00AE7298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529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inal Model 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3078FF9" w14:textId="5D20665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42B1C9F" w14:textId="0E75ED6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5" w:type="dxa"/>
            <w:gridSpan w:val="2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4789F088" w14:textId="37107C1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DD5C43" w14:textId="40D7EF9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293B6C" w14:textId="6EA4BC4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35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97E35A" w14:textId="1032243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</w:tcPr>
          <w:p w14:paraId="2539FDFE" w14:textId="77777777" w:rsidR="00AE7298" w:rsidRPr="0071269C" w:rsidRDefault="00AE7298" w:rsidP="00AE7298"/>
        </w:tc>
      </w:tr>
      <w:tr w:rsidR="003155B7" w:rsidRPr="0071269C" w14:paraId="3672B233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top w:val="single" w:sz="18" w:space="0" w:color="auto"/>
              <w:left w:val="single" w:sz="4" w:space="0" w:color="auto"/>
            </w:tcBorders>
          </w:tcPr>
          <w:p w14:paraId="72CEF63A" w14:textId="6979D04D" w:rsidR="00AE7298" w:rsidRPr="00EF529F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13" w:type="dxa"/>
          </w:tcPr>
          <w:p w14:paraId="08C8FB32" w14:textId="0DDF2451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992" w:type="dxa"/>
          </w:tcPr>
          <w:p w14:paraId="215964D7" w14:textId="448101D4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</w:tcPr>
          <w:p w14:paraId="7D7E3E01" w14:textId="24300A05" w:rsidR="00AE7298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21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6F1DAB84" w14:textId="61FD19C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19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6049CA3B" w14:textId="7A5BDDE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sz w:val="20"/>
                <w:szCs w:val="20"/>
                <w:lang w:val="en-GB"/>
              </w:rPr>
              <w:t>1.406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09E02D34" w14:textId="315C74C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832C95A" w14:textId="42F8E75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sz w:val="20"/>
                <w:szCs w:val="20"/>
                <w:lang w:val="en-GB"/>
              </w:rPr>
              <w:t>-0.529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4F637B01" w14:textId="61D091E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41</w:t>
            </w:r>
          </w:p>
        </w:tc>
      </w:tr>
      <w:tr w:rsidR="003155B7" w:rsidRPr="0071269C" w14:paraId="774D1056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38663C5D" w14:textId="7F2BF863" w:rsidR="00AE7298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313" w:type="dxa"/>
          </w:tcPr>
          <w:p w14:paraId="4526928D" w14:textId="45D32829" w:rsidR="00AE7298" w:rsidRPr="006A04E2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4</w:t>
            </w:r>
          </w:p>
        </w:tc>
        <w:tc>
          <w:tcPr>
            <w:tcW w:w="992" w:type="dxa"/>
          </w:tcPr>
          <w:p w14:paraId="73D11219" w14:textId="50B87533" w:rsidR="00AE7298" w:rsidRPr="006A04E2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34" w:type="dxa"/>
          </w:tcPr>
          <w:p w14:paraId="36B031FC" w14:textId="4F750A3B" w:rsidR="00AE7298" w:rsidRPr="006A04E2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8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07A4F6A" w14:textId="5816581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F455833" w14:textId="197B4BA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19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725542F6" w14:textId="2A12FB2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4BF6DE8A" w14:textId="3538B4D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584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58C421AF" w14:textId="5B7EA17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55</w:t>
            </w:r>
          </w:p>
        </w:tc>
      </w:tr>
      <w:tr w:rsidR="003155B7" w:rsidRPr="0071269C" w14:paraId="6466A57B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7D4C3B02" w14:textId="68BADC62" w:rsidR="00AE7298" w:rsidRPr="0071269C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313" w:type="dxa"/>
          </w:tcPr>
          <w:p w14:paraId="7080BB1A" w14:textId="6C3D6DD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992" w:type="dxa"/>
          </w:tcPr>
          <w:p w14:paraId="1596CC8F" w14:textId="0BAB15D7" w:rsidR="00AE7298" w:rsidRPr="006A04E2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134" w:type="dxa"/>
          </w:tcPr>
          <w:p w14:paraId="55324405" w14:textId="3D71990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046844E5" w14:textId="4A082C5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6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2F27A6D6" w14:textId="2405AB7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F382893" w14:textId="088F245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48795828" w14:textId="76729F2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73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7237DEAE" w14:textId="264FC0A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4</w:t>
            </w:r>
          </w:p>
        </w:tc>
      </w:tr>
      <w:tr w:rsidR="003155B7" w:rsidRPr="0071269C" w14:paraId="207654B0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16D75232" w14:textId="75F4334D" w:rsidR="00AE7298" w:rsidRPr="0071269C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13" w:type="dxa"/>
          </w:tcPr>
          <w:p w14:paraId="5D791663" w14:textId="369998B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992" w:type="dxa"/>
          </w:tcPr>
          <w:p w14:paraId="095CC616" w14:textId="3D84642C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4727DF9B" w14:textId="1B03AE9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55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5FBA1E30" w14:textId="774DE96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8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2251253" w14:textId="5C9EB6A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22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633CA96E" w14:textId="4FD3469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93CD268" w14:textId="7748FC9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4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1D60AA6A" w14:textId="460EAA2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97</w:t>
            </w:r>
          </w:p>
        </w:tc>
      </w:tr>
      <w:tr w:rsidR="003155B7" w:rsidRPr="0071269C" w14:paraId="2D122462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497E157" w14:textId="1C8CAEBA" w:rsidR="00AE7298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13" w:type="dxa"/>
          </w:tcPr>
          <w:p w14:paraId="61AC9774" w14:textId="03006C7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9</w:t>
            </w:r>
          </w:p>
        </w:tc>
        <w:tc>
          <w:tcPr>
            <w:tcW w:w="992" w:type="dxa"/>
          </w:tcPr>
          <w:p w14:paraId="353B169B" w14:textId="424CD1F0" w:rsidR="00AE7298" w:rsidRPr="006A04E2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34" w:type="dxa"/>
          </w:tcPr>
          <w:p w14:paraId="36DF0D81" w14:textId="181EC87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70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615D57F" w14:textId="6FFC893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2EAC357D" w14:textId="3BA2AC0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49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F8CD9C6" w14:textId="6AAF61A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98B40D7" w14:textId="654282A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20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E4375FC" w14:textId="439B674F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2</w:t>
            </w:r>
          </w:p>
        </w:tc>
      </w:tr>
      <w:tr w:rsidR="003155B7" w:rsidRPr="0071269C" w14:paraId="13803740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E8035CC" w14:textId="4F825D26" w:rsidR="00AE7298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13" w:type="dxa"/>
          </w:tcPr>
          <w:p w14:paraId="479CC1B4" w14:textId="4629E27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992" w:type="dxa"/>
          </w:tcPr>
          <w:p w14:paraId="63BFF420" w14:textId="4FE1F26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34" w:type="dxa"/>
          </w:tcPr>
          <w:p w14:paraId="56055261" w14:textId="2A1E41D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25363C84" w14:textId="65D009A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2CBC4F4C" w14:textId="3BD71A5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4F3AEB0E" w14:textId="461A50E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9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25846C3" w14:textId="7A9D6FF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96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2F9F760A" w14:textId="04DD920E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5</w:t>
            </w:r>
          </w:p>
        </w:tc>
      </w:tr>
      <w:tr w:rsidR="003155B7" w:rsidRPr="0071269C" w14:paraId="0160CB68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0E6C4FA" w14:textId="56BAA58D" w:rsidR="00AE7298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AE72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AE7298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313" w:type="dxa"/>
          </w:tcPr>
          <w:p w14:paraId="401F94D8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69DFD23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604D2F3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21D86B3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1C55361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0A1C5542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7BFF6E1C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113034A8" w14:textId="7777777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5B7" w:rsidRPr="0071269C" w14:paraId="738D02A7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3081BFD" w14:textId="1FA0C881" w:rsidR="00AE7298" w:rsidRDefault="009F2E6E" w:rsidP="00AE7298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AE7298"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13" w:type="dxa"/>
          </w:tcPr>
          <w:p w14:paraId="4926B61D" w14:textId="790F28E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7</w:t>
            </w:r>
          </w:p>
        </w:tc>
        <w:tc>
          <w:tcPr>
            <w:tcW w:w="992" w:type="dxa"/>
          </w:tcPr>
          <w:p w14:paraId="6D256461" w14:textId="55A01814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134" w:type="dxa"/>
          </w:tcPr>
          <w:p w14:paraId="4E88C204" w14:textId="79C89719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47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6F87F921" w14:textId="1F598023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4E6D537C" w14:textId="4338DA75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97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5328967C" w14:textId="77219D42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04E2">
              <w:rPr>
                <w:rFonts w:ascii="Arial" w:hAnsi="Arial" w:cs="Arial"/>
                <w:b/>
                <w:sz w:val="20"/>
                <w:szCs w:val="20"/>
                <w:lang w:val="en-GB"/>
              </w:rPr>
              <w:t>0.022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5721F61A" w14:textId="5F9AD640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51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4CEB223B" w14:textId="521A370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77</w:t>
            </w:r>
          </w:p>
        </w:tc>
      </w:tr>
      <w:tr w:rsidR="003155B7" w:rsidRPr="0071269C" w14:paraId="0E9B62BF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5B7B2ED5" w14:textId="24855F3D" w:rsidR="00AE7298" w:rsidRPr="0071269C" w:rsidRDefault="009F2E6E" w:rsidP="00AE7298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     </w:t>
            </w:r>
            <w:r w:rsidR="00AE7298"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13" w:type="dxa"/>
          </w:tcPr>
          <w:p w14:paraId="1FC0858F" w14:textId="4795817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7</w:t>
            </w:r>
          </w:p>
        </w:tc>
        <w:tc>
          <w:tcPr>
            <w:tcW w:w="992" w:type="dxa"/>
          </w:tcPr>
          <w:p w14:paraId="37D0932B" w14:textId="4D94F917" w:rsidR="00AE7298" w:rsidRPr="006A04E2" w:rsidRDefault="00AE7298" w:rsidP="00AE729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1134" w:type="dxa"/>
          </w:tcPr>
          <w:p w14:paraId="57AAB8C1" w14:textId="6724C40A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31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B7E9FAD" w14:textId="0881A7ED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53C08856" w14:textId="52BE0951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98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C3B38F1" w14:textId="5F785957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27042608" w14:textId="2708548B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597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6533C863" w14:textId="05A02E98" w:rsidR="00AE7298" w:rsidRDefault="00AE7298" w:rsidP="00AE72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1</w:t>
            </w:r>
          </w:p>
        </w:tc>
      </w:tr>
      <w:tr w:rsidR="003155B7" w:rsidRPr="003155B7" w14:paraId="5FD326FC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A49EFC" w14:textId="1FBF01BC" w:rsidR="00144720" w:rsidRDefault="00144720" w:rsidP="00144720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cont</w:t>
            </w:r>
            <w:r w:rsidR="003155B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er year)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73FB71" w14:textId="37BECB1E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820C58" w14:textId="2D831FAE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</w:t>
            </w:r>
            <w:r w:rsidRPr="00A24FC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207432" w14:textId="1A6331A0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right w:val="single" w:sz="18" w:space="0" w:color="auto"/>
            </w:tcBorders>
          </w:tcPr>
          <w:p w14:paraId="46166F0A" w14:textId="6A7391AD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250" w:type="dxa"/>
            <w:tcBorders>
              <w:top w:val="nil"/>
              <w:left w:val="single" w:sz="18" w:space="0" w:color="auto"/>
              <w:right w:val="single" w:sz="4" w:space="0" w:color="auto"/>
            </w:tcBorders>
          </w:tcPr>
          <w:p w14:paraId="65AEBA68" w14:textId="6D282561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8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321792" w14:textId="382EE1DD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3E1">
              <w:rPr>
                <w:rFonts w:ascii="Arial" w:hAnsi="Arial" w:cs="Arial"/>
                <w:b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BF3C8A" w14:textId="799BBD3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43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8267C2" w14:textId="66B6D054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3155B7" w:rsidRPr="003155B7" w14:paraId="5ECB0CA6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3E6F91B2" w14:textId="70A2CA33" w:rsidR="00144720" w:rsidRDefault="00800748" w:rsidP="00144720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44720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decade of diagnosis</w:t>
            </w:r>
          </w:p>
        </w:tc>
        <w:tc>
          <w:tcPr>
            <w:tcW w:w="1313" w:type="dxa"/>
          </w:tcPr>
          <w:p w14:paraId="59353CDE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A6CFD5E" w14:textId="77777777" w:rsidR="00144720" w:rsidRPr="00BE43E1" w:rsidRDefault="00144720" w:rsidP="001447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240EE7D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00A2E77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61A56B36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220EEA9C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314B1D0B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29A5F595" w14:textId="77777777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55B7" w:rsidRPr="0071269C" w14:paraId="6712B754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686F89E2" w14:textId="6BDCFD6F" w:rsidR="00144720" w:rsidRDefault="00800748" w:rsidP="00144720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144720"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13" w:type="dxa"/>
          </w:tcPr>
          <w:p w14:paraId="1A099778" w14:textId="5AB486BE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7D048D70" w14:textId="16581552" w:rsidR="00144720" w:rsidRPr="00BE43E1" w:rsidRDefault="00144720" w:rsidP="001447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2B30064" w14:textId="659371AF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1822DC2A" w14:textId="3378E455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0C64F6F3" w14:textId="0E630F58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18628AE4" w14:textId="09505ADE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3E1">
              <w:rPr>
                <w:rFonts w:ascii="Arial" w:hAnsi="Arial" w:cs="Arial"/>
                <w:b/>
                <w:sz w:val="20"/>
                <w:szCs w:val="20"/>
                <w:lang w:val="en-GB"/>
              </w:rPr>
              <w:t>0.038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177712AA" w14:textId="6ABABD74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4E13C253" w14:textId="1902FDEF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0</w:t>
            </w:r>
          </w:p>
        </w:tc>
      </w:tr>
      <w:tr w:rsidR="003155B7" w:rsidRPr="0071269C" w14:paraId="79D396AB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</w:tcBorders>
          </w:tcPr>
          <w:p w14:paraId="4F804B16" w14:textId="1BD7458C" w:rsidR="00144720" w:rsidRPr="0071269C" w:rsidRDefault="00800748" w:rsidP="00144720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144720"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13" w:type="dxa"/>
          </w:tcPr>
          <w:p w14:paraId="07CD691B" w14:textId="5AA2104C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6E45E9AD" w14:textId="4C3698DF" w:rsidR="00144720" w:rsidRPr="00BE43E1" w:rsidRDefault="00144720" w:rsidP="0014472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B228CE2" w14:textId="647D3C23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1" w:type="dxa"/>
            <w:tcBorders>
              <w:right w:val="single" w:sz="18" w:space="0" w:color="auto"/>
            </w:tcBorders>
          </w:tcPr>
          <w:p w14:paraId="47837778" w14:textId="3FDC4DA5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B74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50" w:type="dxa"/>
            <w:tcBorders>
              <w:left w:val="single" w:sz="18" w:space="0" w:color="auto"/>
              <w:right w:val="single" w:sz="4" w:space="0" w:color="auto"/>
            </w:tcBorders>
          </w:tcPr>
          <w:p w14:paraId="198B075E" w14:textId="22D477CB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1216" w:type="dxa"/>
            <w:tcBorders>
              <w:right w:val="single" w:sz="4" w:space="0" w:color="auto"/>
            </w:tcBorders>
          </w:tcPr>
          <w:p w14:paraId="05A673A6" w14:textId="4C04628A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961" w:type="dxa"/>
            <w:tcBorders>
              <w:right w:val="single" w:sz="4" w:space="0" w:color="auto"/>
            </w:tcBorders>
          </w:tcPr>
          <w:p w14:paraId="5DAF5A41" w14:textId="5F452006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14:paraId="2B265D3C" w14:textId="79EA627D" w:rsidR="00144720" w:rsidRDefault="00144720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37</w:t>
            </w:r>
          </w:p>
        </w:tc>
      </w:tr>
      <w:tr w:rsidR="0087336D" w:rsidRPr="0071269C" w14:paraId="489CACB7" w14:textId="77777777" w:rsidTr="001C4986">
        <w:trPr>
          <w:gridAfter w:val="1"/>
          <w:wAfter w:w="682" w:type="dxa"/>
        </w:trPr>
        <w:tc>
          <w:tcPr>
            <w:tcW w:w="4069" w:type="dxa"/>
            <w:tcBorders>
              <w:left w:val="single" w:sz="4" w:space="0" w:color="auto"/>
              <w:bottom w:val="single" w:sz="8" w:space="0" w:color="auto"/>
            </w:tcBorders>
          </w:tcPr>
          <w:p w14:paraId="1D48D174" w14:textId="77777777" w:rsidR="0087336D" w:rsidRPr="0071269C" w:rsidRDefault="0087336D" w:rsidP="00144720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13" w:type="dxa"/>
            <w:tcBorders>
              <w:bottom w:val="single" w:sz="8" w:space="0" w:color="auto"/>
            </w:tcBorders>
          </w:tcPr>
          <w:p w14:paraId="0D98017F" w14:textId="77777777" w:rsidR="0087336D" w:rsidRPr="00CB7493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B7E1B03" w14:textId="77777777" w:rsidR="0087336D" w:rsidRPr="00CB7493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FDF0C91" w14:textId="77777777" w:rsidR="0087336D" w:rsidRPr="00CB7493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bottom w:val="single" w:sz="8" w:space="0" w:color="auto"/>
              <w:right w:val="single" w:sz="18" w:space="0" w:color="auto"/>
            </w:tcBorders>
          </w:tcPr>
          <w:p w14:paraId="3AF205A5" w14:textId="77777777" w:rsidR="0087336D" w:rsidRPr="00CB7493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71CF6527" w14:textId="77777777" w:rsidR="0087336D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bottom w:val="single" w:sz="8" w:space="0" w:color="auto"/>
              <w:right w:val="single" w:sz="4" w:space="0" w:color="auto"/>
            </w:tcBorders>
          </w:tcPr>
          <w:p w14:paraId="3C687DAF" w14:textId="77777777" w:rsidR="0087336D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bottom w:val="single" w:sz="8" w:space="0" w:color="auto"/>
              <w:right w:val="single" w:sz="4" w:space="0" w:color="auto"/>
            </w:tcBorders>
          </w:tcPr>
          <w:p w14:paraId="0FAA6770" w14:textId="77777777" w:rsidR="0087336D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  <w:tcBorders>
              <w:bottom w:val="single" w:sz="8" w:space="0" w:color="auto"/>
              <w:right w:val="single" w:sz="4" w:space="0" w:color="auto"/>
            </w:tcBorders>
          </w:tcPr>
          <w:p w14:paraId="174EE465" w14:textId="77777777" w:rsidR="0087336D" w:rsidRDefault="0087336D" w:rsidP="0014472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F14E9DF" w14:textId="77777777" w:rsidR="009A3A08" w:rsidRPr="00034476" w:rsidRDefault="009A3A08" w:rsidP="0071269C">
      <w:pPr>
        <w:pStyle w:val="NoSpacing"/>
        <w:rPr>
          <w:rFonts w:ascii="Arial" w:hAnsi="Arial" w:cs="Arial"/>
          <w:sz w:val="16"/>
          <w:szCs w:val="16"/>
          <w:vertAlign w:val="superscript"/>
          <w:lang w:val="en-GB"/>
        </w:rPr>
      </w:pPr>
    </w:p>
    <w:p w14:paraId="65EB040A" w14:textId="0921D4C7" w:rsidR="009F2E6E" w:rsidRDefault="0071269C" w:rsidP="0071269C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 w:rsidR="009F2E6E">
        <w:rPr>
          <w:rFonts w:ascii="Arial" w:hAnsi="Arial" w:cs="Arial"/>
          <w:sz w:val="16"/>
          <w:szCs w:val="16"/>
          <w:lang w:val="en-GB"/>
        </w:rPr>
        <w:t>Interaction with time assesses whether the exposure to each of the risk factors has a significant impact on the annual change in the FEV1 z-score (e.g. does the annual change differ between male and female CCSs, or CCSs exposed to radiotherapy or not)</w:t>
      </w:r>
    </w:p>
    <w:p w14:paraId="5CA013E9" w14:textId="77777777" w:rsidR="00AE7298" w:rsidRPr="00034476" w:rsidRDefault="00AE7298">
      <w:pPr>
        <w:rPr>
          <w:rFonts w:ascii="Arial" w:hAnsi="Arial" w:cs="Arial"/>
          <w:b/>
          <w:sz w:val="16"/>
          <w:szCs w:val="16"/>
          <w:lang w:val="en-GB"/>
        </w:rPr>
      </w:pPr>
      <w:r w:rsidRPr="00034476">
        <w:rPr>
          <w:rFonts w:ascii="Arial" w:hAnsi="Arial" w:cs="Arial"/>
          <w:b/>
          <w:sz w:val="16"/>
          <w:szCs w:val="16"/>
          <w:lang w:val="en-GB"/>
        </w:rPr>
        <w:br w:type="page"/>
      </w:r>
    </w:p>
    <w:p w14:paraId="40276F0B" w14:textId="5847B3E6" w:rsidR="00B83903" w:rsidRPr="00B65BC6" w:rsidRDefault="00A61410" w:rsidP="00B8390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71041D">
        <w:rPr>
          <w:rFonts w:ascii="Arial" w:hAnsi="Arial" w:cs="Arial"/>
          <w:b/>
          <w:sz w:val="20"/>
          <w:szCs w:val="20"/>
          <w:lang w:val="en-GB"/>
        </w:rPr>
        <w:t>S</w:t>
      </w:r>
      <w:r w:rsidR="00BC6ACF">
        <w:rPr>
          <w:rFonts w:ascii="Arial" w:hAnsi="Arial" w:cs="Arial"/>
          <w:b/>
          <w:sz w:val="20"/>
          <w:szCs w:val="20"/>
          <w:lang w:val="en-GB"/>
        </w:rPr>
        <w:t>3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B65BC6" w:rsidRPr="009F2E6E">
        <w:rPr>
          <w:rFonts w:ascii="Arial" w:hAnsi="Arial" w:cs="Arial"/>
          <w:sz w:val="20"/>
          <w:szCs w:val="20"/>
          <w:lang w:val="en-GB"/>
        </w:rPr>
        <w:t>Results from</w:t>
      </w:r>
      <w:r w:rsidR="00B65BC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B65BC6">
        <w:rPr>
          <w:rFonts w:ascii="Arial" w:hAnsi="Arial" w:cs="Arial"/>
          <w:sz w:val="20"/>
          <w:szCs w:val="20"/>
          <w:lang w:val="en-GB"/>
        </w:rPr>
        <w:t>l</w:t>
      </w:r>
      <w:r w:rsidR="00B65BC6" w:rsidRPr="00F358E3">
        <w:rPr>
          <w:rFonts w:ascii="Arial" w:hAnsi="Arial" w:cs="Arial"/>
          <w:sz w:val="20"/>
          <w:szCs w:val="20"/>
          <w:lang w:val="en-GB"/>
        </w:rPr>
        <w:t>inear m</w:t>
      </w:r>
      <w:r w:rsidR="00B65BC6"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 w:rsidR="00B65BC6">
        <w:rPr>
          <w:rFonts w:ascii="Arial" w:hAnsi="Arial" w:cs="Arial"/>
          <w:b/>
          <w:sz w:val="20"/>
          <w:szCs w:val="20"/>
          <w:lang w:val="en-GB"/>
        </w:rPr>
        <w:t>FVC</w:t>
      </w:r>
      <w:r w:rsidR="00B65BC6"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 w:rsidR="00B65BC6">
        <w:rPr>
          <w:rFonts w:ascii="Arial" w:hAnsi="Arial" w:cs="Arial"/>
          <w:sz w:val="20"/>
          <w:szCs w:val="20"/>
          <w:lang w:val="en-GB"/>
        </w:rPr>
        <w:t xml:space="preserve">-scores, testing interaction with time since diagnosis for each risk factor separately and stratified by time since diagnosis (sensitivity analysis) in childhood cancer survivors treated with hematopoietic stem cell transplantation. 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275"/>
        <w:gridCol w:w="1134"/>
        <w:gridCol w:w="1134"/>
        <w:gridCol w:w="1134"/>
        <w:gridCol w:w="1276"/>
        <w:gridCol w:w="1134"/>
        <w:gridCol w:w="1134"/>
        <w:gridCol w:w="851"/>
      </w:tblGrid>
      <w:tr w:rsidR="003E3FB7" w:rsidRPr="00763503" w14:paraId="4C28FC4C" w14:textId="77777777" w:rsidTr="001C4986">
        <w:tc>
          <w:tcPr>
            <w:tcW w:w="4957" w:type="dxa"/>
            <w:tcBorders>
              <w:left w:val="single" w:sz="4" w:space="0" w:color="auto"/>
              <w:bottom w:val="single" w:sz="4" w:space="0" w:color="auto"/>
            </w:tcBorders>
          </w:tcPr>
          <w:p w14:paraId="2FE4476E" w14:textId="77777777" w:rsidR="003E3FB7" w:rsidRPr="00E63878" w:rsidRDefault="003E3FB7" w:rsidP="003E3FB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2EF39CE8" w14:textId="77777777" w:rsidR="003E3FB7" w:rsidRDefault="003E3FB7" w:rsidP="003E3FB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 since diagnosis)</w:t>
            </w:r>
          </w:p>
          <w:p w14:paraId="77C798E3" w14:textId="19B00248" w:rsidR="003E3FB7" w:rsidRDefault="003E3FB7" w:rsidP="003E3FB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95 tests, 73 CCSs)</w:t>
            </w:r>
          </w:p>
        </w:tc>
        <w:tc>
          <w:tcPr>
            <w:tcW w:w="4395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0063D10" w14:textId="77777777" w:rsidR="003E3FB7" w:rsidRDefault="003E3FB7" w:rsidP="003E3FB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 since diagnosis</w:t>
            </w:r>
          </w:p>
          <w:p w14:paraId="3B15BE0E" w14:textId="5258B9C2" w:rsidR="003E3FB7" w:rsidRDefault="003E3FB7" w:rsidP="003E3FB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26 tests, 46 CCSs)</w:t>
            </w:r>
          </w:p>
        </w:tc>
      </w:tr>
      <w:tr w:rsidR="001F4557" w:rsidRPr="0071269C" w14:paraId="3216A9E5" w14:textId="248F2310" w:rsidTr="001C4986">
        <w:tc>
          <w:tcPr>
            <w:tcW w:w="4957" w:type="dxa"/>
            <w:tcBorders>
              <w:left w:val="single" w:sz="4" w:space="0" w:color="auto"/>
              <w:bottom w:val="single" w:sz="4" w:space="0" w:color="auto"/>
            </w:tcBorders>
          </w:tcPr>
          <w:p w14:paraId="43DBDBD4" w14:textId="77777777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8D1DE5" w14:textId="77777777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57221D" w14:textId="77777777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69C47DB0" w14:textId="77777777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7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7B79FF3" w14:textId="4ACE4A03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7156CB5" w14:textId="66FA20D7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240D72F" w14:textId="26CBE074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1F4557" w:rsidRPr="00AE7298" w14:paraId="308DBC43" w14:textId="2C8BECA8" w:rsidTr="001C4986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216191BC" w14:textId="61EF3773" w:rsidR="001F4557" w:rsidRDefault="0047728E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without time-interaction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20A4C0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0F9F58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60EC6D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</w:tcPr>
          <w:p w14:paraId="0F5AFC4D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1828AEEA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96C9992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FF6C7CB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F02C6EB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1269C" w14:paraId="207B0E1E" w14:textId="7895EFB2" w:rsidTr="001C4986">
        <w:tc>
          <w:tcPr>
            <w:tcW w:w="4957" w:type="dxa"/>
            <w:tcBorders>
              <w:top w:val="single" w:sz="18" w:space="0" w:color="auto"/>
              <w:left w:val="single" w:sz="4" w:space="0" w:color="auto"/>
            </w:tcBorders>
          </w:tcPr>
          <w:p w14:paraId="487C2936" w14:textId="53CB32AB" w:rsidR="001F4557" w:rsidRDefault="001F4557" w:rsidP="00E716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275" w:type="dxa"/>
          </w:tcPr>
          <w:p w14:paraId="5E45D269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34" w:type="dxa"/>
          </w:tcPr>
          <w:p w14:paraId="716EF9A3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134" w:type="dxa"/>
          </w:tcPr>
          <w:p w14:paraId="496BE8F0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BD40971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4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8A14E8E" w14:textId="3F27311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2725D6" w14:textId="5D92B3A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1F35A0" w14:textId="6003741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9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198710" w14:textId="7F88C54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99</w:t>
            </w:r>
          </w:p>
        </w:tc>
      </w:tr>
      <w:tr w:rsidR="001F4557" w:rsidRPr="0071269C" w14:paraId="5480B3E1" w14:textId="0D5F2CFC" w:rsidTr="001C4986">
        <w:tc>
          <w:tcPr>
            <w:tcW w:w="4957" w:type="dxa"/>
            <w:tcBorders>
              <w:left w:val="single" w:sz="4" w:space="0" w:color="auto"/>
            </w:tcBorders>
          </w:tcPr>
          <w:p w14:paraId="2BD9551D" w14:textId="1F64A056" w:rsidR="001F4557" w:rsidRPr="00E71651" w:rsidRDefault="00E71651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5" w:type="dxa"/>
          </w:tcPr>
          <w:p w14:paraId="4BA30690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87</w:t>
            </w:r>
          </w:p>
        </w:tc>
        <w:tc>
          <w:tcPr>
            <w:tcW w:w="1134" w:type="dxa"/>
          </w:tcPr>
          <w:p w14:paraId="49C3E7F2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134" w:type="dxa"/>
          </w:tcPr>
          <w:p w14:paraId="7BA609CC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BD2E3FA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C37221F" w14:textId="3D0546D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85E4BE" w14:textId="0E7B0D9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b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639AF4" w14:textId="21C5BDF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3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4D6D8E" w14:textId="3A1476B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3</w:t>
            </w:r>
          </w:p>
        </w:tc>
      </w:tr>
      <w:tr w:rsidR="001F4557" w:rsidRPr="0071269C" w14:paraId="03736193" w14:textId="1070A84C" w:rsidTr="001C4986">
        <w:tc>
          <w:tcPr>
            <w:tcW w:w="4957" w:type="dxa"/>
            <w:tcBorders>
              <w:left w:val="single" w:sz="4" w:space="0" w:color="auto"/>
            </w:tcBorders>
          </w:tcPr>
          <w:p w14:paraId="68819235" w14:textId="164A202F" w:rsidR="001F4557" w:rsidRPr="00E63878" w:rsidRDefault="00E71651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5" w:type="dxa"/>
          </w:tcPr>
          <w:p w14:paraId="4DD2E26E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134" w:type="dxa"/>
          </w:tcPr>
          <w:p w14:paraId="398E3542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34" w:type="dxa"/>
          </w:tcPr>
          <w:p w14:paraId="1F9DE92A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806AEFA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6BA1D61" w14:textId="3E1BB5E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DD16FE" w14:textId="481E542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4CD9FE" w14:textId="4E904CD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9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CF51891" w14:textId="10DFBB2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7</w:t>
            </w:r>
          </w:p>
        </w:tc>
      </w:tr>
      <w:tr w:rsidR="001F4557" w:rsidRPr="0071269C" w14:paraId="186AB213" w14:textId="71BC4BEA" w:rsidTr="001C4986">
        <w:tc>
          <w:tcPr>
            <w:tcW w:w="4957" w:type="dxa"/>
            <w:tcBorders>
              <w:left w:val="single" w:sz="4" w:space="0" w:color="auto"/>
            </w:tcBorders>
          </w:tcPr>
          <w:p w14:paraId="7C72F314" w14:textId="677FCB07" w:rsidR="001F4557" w:rsidRPr="0071269C" w:rsidRDefault="00E71651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5" w:type="dxa"/>
          </w:tcPr>
          <w:p w14:paraId="60E44CAF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73</w:t>
            </w:r>
          </w:p>
        </w:tc>
        <w:tc>
          <w:tcPr>
            <w:tcW w:w="1134" w:type="dxa"/>
          </w:tcPr>
          <w:p w14:paraId="1D788DC3" w14:textId="77777777" w:rsidR="001F4557" w:rsidRPr="00F221B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21B7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34E3308E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20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ACA92B4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31F9C66" w14:textId="721C919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1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747C7F" w14:textId="4D0A9C2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50AD2E" w14:textId="2B14A07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4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FB936A8" w14:textId="515BCB9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56</w:t>
            </w:r>
          </w:p>
        </w:tc>
      </w:tr>
      <w:tr w:rsidR="001F4557" w:rsidRPr="0071269C" w14:paraId="707DBE4C" w14:textId="5F72C58A" w:rsidTr="001C4986">
        <w:tc>
          <w:tcPr>
            <w:tcW w:w="4957" w:type="dxa"/>
            <w:tcBorders>
              <w:left w:val="single" w:sz="4" w:space="0" w:color="auto"/>
            </w:tcBorders>
          </w:tcPr>
          <w:p w14:paraId="503E3C99" w14:textId="5883EBCE" w:rsidR="001F4557" w:rsidRPr="00E63878" w:rsidRDefault="00E71651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5" w:type="dxa"/>
          </w:tcPr>
          <w:p w14:paraId="7EA78E2C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47</w:t>
            </w:r>
          </w:p>
        </w:tc>
        <w:tc>
          <w:tcPr>
            <w:tcW w:w="1134" w:type="dxa"/>
          </w:tcPr>
          <w:p w14:paraId="71911452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134" w:type="dxa"/>
          </w:tcPr>
          <w:p w14:paraId="65C58E97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6FC19FC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1CF7DBA" w14:textId="499E571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D7F9DE" w14:textId="5A7F00A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D4A6E99" w14:textId="554868C5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7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11184C" w14:textId="55E83B8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2</w:t>
            </w:r>
          </w:p>
        </w:tc>
      </w:tr>
      <w:tr w:rsidR="001F4557" w:rsidRPr="0071269C" w14:paraId="40357019" w14:textId="17DDFB4C" w:rsidTr="001C4986">
        <w:tc>
          <w:tcPr>
            <w:tcW w:w="4957" w:type="dxa"/>
            <w:tcBorders>
              <w:left w:val="single" w:sz="4" w:space="0" w:color="auto"/>
            </w:tcBorders>
          </w:tcPr>
          <w:p w14:paraId="22FA5D13" w14:textId="0640E960" w:rsidR="001F4557" w:rsidRPr="00E63878" w:rsidRDefault="00E71651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275" w:type="dxa"/>
          </w:tcPr>
          <w:p w14:paraId="79D1784B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1134" w:type="dxa"/>
          </w:tcPr>
          <w:p w14:paraId="5BC4F415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134" w:type="dxa"/>
          </w:tcPr>
          <w:p w14:paraId="2DD4AD0F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2FFF3B6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0C11CA4" w14:textId="4941CFA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F9AD73" w14:textId="7CC88A1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B412A6D" w14:textId="3467872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6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9FE445D" w14:textId="02B9A0F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9</w:t>
            </w:r>
          </w:p>
        </w:tc>
      </w:tr>
      <w:tr w:rsidR="001F4557" w:rsidRPr="009F220D" w14:paraId="160FBA21" w14:textId="6A916EA3" w:rsidTr="001C4986">
        <w:tc>
          <w:tcPr>
            <w:tcW w:w="4957" w:type="dxa"/>
            <w:tcBorders>
              <w:left w:val="single" w:sz="4" w:space="0" w:color="auto"/>
            </w:tcBorders>
          </w:tcPr>
          <w:p w14:paraId="5D1A46E6" w14:textId="691391D4" w:rsidR="001F4557" w:rsidRPr="0071269C" w:rsidRDefault="00E71651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5" w:type="dxa"/>
          </w:tcPr>
          <w:p w14:paraId="541EBAE6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22092BD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AA1468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5DDB905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F0F7F02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6E3C13A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850DE7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84E4EA9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9F220D" w14:paraId="75DBBB9F" w14:textId="1F2C955E" w:rsidTr="001C4986">
        <w:tc>
          <w:tcPr>
            <w:tcW w:w="4957" w:type="dxa"/>
            <w:tcBorders>
              <w:left w:val="single" w:sz="4" w:space="0" w:color="auto"/>
            </w:tcBorders>
          </w:tcPr>
          <w:p w14:paraId="74643823" w14:textId="77777777" w:rsidR="001F4557" w:rsidRPr="0071269C" w:rsidRDefault="001F4557" w:rsidP="001F4557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5" w:type="dxa"/>
          </w:tcPr>
          <w:p w14:paraId="43CA80BD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12</w:t>
            </w:r>
          </w:p>
        </w:tc>
        <w:tc>
          <w:tcPr>
            <w:tcW w:w="1134" w:type="dxa"/>
          </w:tcPr>
          <w:p w14:paraId="503DFA9F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1134" w:type="dxa"/>
          </w:tcPr>
          <w:p w14:paraId="74C4740F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FA55C89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419D847" w14:textId="265FFDF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0.09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4CE1A1" w14:textId="4B9FB4D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62965D" w14:textId="48E99C75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1.37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6B072D" w14:textId="4524141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1.181</w:t>
            </w:r>
          </w:p>
        </w:tc>
      </w:tr>
      <w:tr w:rsidR="001F4557" w:rsidRPr="009F220D" w14:paraId="55859778" w14:textId="00FEFC87" w:rsidTr="001C4986">
        <w:tc>
          <w:tcPr>
            <w:tcW w:w="4957" w:type="dxa"/>
            <w:tcBorders>
              <w:left w:val="single" w:sz="4" w:space="0" w:color="auto"/>
            </w:tcBorders>
          </w:tcPr>
          <w:p w14:paraId="09B9CA63" w14:textId="77777777" w:rsidR="001F4557" w:rsidRPr="0071269C" w:rsidRDefault="001F4557" w:rsidP="001F4557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5" w:type="dxa"/>
          </w:tcPr>
          <w:p w14:paraId="3795E2C0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1134" w:type="dxa"/>
          </w:tcPr>
          <w:p w14:paraId="0FC3DA48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1134" w:type="dxa"/>
          </w:tcPr>
          <w:p w14:paraId="6799C549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1326627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018B1E5" w14:textId="14246DA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0.19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E513D1" w14:textId="5490A18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ACA5793" w14:textId="4B9262E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1.0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2A7CD7" w14:textId="49EA33F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1.402</w:t>
            </w:r>
          </w:p>
        </w:tc>
      </w:tr>
      <w:tr w:rsidR="001F4557" w:rsidRPr="0071269C" w14:paraId="563DAB99" w14:textId="66042DFA" w:rsidTr="001C4986">
        <w:tc>
          <w:tcPr>
            <w:tcW w:w="4957" w:type="dxa"/>
            <w:tcBorders>
              <w:left w:val="single" w:sz="4" w:space="0" w:color="auto"/>
            </w:tcBorders>
          </w:tcPr>
          <w:p w14:paraId="0110C45E" w14:textId="77777777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275" w:type="dxa"/>
          </w:tcPr>
          <w:p w14:paraId="7B4A0198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</w:tcPr>
          <w:p w14:paraId="721FC751" w14:textId="77777777" w:rsidR="001F4557" w:rsidRPr="00F221B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221B7">
              <w:rPr>
                <w:rFonts w:ascii="Arial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</w:tcPr>
          <w:p w14:paraId="482E566D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4B671EF" w14:textId="77777777" w:rsidR="001F4557" w:rsidRPr="00E63878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B37BED5" w14:textId="38D7FC45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5B1C4D" w14:textId="50F5BAB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24C083" w14:textId="7E0985B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0.14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964CE60" w14:textId="4E5B283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0.110</w:t>
            </w:r>
          </w:p>
        </w:tc>
      </w:tr>
      <w:tr w:rsidR="001F4557" w:rsidRPr="0071269C" w14:paraId="56446C1A" w14:textId="3B4E0AB3" w:rsidTr="001C4986">
        <w:tc>
          <w:tcPr>
            <w:tcW w:w="4957" w:type="dxa"/>
            <w:tcBorders>
              <w:left w:val="single" w:sz="4" w:space="0" w:color="auto"/>
            </w:tcBorders>
          </w:tcPr>
          <w:p w14:paraId="16ECFB41" w14:textId="77777777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C6FAAF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B53414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9BC17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85955F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93EE26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2C2711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1532B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BFD35F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63503" w14:paraId="6089E0C5" w14:textId="23A5F2A4" w:rsidTr="001C4986">
        <w:tc>
          <w:tcPr>
            <w:tcW w:w="495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6100E244" w14:textId="23659EAA" w:rsidR="001F4557" w:rsidRDefault="00550D55" w:rsidP="001F4557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9F526B6" w14:textId="459B00B2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BF7DBEB" w14:textId="1D0AE25E" w:rsidR="001F4557" w:rsidRPr="00E63878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18" w:space="0" w:color="auto"/>
            </w:tcBorders>
          </w:tcPr>
          <w:p w14:paraId="3EBC8011" w14:textId="69AC963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</w:tcPr>
          <w:p w14:paraId="420762CE" w14:textId="5458B1DF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</w:tcPr>
          <w:p w14:paraId="5C6521BF" w14:textId="3678D38E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right w:val="single" w:sz="4" w:space="0" w:color="auto"/>
            </w:tcBorders>
          </w:tcPr>
          <w:p w14:paraId="305A4AC1" w14:textId="644B43E7" w:rsidR="001F4557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F4557" w:rsidRPr="0071269C" w14:paraId="798A9F85" w14:textId="12F2AB67" w:rsidTr="001C4986">
        <w:tc>
          <w:tcPr>
            <w:tcW w:w="4957" w:type="dxa"/>
            <w:tcBorders>
              <w:top w:val="single" w:sz="18" w:space="0" w:color="auto"/>
              <w:left w:val="single" w:sz="4" w:space="0" w:color="auto"/>
            </w:tcBorders>
          </w:tcPr>
          <w:p w14:paraId="2480C22E" w14:textId="0C84B81A" w:rsidR="001F4557" w:rsidRDefault="001F4557" w:rsidP="00550D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5" w:type="dxa"/>
          </w:tcPr>
          <w:p w14:paraId="7AA625AA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34" w:type="dxa"/>
          </w:tcPr>
          <w:p w14:paraId="3EF9D049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1134" w:type="dxa"/>
          </w:tcPr>
          <w:p w14:paraId="10B84B0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922079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11F8147" w14:textId="3A68E81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3811">
              <w:rPr>
                <w:rFonts w:ascii="Arial" w:hAnsi="Arial" w:cs="Arial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4D7051" w14:textId="659CE2A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0EEB11" w14:textId="4EAFAC6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2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A6475E" w14:textId="4476E5A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2</w:t>
            </w:r>
          </w:p>
        </w:tc>
      </w:tr>
      <w:tr w:rsidR="001F4557" w:rsidRPr="0071269C" w14:paraId="02209920" w14:textId="400C966C" w:rsidTr="001C4986">
        <w:tc>
          <w:tcPr>
            <w:tcW w:w="4957" w:type="dxa"/>
            <w:tcBorders>
              <w:left w:val="single" w:sz="4" w:space="0" w:color="auto"/>
            </w:tcBorders>
          </w:tcPr>
          <w:p w14:paraId="5616A5D4" w14:textId="5A9776D7" w:rsidR="001F4557" w:rsidRDefault="001F4557" w:rsidP="00550D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ype of HSCT </w:t>
            </w:r>
          </w:p>
        </w:tc>
        <w:tc>
          <w:tcPr>
            <w:tcW w:w="1275" w:type="dxa"/>
          </w:tcPr>
          <w:p w14:paraId="3DE4A13D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</w:tcPr>
          <w:p w14:paraId="37B3257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9</w:t>
            </w:r>
          </w:p>
        </w:tc>
        <w:tc>
          <w:tcPr>
            <w:tcW w:w="1134" w:type="dxa"/>
          </w:tcPr>
          <w:p w14:paraId="6EB0D1EB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0720B1A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20C8C56" w14:textId="205534E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32A47C" w14:textId="7FDA3CD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406B1C" w14:textId="725D8256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F38CB2" w14:textId="085E02E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3</w:t>
            </w:r>
          </w:p>
        </w:tc>
      </w:tr>
      <w:tr w:rsidR="001F4557" w:rsidRPr="0071269C" w14:paraId="7EAD9CC2" w14:textId="436962E1" w:rsidTr="001C4986">
        <w:tc>
          <w:tcPr>
            <w:tcW w:w="4957" w:type="dxa"/>
            <w:tcBorders>
              <w:left w:val="single" w:sz="4" w:space="0" w:color="auto"/>
            </w:tcBorders>
          </w:tcPr>
          <w:p w14:paraId="379F0856" w14:textId="7FB6F530" w:rsidR="001F4557" w:rsidRPr="0071269C" w:rsidRDefault="001F4557" w:rsidP="00550D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275" w:type="dxa"/>
          </w:tcPr>
          <w:p w14:paraId="6B0FAF6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1134" w:type="dxa"/>
          </w:tcPr>
          <w:p w14:paraId="7B1038A4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1134" w:type="dxa"/>
          </w:tcPr>
          <w:p w14:paraId="3859F54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E24390D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5C22DED" w14:textId="19A2DDF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9F31D1" w14:textId="182947F6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2EF186" w14:textId="02BA60F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D031FE4" w14:textId="4325B65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3</w:t>
            </w:r>
          </w:p>
        </w:tc>
      </w:tr>
      <w:tr w:rsidR="001F4557" w:rsidRPr="0071269C" w14:paraId="3D379E69" w14:textId="3BEB329D" w:rsidTr="001C4986">
        <w:tc>
          <w:tcPr>
            <w:tcW w:w="4957" w:type="dxa"/>
            <w:tcBorders>
              <w:left w:val="single" w:sz="4" w:space="0" w:color="auto"/>
            </w:tcBorders>
          </w:tcPr>
          <w:p w14:paraId="6563B430" w14:textId="28E91F89" w:rsidR="001F4557" w:rsidRPr="00E63878" w:rsidRDefault="001F4557" w:rsidP="00550D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275" w:type="dxa"/>
          </w:tcPr>
          <w:p w14:paraId="3D047D1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</w:tcPr>
          <w:p w14:paraId="300C7281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1134" w:type="dxa"/>
          </w:tcPr>
          <w:p w14:paraId="6891855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1B6646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CC62C4A" w14:textId="18D1420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CF88F65" w14:textId="2EDF2B9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0A5740" w14:textId="4298DF6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5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9018122" w14:textId="7DC05E0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9</w:t>
            </w:r>
          </w:p>
        </w:tc>
      </w:tr>
      <w:tr w:rsidR="001F4557" w:rsidRPr="0071269C" w14:paraId="3718B1E9" w14:textId="59C3D5DC" w:rsidTr="001C4986">
        <w:tc>
          <w:tcPr>
            <w:tcW w:w="4957" w:type="dxa"/>
            <w:tcBorders>
              <w:left w:val="single" w:sz="4" w:space="0" w:color="auto"/>
            </w:tcBorders>
          </w:tcPr>
          <w:p w14:paraId="19C502CE" w14:textId="126B903B" w:rsidR="001F4557" w:rsidRPr="00E63878" w:rsidRDefault="001F4557" w:rsidP="00550D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</w:p>
        </w:tc>
        <w:tc>
          <w:tcPr>
            <w:tcW w:w="1275" w:type="dxa"/>
          </w:tcPr>
          <w:p w14:paraId="3609587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1134" w:type="dxa"/>
          </w:tcPr>
          <w:p w14:paraId="68B789F9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1134" w:type="dxa"/>
          </w:tcPr>
          <w:p w14:paraId="6434FA0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F6815C9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D6F25C5" w14:textId="57E4B91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2EEF85" w14:textId="7C9D932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08D9497" w14:textId="44240DC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2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8F030F6" w14:textId="36322D0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7</w:t>
            </w:r>
          </w:p>
        </w:tc>
      </w:tr>
      <w:tr w:rsidR="001F4557" w:rsidRPr="0071269C" w14:paraId="3F1784C5" w14:textId="4193379E" w:rsidTr="001C4986">
        <w:tc>
          <w:tcPr>
            <w:tcW w:w="4957" w:type="dxa"/>
            <w:tcBorders>
              <w:left w:val="single" w:sz="4" w:space="0" w:color="auto"/>
            </w:tcBorders>
          </w:tcPr>
          <w:p w14:paraId="496E1514" w14:textId="4388E985" w:rsidR="001F4557" w:rsidRPr="0071269C" w:rsidRDefault="001F4557" w:rsidP="00550D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</w:p>
        </w:tc>
        <w:tc>
          <w:tcPr>
            <w:tcW w:w="1275" w:type="dxa"/>
          </w:tcPr>
          <w:p w14:paraId="1F2B8D8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7F7CC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7E1DAA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E8DC05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BFE973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3682C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CF89FC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7C9719A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1269C" w14:paraId="4C1F5FF7" w14:textId="16180C8C" w:rsidTr="001C4986">
        <w:tc>
          <w:tcPr>
            <w:tcW w:w="4957" w:type="dxa"/>
            <w:tcBorders>
              <w:left w:val="single" w:sz="4" w:space="0" w:color="auto"/>
            </w:tcBorders>
          </w:tcPr>
          <w:p w14:paraId="044D4CE4" w14:textId="77777777" w:rsidR="001F4557" w:rsidRPr="0071269C" w:rsidRDefault="001F4557" w:rsidP="001F4557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5" w:type="dxa"/>
          </w:tcPr>
          <w:p w14:paraId="248B79B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1134" w:type="dxa"/>
          </w:tcPr>
          <w:p w14:paraId="54A1DAFD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1134" w:type="dxa"/>
          </w:tcPr>
          <w:p w14:paraId="605B0D8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021CF6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1AF4A36" w14:textId="3DF6C1F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D8D213" w14:textId="3E7CA2D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C007C2C" w14:textId="4E80A23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A6040B" w14:textId="37DD19F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7</w:t>
            </w:r>
          </w:p>
        </w:tc>
      </w:tr>
      <w:tr w:rsidR="001F4557" w:rsidRPr="0071269C" w14:paraId="42DE8622" w14:textId="02F5E1C8" w:rsidTr="001C4986">
        <w:tc>
          <w:tcPr>
            <w:tcW w:w="4957" w:type="dxa"/>
            <w:tcBorders>
              <w:left w:val="single" w:sz="4" w:space="0" w:color="auto"/>
            </w:tcBorders>
          </w:tcPr>
          <w:p w14:paraId="6AB158A0" w14:textId="77777777" w:rsidR="001F4557" w:rsidRPr="0071269C" w:rsidRDefault="001F4557" w:rsidP="001F4557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5" w:type="dxa"/>
          </w:tcPr>
          <w:p w14:paraId="30A1E06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4" w:type="dxa"/>
          </w:tcPr>
          <w:p w14:paraId="11D2F8F6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1134" w:type="dxa"/>
          </w:tcPr>
          <w:p w14:paraId="65A5B6C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161E01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3BF7343" w14:textId="3838D7D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340658" w14:textId="77BE24A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59DD84" w14:textId="5491260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E36995" w14:textId="5F6CFB6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9</w:t>
            </w:r>
          </w:p>
        </w:tc>
      </w:tr>
      <w:tr w:rsidR="001F4557" w:rsidRPr="0071269C" w14:paraId="7906A5A8" w14:textId="77777777" w:rsidTr="001C4986">
        <w:tc>
          <w:tcPr>
            <w:tcW w:w="4957" w:type="dxa"/>
            <w:tcBorders>
              <w:left w:val="single" w:sz="4" w:space="0" w:color="auto"/>
              <w:bottom w:val="single" w:sz="8" w:space="0" w:color="auto"/>
            </w:tcBorders>
          </w:tcPr>
          <w:p w14:paraId="3B1DFDAB" w14:textId="77777777" w:rsidR="001F4557" w:rsidRPr="0071269C" w:rsidRDefault="001F4557" w:rsidP="001F4557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899625D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F5F4A1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5A98EE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54DBD8DB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111B3875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5C518D62" w14:textId="77777777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3FA9E13D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auto"/>
            </w:tcBorders>
          </w:tcPr>
          <w:p w14:paraId="7332A591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1269C" w14:paraId="2D4D6FA0" w14:textId="77777777" w:rsidTr="001C4986">
        <w:tc>
          <w:tcPr>
            <w:tcW w:w="4957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CD5676A" w14:textId="4ED4AA0F" w:rsidR="001F4557" w:rsidRPr="0071269C" w:rsidRDefault="001F4557" w:rsidP="001F4557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529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inal Model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1ECFD0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BB33C1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614728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97A85C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6AE9E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9B1443" w14:textId="77777777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6518AC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570392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1269C" w14:paraId="68E5F08E" w14:textId="77777777" w:rsidTr="001C4986">
        <w:tc>
          <w:tcPr>
            <w:tcW w:w="4957" w:type="dxa"/>
            <w:tcBorders>
              <w:top w:val="single" w:sz="18" w:space="0" w:color="auto"/>
              <w:left w:val="single" w:sz="4" w:space="0" w:color="auto"/>
            </w:tcBorders>
          </w:tcPr>
          <w:p w14:paraId="65C79C11" w14:textId="7D14B19D" w:rsidR="001F4557" w:rsidRPr="00EF529F" w:rsidRDefault="00550D55" w:rsidP="00550D55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75" w:type="dxa"/>
          </w:tcPr>
          <w:p w14:paraId="35BB262C" w14:textId="177FF52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34" w:type="dxa"/>
          </w:tcPr>
          <w:p w14:paraId="67B43256" w14:textId="22ECC83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134" w:type="dxa"/>
          </w:tcPr>
          <w:p w14:paraId="06FBEA9B" w14:textId="70C9A0C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963FC3A" w14:textId="022AA28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4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BCFEE39" w14:textId="68306FD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sz w:val="20"/>
                <w:szCs w:val="20"/>
                <w:lang w:val="en-GB"/>
              </w:rPr>
              <w:t>1.57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F2E08A" w14:textId="253EBC35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A9CF42F" w14:textId="72C70CD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3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50980E" w14:textId="5943F71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579</w:t>
            </w:r>
          </w:p>
        </w:tc>
      </w:tr>
      <w:tr w:rsidR="001F4557" w:rsidRPr="0071269C" w14:paraId="63B6E321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5027A7DA" w14:textId="1BE9D3D2" w:rsidR="001F4557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5" w:type="dxa"/>
          </w:tcPr>
          <w:p w14:paraId="1C5F3C40" w14:textId="38A8F406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87</w:t>
            </w:r>
          </w:p>
        </w:tc>
        <w:tc>
          <w:tcPr>
            <w:tcW w:w="1134" w:type="dxa"/>
          </w:tcPr>
          <w:p w14:paraId="0C9725DD" w14:textId="44A656C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134" w:type="dxa"/>
          </w:tcPr>
          <w:p w14:paraId="1D94551F" w14:textId="3C5B336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9244D3" w14:textId="11CF077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C674631" w14:textId="1F6BBBC6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9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FCA317" w14:textId="030F632A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709624D" w14:textId="005BF9A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8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0CFF9C" w14:textId="6384783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9</w:t>
            </w:r>
          </w:p>
        </w:tc>
      </w:tr>
      <w:tr w:rsidR="001F4557" w:rsidRPr="001F4557" w14:paraId="67182BCA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333BD44A" w14:textId="2C191CA3" w:rsidR="001F4557" w:rsidRPr="0071269C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5" w:type="dxa"/>
          </w:tcPr>
          <w:p w14:paraId="194BFB05" w14:textId="4E5DA03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134" w:type="dxa"/>
          </w:tcPr>
          <w:p w14:paraId="12E9A405" w14:textId="78D93FB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34" w:type="dxa"/>
          </w:tcPr>
          <w:p w14:paraId="284605F2" w14:textId="416E3D7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15EDC3F" w14:textId="3D393DA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F3433BA" w14:textId="6C05E2C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B1546B" w14:textId="38DA747E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E004B49" w14:textId="2FB3CB3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C55151E" w14:textId="1F887EE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7</w:t>
            </w:r>
          </w:p>
        </w:tc>
      </w:tr>
      <w:tr w:rsidR="001F4557" w:rsidRPr="001F4557" w14:paraId="1C745D23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1AA3AB9C" w14:textId="79B7D5C8" w:rsidR="001F4557" w:rsidRPr="0071269C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5" w:type="dxa"/>
          </w:tcPr>
          <w:p w14:paraId="13FB50E6" w14:textId="57FFCCD8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73</w:t>
            </w:r>
          </w:p>
        </w:tc>
        <w:tc>
          <w:tcPr>
            <w:tcW w:w="1134" w:type="dxa"/>
          </w:tcPr>
          <w:p w14:paraId="2B5B3723" w14:textId="0B6260C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1B7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55EFA4D" w14:textId="582656E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20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7B54BD8" w14:textId="51E0BBC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12B5836" w14:textId="527885E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1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E3F90C" w14:textId="74B50A83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D5E446" w14:textId="6061348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44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2A34400" w14:textId="0C282EE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88</w:t>
            </w:r>
          </w:p>
        </w:tc>
      </w:tr>
      <w:tr w:rsidR="001F4557" w:rsidRPr="001F4557" w14:paraId="4353C657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5C158B5A" w14:textId="713F1971" w:rsidR="001F4557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5" w:type="dxa"/>
          </w:tcPr>
          <w:p w14:paraId="418FE4D2" w14:textId="358F9AC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47</w:t>
            </w:r>
          </w:p>
        </w:tc>
        <w:tc>
          <w:tcPr>
            <w:tcW w:w="1134" w:type="dxa"/>
          </w:tcPr>
          <w:p w14:paraId="484A200F" w14:textId="6132937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134" w:type="dxa"/>
          </w:tcPr>
          <w:p w14:paraId="5EBCBC22" w14:textId="6C4F689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98A58A5" w14:textId="3D6D0D9A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B7761D3" w14:textId="7C9B246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F091C0" w14:textId="66D1A717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145223" w14:textId="1404056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3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39FC4F6" w14:textId="7951324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7</w:t>
            </w:r>
          </w:p>
        </w:tc>
      </w:tr>
      <w:tr w:rsidR="001F4557" w:rsidRPr="0071269C" w14:paraId="20BA7713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0B02BD74" w14:textId="2B4E5589" w:rsidR="001F4557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5" w:type="dxa"/>
          </w:tcPr>
          <w:p w14:paraId="032ACC55" w14:textId="1BAF9A3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1134" w:type="dxa"/>
          </w:tcPr>
          <w:p w14:paraId="1BED8D68" w14:textId="3ABB546B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134" w:type="dxa"/>
          </w:tcPr>
          <w:p w14:paraId="03568EED" w14:textId="3FA2680F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AB5D0CC" w14:textId="547EE376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C17EC84" w14:textId="3B02245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D94597" w14:textId="5C39A62D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4F9031" w14:textId="2AA8F48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5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5B7595" w14:textId="2EB8986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7</w:t>
            </w:r>
          </w:p>
        </w:tc>
      </w:tr>
      <w:tr w:rsidR="001F4557" w:rsidRPr="0071269C" w14:paraId="31D435A1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45498E96" w14:textId="7E58D636" w:rsidR="001F4557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1F4557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5" w:type="dxa"/>
          </w:tcPr>
          <w:p w14:paraId="31EFF65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DC97BDB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A1791F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EB057B3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E216C21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3E22CD" w14:textId="77777777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C9F334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B83FED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F4557" w:rsidRPr="0071269C" w14:paraId="241BF9BE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1E116405" w14:textId="0403A0CB" w:rsidR="001F4557" w:rsidRDefault="00550D55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1F4557"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5" w:type="dxa"/>
          </w:tcPr>
          <w:p w14:paraId="1C36E1F8" w14:textId="22E901C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12</w:t>
            </w:r>
          </w:p>
        </w:tc>
        <w:tc>
          <w:tcPr>
            <w:tcW w:w="1134" w:type="dxa"/>
          </w:tcPr>
          <w:p w14:paraId="0087ABE2" w14:textId="5FF710C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1134" w:type="dxa"/>
          </w:tcPr>
          <w:p w14:paraId="6FD9A6D6" w14:textId="244C87E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BE24041" w14:textId="270767D1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1C7BAD5" w14:textId="7ABBB9A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1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574037" w14:textId="0ECF1145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4758B9" w14:textId="38D63B7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62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237A6A" w14:textId="0DB31A72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  <w:tr w:rsidR="001F4557" w:rsidRPr="0071269C" w14:paraId="21B931C6" w14:textId="77777777" w:rsidTr="001C4986">
        <w:tc>
          <w:tcPr>
            <w:tcW w:w="4957" w:type="dxa"/>
            <w:tcBorders>
              <w:left w:val="single" w:sz="4" w:space="0" w:color="auto"/>
              <w:bottom w:val="nil"/>
            </w:tcBorders>
          </w:tcPr>
          <w:p w14:paraId="46D485B4" w14:textId="0193C5F2" w:rsidR="001F4557" w:rsidRPr="0071269C" w:rsidRDefault="00550D55" w:rsidP="001F4557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     </w:t>
            </w:r>
            <w:r w:rsidR="001F4557"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5" w:type="dxa"/>
            <w:tcBorders>
              <w:bottom w:val="nil"/>
            </w:tcBorders>
          </w:tcPr>
          <w:p w14:paraId="621A2FEB" w14:textId="622672CC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1134" w:type="dxa"/>
          </w:tcPr>
          <w:p w14:paraId="21AD28EF" w14:textId="780EECF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1</w:t>
            </w:r>
          </w:p>
        </w:tc>
        <w:tc>
          <w:tcPr>
            <w:tcW w:w="1134" w:type="dxa"/>
          </w:tcPr>
          <w:p w14:paraId="0B081525" w14:textId="6FA5153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01FE862" w14:textId="2B2CEC2D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322DD6D" w14:textId="2B0A4A5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B959908" w14:textId="44D233DC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1C9A40" w14:textId="4F1C535E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9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5567AFE" w14:textId="0CB70BD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3</w:t>
            </w:r>
          </w:p>
        </w:tc>
      </w:tr>
      <w:tr w:rsidR="001F4557" w:rsidRPr="001F4557" w14:paraId="569AC70C" w14:textId="77777777" w:rsidTr="001C4986">
        <w:tc>
          <w:tcPr>
            <w:tcW w:w="495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6BEA71" w14:textId="0AD2F626" w:rsidR="001F4557" w:rsidRDefault="001F4557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continuous per year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0DE32B" w14:textId="34569160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</w:tcPr>
          <w:p w14:paraId="7DD0B4AB" w14:textId="7813D8B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1B7">
              <w:rPr>
                <w:rFonts w:ascii="Arial" w:hAnsi="Arial" w:cs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</w:tcPr>
          <w:p w14:paraId="4AB01256" w14:textId="2C6D608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FBC3DCA" w14:textId="7B1C4373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39B5256" w14:textId="654D6CD9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B292EC" w14:textId="6655C0CF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5BB2DDE" w14:textId="02D2A855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DB7816" w14:textId="66908444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89</w:t>
            </w:r>
          </w:p>
        </w:tc>
      </w:tr>
      <w:tr w:rsidR="001F4557" w:rsidRPr="0071269C" w14:paraId="607958C6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44CCF457" w14:textId="7ADCA9EA" w:rsidR="001F4557" w:rsidRDefault="001C4986" w:rsidP="001F4557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F4557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decade of diagnosis</w:t>
            </w:r>
          </w:p>
        </w:tc>
        <w:tc>
          <w:tcPr>
            <w:tcW w:w="1275" w:type="dxa"/>
          </w:tcPr>
          <w:p w14:paraId="05C68367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BABB91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E7B948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5BC05E0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93A52FE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8EB456" w14:textId="77777777" w:rsidR="001F4557" w:rsidRPr="007F3983" w:rsidRDefault="001F4557" w:rsidP="001F455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A92DD2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34F9E51" w14:textId="77777777" w:rsidR="001F4557" w:rsidRDefault="001F4557" w:rsidP="001F45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F25E5" w:rsidRPr="0071269C" w14:paraId="5670F3C8" w14:textId="77777777" w:rsidTr="001C4986">
        <w:tc>
          <w:tcPr>
            <w:tcW w:w="4957" w:type="dxa"/>
            <w:tcBorders>
              <w:left w:val="single" w:sz="4" w:space="0" w:color="auto"/>
            </w:tcBorders>
          </w:tcPr>
          <w:p w14:paraId="37F03700" w14:textId="2FC6430C" w:rsidR="00EF25E5" w:rsidRDefault="001C4986" w:rsidP="00EF25E5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EF25E5"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5" w:type="dxa"/>
          </w:tcPr>
          <w:p w14:paraId="157ADDAF" w14:textId="23A11F60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25973E85" w14:textId="085D1A94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64633C8" w14:textId="55A757E3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E3D53BA" w14:textId="25B9EB1D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1C1D8C4" w14:textId="512F182B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4A5BB03" w14:textId="16BF16F2" w:rsidR="00EF25E5" w:rsidRPr="007F3983" w:rsidRDefault="00EF25E5" w:rsidP="00EF25E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041378" w14:textId="3BDFF5EA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86BB0F7" w14:textId="19E9EE19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6</w:t>
            </w:r>
          </w:p>
        </w:tc>
      </w:tr>
      <w:tr w:rsidR="00EF25E5" w:rsidRPr="0071269C" w14:paraId="324D14B1" w14:textId="77777777" w:rsidTr="001C4986">
        <w:trPr>
          <w:trHeight w:val="87"/>
        </w:trPr>
        <w:tc>
          <w:tcPr>
            <w:tcW w:w="4957" w:type="dxa"/>
            <w:tcBorders>
              <w:left w:val="single" w:sz="4" w:space="0" w:color="auto"/>
            </w:tcBorders>
          </w:tcPr>
          <w:p w14:paraId="52DFDB8E" w14:textId="1FE57BE1" w:rsidR="00EF25E5" w:rsidRPr="0071269C" w:rsidRDefault="001C4986" w:rsidP="00EF25E5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 w:rsidR="00EF25E5"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5" w:type="dxa"/>
          </w:tcPr>
          <w:p w14:paraId="70F6B8BD" w14:textId="773D5E71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41A28EA" w14:textId="76D14740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AA07565" w14:textId="0FE38033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8C47C1C" w14:textId="687D6F0E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20168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4D9FE89" w14:textId="3E5FF1A0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A06A8BC" w14:textId="01C557FA" w:rsidR="00EF25E5" w:rsidRPr="007F3983" w:rsidRDefault="00EF25E5" w:rsidP="00EF25E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3983">
              <w:rPr>
                <w:rFonts w:ascii="Arial" w:hAnsi="Arial" w:cs="Arial"/>
                <w:b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83FB68" w14:textId="0ACCC4ED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5086B8" w14:textId="6CAB66EE" w:rsidR="00EF25E5" w:rsidRDefault="00EF25E5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9</w:t>
            </w:r>
          </w:p>
        </w:tc>
      </w:tr>
      <w:tr w:rsidR="003E3FB7" w:rsidRPr="0071269C" w14:paraId="3BA967E5" w14:textId="77777777" w:rsidTr="001C4986">
        <w:trPr>
          <w:trHeight w:val="87"/>
        </w:trPr>
        <w:tc>
          <w:tcPr>
            <w:tcW w:w="4957" w:type="dxa"/>
            <w:tcBorders>
              <w:left w:val="single" w:sz="4" w:space="0" w:color="auto"/>
              <w:bottom w:val="single" w:sz="8" w:space="0" w:color="auto"/>
            </w:tcBorders>
          </w:tcPr>
          <w:p w14:paraId="2E96BEE5" w14:textId="77777777" w:rsidR="003E3FB7" w:rsidRPr="0071269C" w:rsidRDefault="003E3FB7" w:rsidP="00EF25E5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826287D" w14:textId="77777777" w:rsidR="003E3FB7" w:rsidRPr="00B20168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EC2053" w14:textId="77777777" w:rsidR="003E3FB7" w:rsidRPr="00B20168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FA0CC9E" w14:textId="77777777" w:rsidR="003E3FB7" w:rsidRPr="00B20168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06D6B9A5" w14:textId="77777777" w:rsidR="003E3FB7" w:rsidRPr="00B20168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769CA64F" w14:textId="77777777" w:rsidR="003E3FB7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72A52DD1" w14:textId="77777777" w:rsidR="003E3FB7" w:rsidRPr="007F3983" w:rsidRDefault="003E3FB7" w:rsidP="00EF25E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45DB945A" w14:textId="77777777" w:rsidR="003E3FB7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auto"/>
            </w:tcBorders>
          </w:tcPr>
          <w:p w14:paraId="13D70A0E" w14:textId="77777777" w:rsidR="003E3FB7" w:rsidRDefault="003E3FB7" w:rsidP="00EF25E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B4BBCB6" w14:textId="34F1D496" w:rsidR="009F220D" w:rsidRPr="002B0270" w:rsidRDefault="00934EA9" w:rsidP="009F220D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Interaction with time assesses whether the exposure to each of the risk factors has a significant impact on the annual change in the FEV1 z-score (e.g. does the annual change differ between male and female CCSs, or CCSs exposed to radiotherapy or not)</w:t>
      </w:r>
    </w:p>
    <w:p w14:paraId="0780561E" w14:textId="77777777" w:rsidR="001F4557" w:rsidRDefault="001F4557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536AD2C3" w14:textId="4F65B99C" w:rsidR="00BF6FFF" w:rsidRPr="00E63878" w:rsidRDefault="00BF6FFF" w:rsidP="00BF6FF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Pr="00E6387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C01A4D">
        <w:rPr>
          <w:rFonts w:ascii="Arial" w:hAnsi="Arial" w:cs="Arial"/>
          <w:b/>
          <w:sz w:val="20"/>
          <w:szCs w:val="20"/>
          <w:lang w:val="en-GB"/>
        </w:rPr>
        <w:t>S</w:t>
      </w:r>
      <w:r w:rsidR="00BC6ACF">
        <w:rPr>
          <w:rFonts w:ascii="Arial" w:hAnsi="Arial" w:cs="Arial"/>
          <w:b/>
          <w:sz w:val="20"/>
          <w:szCs w:val="20"/>
          <w:lang w:val="en-GB"/>
        </w:rPr>
        <w:t>4</w:t>
      </w:r>
      <w:r w:rsidRPr="00E6387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1C4986" w:rsidRPr="009F2E6E">
        <w:rPr>
          <w:rFonts w:ascii="Arial" w:hAnsi="Arial" w:cs="Arial"/>
          <w:sz w:val="20"/>
          <w:szCs w:val="20"/>
          <w:lang w:val="en-GB"/>
        </w:rPr>
        <w:t>Results from</w:t>
      </w:r>
      <w:r w:rsidR="001C498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1C4986">
        <w:rPr>
          <w:rFonts w:ascii="Arial" w:hAnsi="Arial" w:cs="Arial"/>
          <w:sz w:val="20"/>
          <w:szCs w:val="20"/>
          <w:lang w:val="en-GB"/>
        </w:rPr>
        <w:t>l</w:t>
      </w:r>
      <w:r w:rsidR="001C4986" w:rsidRPr="00F358E3">
        <w:rPr>
          <w:rFonts w:ascii="Arial" w:hAnsi="Arial" w:cs="Arial"/>
          <w:sz w:val="20"/>
          <w:szCs w:val="20"/>
          <w:lang w:val="en-GB"/>
        </w:rPr>
        <w:t>inear m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 w:rsidR="001C4986">
        <w:rPr>
          <w:rFonts w:ascii="Arial" w:hAnsi="Arial" w:cs="Arial"/>
          <w:b/>
          <w:sz w:val="20"/>
          <w:szCs w:val="20"/>
          <w:lang w:val="en-GB"/>
        </w:rPr>
        <w:t>MMEF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 w:rsidR="001C4986">
        <w:rPr>
          <w:rFonts w:ascii="Arial" w:hAnsi="Arial" w:cs="Arial"/>
          <w:sz w:val="20"/>
          <w:szCs w:val="20"/>
          <w:lang w:val="en-GB"/>
        </w:rPr>
        <w:t>-scores, testing interaction with time since diagnosis for each risk factor separately and stratified by time since diagnosis (sensitivity analysis) in childhood cancer survivors treated with hematopoietic stem cell transpla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392"/>
        <w:gridCol w:w="992"/>
        <w:gridCol w:w="1134"/>
        <w:gridCol w:w="1134"/>
        <w:gridCol w:w="1276"/>
        <w:gridCol w:w="992"/>
        <w:gridCol w:w="1134"/>
        <w:gridCol w:w="1134"/>
      </w:tblGrid>
      <w:tr w:rsidR="00164089" w:rsidRPr="00763503" w14:paraId="082DE5A3" w14:textId="77777777" w:rsidTr="000E03D4">
        <w:tc>
          <w:tcPr>
            <w:tcW w:w="4531" w:type="dxa"/>
            <w:tcBorders>
              <w:left w:val="single" w:sz="4" w:space="0" w:color="auto"/>
              <w:bottom w:val="single" w:sz="4" w:space="0" w:color="auto"/>
            </w:tcBorders>
          </w:tcPr>
          <w:p w14:paraId="18AFCBAB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52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54BAACDE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 since diagnosis)</w:t>
            </w:r>
          </w:p>
          <w:p w14:paraId="097E9885" w14:textId="612FF855" w:rsidR="00164089" w:rsidRPr="00EF4DB6" w:rsidRDefault="00164089" w:rsidP="00BA61C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A61C2" w:rsidRPr="00EF4DB6">
              <w:rPr>
                <w:rFonts w:ascii="Arial" w:hAnsi="Arial" w:cs="Arial"/>
                <w:sz w:val="20"/>
                <w:szCs w:val="20"/>
                <w:lang w:val="en-GB"/>
              </w:rPr>
              <w:t>268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 w:rsidR="00BA61C2" w:rsidRPr="00EF4DB6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  <w:tc>
          <w:tcPr>
            <w:tcW w:w="4536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DAB0D0C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 since diagnosis</w:t>
            </w:r>
          </w:p>
          <w:p w14:paraId="042485CE" w14:textId="31262B7E" w:rsidR="00164089" w:rsidRPr="00EF4DB6" w:rsidRDefault="00164089" w:rsidP="00BA61C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A61C2" w:rsidRPr="00EF4DB6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 w:rsidR="00BA61C2" w:rsidRPr="00EF4DB6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</w:tr>
      <w:tr w:rsidR="00164089" w:rsidRPr="00EF4DB6" w14:paraId="71AA4F7E" w14:textId="0626AA32" w:rsidTr="000E03D4">
        <w:tc>
          <w:tcPr>
            <w:tcW w:w="4531" w:type="dxa"/>
            <w:tcBorders>
              <w:left w:val="single" w:sz="4" w:space="0" w:color="auto"/>
              <w:bottom w:val="single" w:sz="4" w:space="0" w:color="auto"/>
            </w:tcBorders>
          </w:tcPr>
          <w:p w14:paraId="4424685E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43C4BCB5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35DAA2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2A113851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7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366C2D4" w14:textId="4514384D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44D47C3" w14:textId="33C0C28C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5BEEFF" w14:textId="04F44496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164089" w:rsidRPr="00763503" w14:paraId="29E365EA" w14:textId="25EC7445" w:rsidTr="00034476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C12D9C3" w14:textId="6B4C1161" w:rsidR="00164089" w:rsidRPr="00EF4DB6" w:rsidRDefault="00164089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without time-interaction (Final model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38C630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36D055E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873A75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7E867CF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A47755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30D08B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F97616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35476A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4089" w:rsidRPr="00EF4DB6" w14:paraId="1A4A5DC7" w14:textId="4601B13B" w:rsidTr="000E03D4">
        <w:tc>
          <w:tcPr>
            <w:tcW w:w="4531" w:type="dxa"/>
            <w:tcBorders>
              <w:top w:val="single" w:sz="18" w:space="0" w:color="auto"/>
              <w:left w:val="single" w:sz="4" w:space="0" w:color="auto"/>
            </w:tcBorders>
          </w:tcPr>
          <w:p w14:paraId="13C98346" w14:textId="6043B6E3" w:rsidR="00164089" w:rsidRPr="00EF4DB6" w:rsidRDefault="00164089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392" w:type="dxa"/>
          </w:tcPr>
          <w:p w14:paraId="34BDCFEC" w14:textId="5A942D6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.340</w:t>
            </w:r>
          </w:p>
        </w:tc>
        <w:tc>
          <w:tcPr>
            <w:tcW w:w="992" w:type="dxa"/>
          </w:tcPr>
          <w:p w14:paraId="20F30C55" w14:textId="612954C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134" w:type="dxa"/>
          </w:tcPr>
          <w:p w14:paraId="272CE8D4" w14:textId="2D3DD7C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46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0ECDF97" w14:textId="012E2B4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3.14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F1B4A54" w14:textId="620F749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C589A9" w14:textId="05F8498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940DD8C" w14:textId="2128976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95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F90ADC" w14:textId="2D4442F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2.255</w:t>
            </w:r>
          </w:p>
        </w:tc>
      </w:tr>
      <w:tr w:rsidR="00164089" w:rsidRPr="00EF4DB6" w14:paraId="1CDE181A" w14:textId="72227F5F" w:rsidTr="000E03D4">
        <w:tc>
          <w:tcPr>
            <w:tcW w:w="4531" w:type="dxa"/>
            <w:tcBorders>
              <w:left w:val="single" w:sz="4" w:space="0" w:color="auto"/>
            </w:tcBorders>
          </w:tcPr>
          <w:p w14:paraId="31FC5E6E" w14:textId="3FB5145E" w:rsidR="00164089" w:rsidRPr="00EF4DB6" w:rsidRDefault="001C4986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392" w:type="dxa"/>
          </w:tcPr>
          <w:p w14:paraId="39BF7DB6" w14:textId="63DFE84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887</w:t>
            </w:r>
          </w:p>
        </w:tc>
        <w:tc>
          <w:tcPr>
            <w:tcW w:w="992" w:type="dxa"/>
          </w:tcPr>
          <w:p w14:paraId="6689A601" w14:textId="2422AAAF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4" w:type="dxa"/>
          </w:tcPr>
          <w:p w14:paraId="49B25BD7" w14:textId="7046075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5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A7A3207" w14:textId="1CDF586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37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490E193" w14:textId="2EC92E8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10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678EC2A" w14:textId="770AF17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D15637" w14:textId="79DE6F2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9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7D5D78" w14:textId="655BB81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94</w:t>
            </w:r>
          </w:p>
        </w:tc>
      </w:tr>
      <w:tr w:rsidR="00164089" w:rsidRPr="00EF4DB6" w14:paraId="58D0A6BA" w14:textId="5477851B" w:rsidTr="000E03D4">
        <w:tc>
          <w:tcPr>
            <w:tcW w:w="4531" w:type="dxa"/>
            <w:tcBorders>
              <w:left w:val="single" w:sz="4" w:space="0" w:color="auto"/>
            </w:tcBorders>
          </w:tcPr>
          <w:p w14:paraId="0F4F63F5" w14:textId="1415E934" w:rsidR="00164089" w:rsidRPr="00EF4DB6" w:rsidRDefault="001C4986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392" w:type="dxa"/>
          </w:tcPr>
          <w:p w14:paraId="73BA5E8E" w14:textId="547C4F5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992" w:type="dxa"/>
          </w:tcPr>
          <w:p w14:paraId="222DC3CA" w14:textId="48552FB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1134" w:type="dxa"/>
          </w:tcPr>
          <w:p w14:paraId="50BCE2F7" w14:textId="1C37081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40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95BFB9D" w14:textId="3D3B7BE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4272717" w14:textId="0AB1FA6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F94378" w14:textId="68DF6BF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4D0F3C" w14:textId="5E3F132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1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3A45B6" w14:textId="34CE2F6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.737</w:t>
            </w:r>
          </w:p>
        </w:tc>
      </w:tr>
      <w:tr w:rsidR="00164089" w:rsidRPr="00EF4DB6" w14:paraId="3D1F2054" w14:textId="3E9115FC" w:rsidTr="000E03D4">
        <w:tc>
          <w:tcPr>
            <w:tcW w:w="4531" w:type="dxa"/>
            <w:tcBorders>
              <w:left w:val="single" w:sz="4" w:space="0" w:color="auto"/>
            </w:tcBorders>
          </w:tcPr>
          <w:p w14:paraId="57990E9A" w14:textId="60A0A565" w:rsidR="00164089" w:rsidRPr="00EF4DB6" w:rsidRDefault="001C4986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92" w:type="dxa"/>
          </w:tcPr>
          <w:p w14:paraId="25D20C67" w14:textId="7E6EACD0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664</w:t>
            </w:r>
          </w:p>
        </w:tc>
        <w:tc>
          <w:tcPr>
            <w:tcW w:w="992" w:type="dxa"/>
          </w:tcPr>
          <w:p w14:paraId="5E1D7C1D" w14:textId="6854182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134" w:type="dxa"/>
          </w:tcPr>
          <w:p w14:paraId="2C2F5DD8" w14:textId="5BF11F2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58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030043B" w14:textId="76185F5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3F7EFA1" w14:textId="64FE899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3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1D1F5F" w14:textId="13F2598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5BDA5D" w14:textId="53605AF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33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05273B" w14:textId="328DA86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32</w:t>
            </w:r>
          </w:p>
        </w:tc>
      </w:tr>
      <w:tr w:rsidR="00164089" w:rsidRPr="00EF4DB6" w14:paraId="7F951897" w14:textId="63BEF599" w:rsidTr="000E03D4">
        <w:tc>
          <w:tcPr>
            <w:tcW w:w="4531" w:type="dxa"/>
            <w:tcBorders>
              <w:left w:val="single" w:sz="4" w:space="0" w:color="auto"/>
            </w:tcBorders>
          </w:tcPr>
          <w:p w14:paraId="6E2808A2" w14:textId="7C5B8895" w:rsidR="00164089" w:rsidRPr="00EF4DB6" w:rsidRDefault="001C4986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92" w:type="dxa"/>
          </w:tcPr>
          <w:p w14:paraId="10E0320E" w14:textId="30A80C1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494</w:t>
            </w:r>
          </w:p>
        </w:tc>
        <w:tc>
          <w:tcPr>
            <w:tcW w:w="992" w:type="dxa"/>
          </w:tcPr>
          <w:p w14:paraId="350C405D" w14:textId="21D857E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1134" w:type="dxa"/>
          </w:tcPr>
          <w:p w14:paraId="320E08E0" w14:textId="7C494F5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38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F775217" w14:textId="0DC4911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944406D" w14:textId="7F82D4AD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C1BA2F" w14:textId="5925FFC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7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A350D7" w14:textId="21D397E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1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E0CF64" w14:textId="4D77E58A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28</w:t>
            </w:r>
          </w:p>
        </w:tc>
      </w:tr>
      <w:tr w:rsidR="00164089" w:rsidRPr="00EF4DB6" w14:paraId="60C690DC" w14:textId="5E80FCE1" w:rsidTr="000E03D4">
        <w:tc>
          <w:tcPr>
            <w:tcW w:w="4531" w:type="dxa"/>
            <w:tcBorders>
              <w:left w:val="single" w:sz="4" w:space="0" w:color="auto"/>
            </w:tcBorders>
          </w:tcPr>
          <w:p w14:paraId="15DD49B3" w14:textId="5A811DEA" w:rsidR="00164089" w:rsidRPr="00EF4DB6" w:rsidRDefault="001C4986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392" w:type="dxa"/>
          </w:tcPr>
          <w:p w14:paraId="656120C8" w14:textId="7BB65B2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992" w:type="dxa"/>
          </w:tcPr>
          <w:p w14:paraId="04E14B1C" w14:textId="53793BF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134" w:type="dxa"/>
          </w:tcPr>
          <w:p w14:paraId="520B36B4" w14:textId="4F8BF53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6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33E86D0" w14:textId="2142368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.01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681AB17" w14:textId="0BADD0CD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C568A1" w14:textId="2630110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BBF4557" w14:textId="1D09269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72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5721D81" w14:textId="031B00F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925</w:t>
            </w:r>
          </w:p>
        </w:tc>
      </w:tr>
      <w:tr w:rsidR="00164089" w:rsidRPr="00EF4DB6" w14:paraId="22E2282D" w14:textId="55E2A891" w:rsidTr="000E03D4">
        <w:tc>
          <w:tcPr>
            <w:tcW w:w="4531" w:type="dxa"/>
            <w:tcBorders>
              <w:left w:val="single" w:sz="4" w:space="0" w:color="auto"/>
            </w:tcBorders>
          </w:tcPr>
          <w:p w14:paraId="3CB023B6" w14:textId="69439CC1" w:rsidR="00164089" w:rsidRPr="00EF4DB6" w:rsidRDefault="001C4986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164089" w:rsidRPr="00EF4DB6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392" w:type="dxa"/>
          </w:tcPr>
          <w:p w14:paraId="4C56C426" w14:textId="6A021E2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D7761AE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EB337E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523362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495EE85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B6A3E2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D487E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369A02F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4089" w:rsidRPr="00EF4DB6" w14:paraId="78C41EB8" w14:textId="36331F4A" w:rsidTr="000E03D4">
        <w:tc>
          <w:tcPr>
            <w:tcW w:w="4531" w:type="dxa"/>
            <w:tcBorders>
              <w:left w:val="single" w:sz="4" w:space="0" w:color="auto"/>
            </w:tcBorders>
          </w:tcPr>
          <w:p w14:paraId="592C194B" w14:textId="77777777" w:rsidR="00164089" w:rsidRPr="00EF4DB6" w:rsidRDefault="00164089" w:rsidP="00164089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92" w:type="dxa"/>
          </w:tcPr>
          <w:p w14:paraId="0BD32F03" w14:textId="5023C19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142</w:t>
            </w:r>
          </w:p>
        </w:tc>
        <w:tc>
          <w:tcPr>
            <w:tcW w:w="992" w:type="dxa"/>
          </w:tcPr>
          <w:p w14:paraId="255289E3" w14:textId="19A1699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</w:tcPr>
          <w:p w14:paraId="6A807FEF" w14:textId="1A7C166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2.3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B8F60C" w14:textId="6029EEA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1DCA1E7" w14:textId="3E00085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84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46803C" w14:textId="224C2BC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C6349C" w14:textId="5F3830A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2.2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44293B" w14:textId="09B076A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600</w:t>
            </w:r>
          </w:p>
        </w:tc>
      </w:tr>
      <w:tr w:rsidR="00164089" w:rsidRPr="00EF4DB6" w14:paraId="561601C6" w14:textId="6BEEA3FB" w:rsidTr="000E03D4">
        <w:tc>
          <w:tcPr>
            <w:tcW w:w="4531" w:type="dxa"/>
            <w:tcBorders>
              <w:left w:val="single" w:sz="4" w:space="0" w:color="auto"/>
            </w:tcBorders>
          </w:tcPr>
          <w:p w14:paraId="16DB7C6C" w14:textId="77777777" w:rsidR="00164089" w:rsidRPr="00EF4DB6" w:rsidRDefault="00164089" w:rsidP="00164089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92" w:type="dxa"/>
          </w:tcPr>
          <w:p w14:paraId="7D40ED35" w14:textId="26C37CC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982</w:t>
            </w:r>
          </w:p>
        </w:tc>
        <w:tc>
          <w:tcPr>
            <w:tcW w:w="992" w:type="dxa"/>
          </w:tcPr>
          <w:p w14:paraId="2856121C" w14:textId="380ADDC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134" w:type="dxa"/>
          </w:tcPr>
          <w:p w14:paraId="090190D8" w14:textId="72886C6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2.17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C1E6BB0" w14:textId="522B39F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A1EE238" w14:textId="51C5A12A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1.0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5FC84D" w14:textId="25C4ABB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839247" w14:textId="04FB5A3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2.5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15D56F" w14:textId="39C0398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485</w:t>
            </w:r>
          </w:p>
        </w:tc>
      </w:tr>
      <w:tr w:rsidR="00164089" w:rsidRPr="00EF4DB6" w14:paraId="7A1C1F34" w14:textId="09A9E9E8" w:rsidTr="000E03D4">
        <w:tc>
          <w:tcPr>
            <w:tcW w:w="4531" w:type="dxa"/>
            <w:tcBorders>
              <w:left w:val="single" w:sz="4" w:space="0" w:color="auto"/>
            </w:tcBorders>
          </w:tcPr>
          <w:p w14:paraId="254EE3AB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392" w:type="dxa"/>
          </w:tcPr>
          <w:p w14:paraId="5E80EFAF" w14:textId="43B85DC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92" w:type="dxa"/>
          </w:tcPr>
          <w:p w14:paraId="7DD453E1" w14:textId="7D7EFF2A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134" w:type="dxa"/>
          </w:tcPr>
          <w:p w14:paraId="55A2CCF5" w14:textId="7B1DA94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19DB456" w14:textId="359F7C7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19DE858" w14:textId="1E6B080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03E55B" w14:textId="0B20635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67171B" w14:textId="748FD62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67F0FF1" w14:textId="4D18407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73</w:t>
            </w:r>
          </w:p>
        </w:tc>
      </w:tr>
      <w:tr w:rsidR="00164089" w:rsidRPr="00EF4DB6" w14:paraId="67D2BEF5" w14:textId="63938643" w:rsidTr="000E03D4">
        <w:tc>
          <w:tcPr>
            <w:tcW w:w="4531" w:type="dxa"/>
            <w:tcBorders>
              <w:left w:val="single" w:sz="4" w:space="0" w:color="auto"/>
              <w:bottom w:val="single" w:sz="8" w:space="0" w:color="auto"/>
            </w:tcBorders>
          </w:tcPr>
          <w:p w14:paraId="23E61789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4D21B02C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04C2583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447C8F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60F666C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371CABC4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</w:tcPr>
          <w:p w14:paraId="5EF05642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7A15854D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929FE4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4089" w:rsidRPr="00EF4DB6" w14:paraId="2916D4F8" w14:textId="044C32D8" w:rsidTr="000E03D4">
        <w:tc>
          <w:tcPr>
            <w:tcW w:w="4531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6AEF3D39" w14:textId="50F5F5D4" w:rsidR="00164089" w:rsidRPr="00EF4DB6" w:rsidRDefault="001C4986" w:rsidP="00164089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770C9137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61E5084" w14:textId="77777777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18" w:space="0" w:color="auto"/>
            </w:tcBorders>
          </w:tcPr>
          <w:p w14:paraId="54039924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</w:tcPr>
          <w:p w14:paraId="21BBFF95" w14:textId="2010FC5A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4" w:space="0" w:color="auto"/>
            </w:tcBorders>
          </w:tcPr>
          <w:p w14:paraId="706D3F61" w14:textId="46ADD2F3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4" w:space="0" w:color="auto"/>
            </w:tcBorders>
          </w:tcPr>
          <w:p w14:paraId="7A4742E9" w14:textId="15828E58" w:rsidR="00164089" w:rsidRPr="00EF4DB6" w:rsidRDefault="00164089" w:rsidP="0016408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164089" w:rsidRPr="00EF4DB6" w14:paraId="7E3160F9" w14:textId="1ADED890" w:rsidTr="000E03D4">
        <w:tc>
          <w:tcPr>
            <w:tcW w:w="4531" w:type="dxa"/>
            <w:tcBorders>
              <w:top w:val="single" w:sz="18" w:space="0" w:color="auto"/>
              <w:left w:val="single" w:sz="4" w:space="0" w:color="auto"/>
            </w:tcBorders>
          </w:tcPr>
          <w:p w14:paraId="6BF4EE3B" w14:textId="06E49418" w:rsidR="00164089" w:rsidRPr="00EF4DB6" w:rsidRDefault="00164089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392" w:type="dxa"/>
          </w:tcPr>
          <w:p w14:paraId="2E6439DB" w14:textId="6CA1D3C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992" w:type="dxa"/>
          </w:tcPr>
          <w:p w14:paraId="32E98597" w14:textId="67EBE67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1134" w:type="dxa"/>
          </w:tcPr>
          <w:p w14:paraId="43B6CC25" w14:textId="4BE8772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6C27C8F" w14:textId="3740FB6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6A2A17E" w14:textId="0965A0E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E12948" w14:textId="1AD9EA2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9A7238" w14:textId="34F88AC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54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26BFC9" w14:textId="3DF1898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19</w:t>
            </w:r>
          </w:p>
        </w:tc>
      </w:tr>
      <w:tr w:rsidR="00164089" w:rsidRPr="00EF4DB6" w14:paraId="576ACB54" w14:textId="53987A0E" w:rsidTr="000E03D4">
        <w:tc>
          <w:tcPr>
            <w:tcW w:w="4531" w:type="dxa"/>
            <w:tcBorders>
              <w:left w:val="single" w:sz="4" w:space="0" w:color="auto"/>
            </w:tcBorders>
          </w:tcPr>
          <w:p w14:paraId="4762274B" w14:textId="153B430C" w:rsidR="00164089" w:rsidRPr="00EF4DB6" w:rsidRDefault="001C4986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392" w:type="dxa"/>
          </w:tcPr>
          <w:p w14:paraId="1B8A4562" w14:textId="367809D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992" w:type="dxa"/>
          </w:tcPr>
          <w:p w14:paraId="38B0E156" w14:textId="7FCAF25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134" w:type="dxa"/>
          </w:tcPr>
          <w:p w14:paraId="74C17EF3" w14:textId="1AED5D1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E3020E5" w14:textId="10D2DD5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12E6E61" w14:textId="7635DC9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7E4619" w14:textId="0B5C001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2EDE80E" w14:textId="637D5D8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B8F44A1" w14:textId="5B7A140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497</w:t>
            </w:r>
          </w:p>
        </w:tc>
      </w:tr>
      <w:tr w:rsidR="00164089" w:rsidRPr="00EF4DB6" w14:paraId="729900C0" w14:textId="62488A49" w:rsidTr="000E03D4">
        <w:tc>
          <w:tcPr>
            <w:tcW w:w="4531" w:type="dxa"/>
            <w:tcBorders>
              <w:left w:val="single" w:sz="4" w:space="0" w:color="auto"/>
            </w:tcBorders>
          </w:tcPr>
          <w:p w14:paraId="37074310" w14:textId="1D87D8A3" w:rsidR="00164089" w:rsidRPr="00EF4DB6" w:rsidRDefault="00164089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392" w:type="dxa"/>
          </w:tcPr>
          <w:p w14:paraId="2CA485B8" w14:textId="76F77D5B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992" w:type="dxa"/>
          </w:tcPr>
          <w:p w14:paraId="35B7A5B5" w14:textId="72297C6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1134" w:type="dxa"/>
          </w:tcPr>
          <w:p w14:paraId="615CD709" w14:textId="680F8B93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3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1B25CA5" w14:textId="464F9BD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BAFA252" w14:textId="75603B4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38F8D2" w14:textId="07CEAC4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E4EDAB" w14:textId="1EB3A39E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43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EDFC65" w14:textId="6C98A1FD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</w:tr>
      <w:tr w:rsidR="00164089" w:rsidRPr="00EF4DB6" w14:paraId="5ECB96DE" w14:textId="2BF87B6B" w:rsidTr="000E03D4">
        <w:tc>
          <w:tcPr>
            <w:tcW w:w="4531" w:type="dxa"/>
            <w:tcBorders>
              <w:left w:val="single" w:sz="4" w:space="0" w:color="auto"/>
            </w:tcBorders>
          </w:tcPr>
          <w:p w14:paraId="72BECBA5" w14:textId="7F8E9E4F" w:rsidR="00164089" w:rsidRPr="00EF4DB6" w:rsidRDefault="00164089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392" w:type="dxa"/>
          </w:tcPr>
          <w:p w14:paraId="1C976990" w14:textId="68D8D57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992" w:type="dxa"/>
          </w:tcPr>
          <w:p w14:paraId="1F9AD28A" w14:textId="7209B69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1134" w:type="dxa"/>
          </w:tcPr>
          <w:p w14:paraId="118BC131" w14:textId="6429C9FD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97F2C19" w14:textId="0DF9222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E1C5EAB" w14:textId="368B4C9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8B5339" w14:textId="19060311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73AF72B" w14:textId="16B05E3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36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A391B5" w14:textId="071B694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355</w:t>
            </w:r>
          </w:p>
        </w:tc>
      </w:tr>
      <w:tr w:rsidR="00164089" w:rsidRPr="00EF4DB6" w14:paraId="5BC8692C" w14:textId="7C19C4C9" w:rsidTr="000E03D4">
        <w:tc>
          <w:tcPr>
            <w:tcW w:w="4531" w:type="dxa"/>
            <w:tcBorders>
              <w:left w:val="single" w:sz="4" w:space="0" w:color="auto"/>
            </w:tcBorders>
          </w:tcPr>
          <w:p w14:paraId="4367B00B" w14:textId="1D5C2647" w:rsidR="00164089" w:rsidRPr="00EF4DB6" w:rsidRDefault="00164089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</w:p>
        </w:tc>
        <w:tc>
          <w:tcPr>
            <w:tcW w:w="1392" w:type="dxa"/>
          </w:tcPr>
          <w:p w14:paraId="7BD97753" w14:textId="59A0695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992" w:type="dxa"/>
          </w:tcPr>
          <w:p w14:paraId="4D49B71D" w14:textId="68847C3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1134" w:type="dxa"/>
          </w:tcPr>
          <w:p w14:paraId="2002AECD" w14:textId="3AB3398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1F8AB18" w14:textId="5D7AD1D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6296DE7" w14:textId="41A2A7F4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F44553" w14:textId="1812095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2C34B29" w14:textId="06FD364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64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9F52ED" w14:textId="3B19372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02</w:t>
            </w:r>
          </w:p>
        </w:tc>
      </w:tr>
      <w:tr w:rsidR="00164089" w:rsidRPr="00EF4DB6" w14:paraId="6ACE29BB" w14:textId="123D03F9" w:rsidTr="000E03D4">
        <w:tc>
          <w:tcPr>
            <w:tcW w:w="4531" w:type="dxa"/>
            <w:tcBorders>
              <w:left w:val="single" w:sz="4" w:space="0" w:color="auto"/>
            </w:tcBorders>
          </w:tcPr>
          <w:p w14:paraId="32779254" w14:textId="0933B0C5" w:rsidR="00164089" w:rsidRPr="00EF4DB6" w:rsidRDefault="001C4986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ecade of diagnosis</w:t>
            </w:r>
            <w:r w:rsidR="00164089"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392" w:type="dxa"/>
          </w:tcPr>
          <w:p w14:paraId="30357616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E5E398F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FD2DBD1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747DBF6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37C9D65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FC5F11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97C58C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CE31EF" w14:textId="7777777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4089" w:rsidRPr="00EF4DB6" w14:paraId="7612502F" w14:textId="065E8CCC" w:rsidTr="000E03D4">
        <w:tc>
          <w:tcPr>
            <w:tcW w:w="4531" w:type="dxa"/>
            <w:tcBorders>
              <w:left w:val="single" w:sz="4" w:space="0" w:color="auto"/>
            </w:tcBorders>
          </w:tcPr>
          <w:p w14:paraId="0223E213" w14:textId="77777777" w:rsidR="00164089" w:rsidRPr="00EF4DB6" w:rsidRDefault="00164089" w:rsidP="00164089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392" w:type="dxa"/>
          </w:tcPr>
          <w:p w14:paraId="35A49F30" w14:textId="189AE9F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122</w:t>
            </w:r>
          </w:p>
        </w:tc>
        <w:tc>
          <w:tcPr>
            <w:tcW w:w="992" w:type="dxa"/>
          </w:tcPr>
          <w:p w14:paraId="2FE82D89" w14:textId="23BE3A0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1134" w:type="dxa"/>
          </w:tcPr>
          <w:p w14:paraId="7927A853" w14:textId="7DFFA22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32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17163E7" w14:textId="22D7A1A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BE58F01" w14:textId="5165FE2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60811F" w14:textId="50D40B56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67C282" w14:textId="71C3D508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8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44C21F5" w14:textId="00D0783D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42</w:t>
            </w:r>
          </w:p>
        </w:tc>
      </w:tr>
      <w:tr w:rsidR="00164089" w:rsidRPr="00EF4DB6" w14:paraId="1929C84A" w14:textId="27BFA885" w:rsidTr="000E03D4">
        <w:tc>
          <w:tcPr>
            <w:tcW w:w="4531" w:type="dxa"/>
            <w:tcBorders>
              <w:left w:val="single" w:sz="4" w:space="0" w:color="auto"/>
            </w:tcBorders>
          </w:tcPr>
          <w:p w14:paraId="379B0EEA" w14:textId="77777777" w:rsidR="00164089" w:rsidRPr="00EF4DB6" w:rsidRDefault="00164089" w:rsidP="00164089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392" w:type="dxa"/>
          </w:tcPr>
          <w:p w14:paraId="52980557" w14:textId="3413A7B9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992" w:type="dxa"/>
          </w:tcPr>
          <w:p w14:paraId="1F353DB2" w14:textId="42DEA53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1134" w:type="dxa"/>
          </w:tcPr>
          <w:p w14:paraId="588C9401" w14:textId="2355A4FC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2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16C900" w14:textId="113A9CAF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46C2C36" w14:textId="58A1780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504032" w14:textId="45868367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35EBE4" w14:textId="546BEA12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-0.62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B0BB2C" w14:textId="4AFFA4B5" w:rsidR="00164089" w:rsidRPr="00EF4DB6" w:rsidRDefault="00164089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0.830</w:t>
            </w:r>
          </w:p>
        </w:tc>
      </w:tr>
      <w:tr w:rsidR="00BA61C2" w:rsidRPr="00EF4DB6" w14:paraId="4CB0513F" w14:textId="77777777" w:rsidTr="000E03D4">
        <w:tc>
          <w:tcPr>
            <w:tcW w:w="4531" w:type="dxa"/>
            <w:tcBorders>
              <w:left w:val="single" w:sz="4" w:space="0" w:color="auto"/>
              <w:bottom w:val="single" w:sz="8" w:space="0" w:color="auto"/>
            </w:tcBorders>
          </w:tcPr>
          <w:p w14:paraId="5B4F43D2" w14:textId="77777777" w:rsidR="00BA61C2" w:rsidRPr="00EF4DB6" w:rsidRDefault="00BA61C2" w:rsidP="00164089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92" w:type="dxa"/>
            <w:tcBorders>
              <w:bottom w:val="single" w:sz="8" w:space="0" w:color="auto"/>
            </w:tcBorders>
          </w:tcPr>
          <w:p w14:paraId="0AE9B498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2C1F4E0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5DBFE0F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03AE4046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4EE46118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</w:tcPr>
          <w:p w14:paraId="2A6DC13E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4F9B3419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102A955A" w14:textId="77777777" w:rsidR="00BA61C2" w:rsidRPr="00EF4DB6" w:rsidRDefault="00BA61C2" w:rsidP="0016408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68A2A19" w14:textId="1910ACC4" w:rsidR="00934EA9" w:rsidRDefault="00934EA9" w:rsidP="00934EA9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 xml:space="preserve">Interaction with time assesses whether the exposure to each of the risk factors has a significant impact on the annual change in the </w:t>
      </w:r>
      <w:r w:rsidR="001C4986">
        <w:rPr>
          <w:rFonts w:ascii="Arial" w:hAnsi="Arial" w:cs="Arial"/>
          <w:sz w:val="16"/>
          <w:szCs w:val="16"/>
          <w:lang w:val="en-GB"/>
        </w:rPr>
        <w:t>FVC</w:t>
      </w:r>
      <w:r>
        <w:rPr>
          <w:rFonts w:ascii="Arial" w:hAnsi="Arial" w:cs="Arial"/>
          <w:sz w:val="16"/>
          <w:szCs w:val="16"/>
          <w:lang w:val="en-GB"/>
        </w:rPr>
        <w:t xml:space="preserve"> z-score (e.g. does the annual change differ between male and female CCSs, or CCSs exposed to radiotherapy or not)</w:t>
      </w:r>
    </w:p>
    <w:p w14:paraId="55AA7B35" w14:textId="38A90493" w:rsidR="00BF6FFF" w:rsidRPr="00034476" w:rsidRDefault="00C13B88" w:rsidP="00BF6FFF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lang w:val="en-GB"/>
        </w:rPr>
        <w:t xml:space="preserve">* autocorrelation of residuals omitted because convergence not achievable </w:t>
      </w:r>
    </w:p>
    <w:p w14:paraId="783CCE7C" w14:textId="77777777" w:rsidR="00934EA9" w:rsidRDefault="00934EA9" w:rsidP="00B83903">
      <w:pPr>
        <w:rPr>
          <w:rFonts w:ascii="Arial" w:hAnsi="Arial" w:cs="Arial"/>
          <w:b/>
          <w:sz w:val="20"/>
          <w:szCs w:val="20"/>
          <w:lang w:val="en-GB"/>
        </w:rPr>
      </w:pPr>
    </w:p>
    <w:p w14:paraId="7CCD666B" w14:textId="77777777" w:rsidR="002B0270" w:rsidRDefault="002B0270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3BE04DD0" w14:textId="3C755868" w:rsidR="00B83903" w:rsidRPr="00E63878" w:rsidRDefault="00A61410" w:rsidP="00B8390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71041D">
        <w:rPr>
          <w:rFonts w:ascii="Arial" w:hAnsi="Arial" w:cs="Arial"/>
          <w:b/>
          <w:sz w:val="20"/>
          <w:szCs w:val="20"/>
          <w:lang w:val="en-GB"/>
        </w:rPr>
        <w:t>S</w:t>
      </w:r>
      <w:r w:rsidR="00BC6ACF">
        <w:rPr>
          <w:rFonts w:ascii="Arial" w:hAnsi="Arial" w:cs="Arial"/>
          <w:b/>
          <w:sz w:val="20"/>
          <w:szCs w:val="20"/>
          <w:lang w:val="en-GB"/>
        </w:rPr>
        <w:t>5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1C4986" w:rsidRPr="009F2E6E">
        <w:rPr>
          <w:rFonts w:ascii="Arial" w:hAnsi="Arial" w:cs="Arial"/>
          <w:sz w:val="20"/>
          <w:szCs w:val="20"/>
          <w:lang w:val="en-GB"/>
        </w:rPr>
        <w:t>Results from</w:t>
      </w:r>
      <w:r w:rsidR="001C498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1C4986">
        <w:rPr>
          <w:rFonts w:ascii="Arial" w:hAnsi="Arial" w:cs="Arial"/>
          <w:sz w:val="20"/>
          <w:szCs w:val="20"/>
          <w:lang w:val="en-GB"/>
        </w:rPr>
        <w:t>l</w:t>
      </w:r>
      <w:r w:rsidR="001C4986" w:rsidRPr="00F358E3">
        <w:rPr>
          <w:rFonts w:ascii="Arial" w:hAnsi="Arial" w:cs="Arial"/>
          <w:sz w:val="20"/>
          <w:szCs w:val="20"/>
          <w:lang w:val="en-GB"/>
        </w:rPr>
        <w:t>inear m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 w:rsidR="001C4986">
        <w:rPr>
          <w:rFonts w:ascii="Arial" w:hAnsi="Arial" w:cs="Arial"/>
          <w:b/>
          <w:sz w:val="20"/>
          <w:szCs w:val="20"/>
          <w:lang w:val="en-GB"/>
        </w:rPr>
        <w:t>TLC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 w:rsidR="001C4986">
        <w:rPr>
          <w:rFonts w:ascii="Arial" w:hAnsi="Arial" w:cs="Arial"/>
          <w:sz w:val="20"/>
          <w:szCs w:val="20"/>
          <w:lang w:val="en-GB"/>
        </w:rPr>
        <w:t>-scores, testing interaction with time since diagnosis for each risk factor separately and stratified by time since diagnosis (sensitivity analysis) in childhood cancer survivors treated with hematopoietic stem cell transpla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992"/>
        <w:gridCol w:w="1134"/>
        <w:gridCol w:w="1134"/>
        <w:gridCol w:w="1276"/>
        <w:gridCol w:w="928"/>
        <w:gridCol w:w="1134"/>
        <w:gridCol w:w="1276"/>
      </w:tblGrid>
      <w:tr w:rsidR="00285655" w:rsidRPr="00763503" w14:paraId="326238A0" w14:textId="77777777" w:rsidTr="00792F97">
        <w:tc>
          <w:tcPr>
            <w:tcW w:w="4531" w:type="dxa"/>
            <w:tcBorders>
              <w:left w:val="single" w:sz="4" w:space="0" w:color="auto"/>
              <w:bottom w:val="single" w:sz="4" w:space="0" w:color="auto"/>
            </w:tcBorders>
          </w:tcPr>
          <w:p w14:paraId="6F0D5C91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6D5EF24B" w14:textId="77777777" w:rsidR="00285655" w:rsidRPr="00EF4DB6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 since diagnosis)</w:t>
            </w:r>
          </w:p>
          <w:p w14:paraId="2BA258A3" w14:textId="44DDB015" w:rsidR="00285655" w:rsidRDefault="00285655" w:rsidP="00F930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F930D8">
              <w:rPr>
                <w:rFonts w:ascii="Arial" w:hAnsi="Arial" w:cs="Arial"/>
                <w:sz w:val="20"/>
                <w:szCs w:val="20"/>
                <w:lang w:val="en-GB"/>
              </w:rPr>
              <w:t>390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 w:rsidR="00F930D8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  <w:tc>
          <w:tcPr>
            <w:tcW w:w="4614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252B6FA" w14:textId="77777777" w:rsidR="00285655" w:rsidRPr="00EF4DB6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 since diagnosis</w:t>
            </w:r>
          </w:p>
          <w:p w14:paraId="6D7B686E" w14:textId="15EF1BFC" w:rsidR="00285655" w:rsidRDefault="00285655" w:rsidP="00F930D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F930D8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 w:rsidR="00F930D8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</w:tr>
      <w:tr w:rsidR="00285655" w:rsidRPr="0071269C" w14:paraId="6F17BC1F" w14:textId="14FB1DA2" w:rsidTr="00792F97">
        <w:tc>
          <w:tcPr>
            <w:tcW w:w="4531" w:type="dxa"/>
            <w:tcBorders>
              <w:left w:val="single" w:sz="4" w:space="0" w:color="auto"/>
              <w:bottom w:val="single" w:sz="4" w:space="0" w:color="auto"/>
            </w:tcBorders>
          </w:tcPr>
          <w:p w14:paraId="2715EB5F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F367F1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9181D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776EC20F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7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BBF0116" w14:textId="248DD9B9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</w:tcPr>
          <w:p w14:paraId="183D8A9D" w14:textId="70E66113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0AC91DE" w14:textId="5127120F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285655" w:rsidRPr="0071269C" w14:paraId="57B955D7" w14:textId="7764A618" w:rsidTr="00792F97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7C98E912" w14:textId="0E95B6AF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without time-interaction*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324277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CA1DF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ECD29D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</w:tcPr>
          <w:p w14:paraId="3B58C63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47BD4C52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</w:tcPr>
          <w:p w14:paraId="48D61432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74CC7F3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B44EC9D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71269C" w14:paraId="5BEFB6E0" w14:textId="4E363F31" w:rsidTr="00792F97">
        <w:tc>
          <w:tcPr>
            <w:tcW w:w="4531" w:type="dxa"/>
            <w:tcBorders>
              <w:top w:val="single" w:sz="18" w:space="0" w:color="auto"/>
              <w:left w:val="single" w:sz="4" w:space="0" w:color="auto"/>
            </w:tcBorders>
          </w:tcPr>
          <w:p w14:paraId="7C1F10D6" w14:textId="3B93A7BE" w:rsidR="00285655" w:rsidRDefault="001C4986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8" w:type="dxa"/>
          </w:tcPr>
          <w:p w14:paraId="4ED5EBFC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45</w:t>
            </w:r>
          </w:p>
        </w:tc>
        <w:tc>
          <w:tcPr>
            <w:tcW w:w="992" w:type="dxa"/>
          </w:tcPr>
          <w:p w14:paraId="29FEEB1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134" w:type="dxa"/>
          </w:tcPr>
          <w:p w14:paraId="338E1A64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.8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D972EE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2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8186AF1" w14:textId="6FAD922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10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2099B5AF" w14:textId="70CC463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7D9BF2" w14:textId="67AEB5C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87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22313E5" w14:textId="3480484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0</w:t>
            </w:r>
          </w:p>
        </w:tc>
      </w:tr>
      <w:tr w:rsidR="00285655" w:rsidRPr="0071269C" w14:paraId="33D0ADC1" w14:textId="66BEEA8B" w:rsidTr="00792F97">
        <w:tc>
          <w:tcPr>
            <w:tcW w:w="4531" w:type="dxa"/>
            <w:tcBorders>
              <w:left w:val="single" w:sz="4" w:space="0" w:color="auto"/>
            </w:tcBorders>
          </w:tcPr>
          <w:p w14:paraId="1647908F" w14:textId="434059DC" w:rsidR="00285655" w:rsidRPr="00E63878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418" w:type="dxa"/>
          </w:tcPr>
          <w:p w14:paraId="528187F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992" w:type="dxa"/>
          </w:tcPr>
          <w:p w14:paraId="1851958C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4</w:t>
            </w:r>
          </w:p>
        </w:tc>
        <w:tc>
          <w:tcPr>
            <w:tcW w:w="1134" w:type="dxa"/>
          </w:tcPr>
          <w:p w14:paraId="0CE2E7C4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7E1FDC0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7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ADF81C4" w14:textId="386142A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5E0FD620" w14:textId="0646D45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4D32B81" w14:textId="664DC98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9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538B2BC" w14:textId="51382BE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64</w:t>
            </w:r>
          </w:p>
        </w:tc>
      </w:tr>
      <w:tr w:rsidR="00285655" w:rsidRPr="0071269C" w14:paraId="5B721515" w14:textId="2B2DA0C7" w:rsidTr="00792F97">
        <w:tc>
          <w:tcPr>
            <w:tcW w:w="4531" w:type="dxa"/>
            <w:tcBorders>
              <w:left w:val="single" w:sz="4" w:space="0" w:color="auto"/>
            </w:tcBorders>
          </w:tcPr>
          <w:p w14:paraId="67A69A74" w14:textId="53D4390A" w:rsidR="00285655" w:rsidRPr="00E63878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418" w:type="dxa"/>
          </w:tcPr>
          <w:p w14:paraId="7D805012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992" w:type="dxa"/>
          </w:tcPr>
          <w:p w14:paraId="35D62A47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1134" w:type="dxa"/>
          </w:tcPr>
          <w:p w14:paraId="7420A5A1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37F0867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88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5053EAB" w14:textId="72F95F8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6FF208C" w14:textId="63D2049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863798" w14:textId="0B06491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6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7DBAE7" w14:textId="0B2F522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11</w:t>
            </w:r>
          </w:p>
        </w:tc>
      </w:tr>
      <w:tr w:rsidR="00285655" w:rsidRPr="0071269C" w14:paraId="0B815A7A" w14:textId="4277E3C5" w:rsidTr="00792F97">
        <w:tc>
          <w:tcPr>
            <w:tcW w:w="4531" w:type="dxa"/>
            <w:tcBorders>
              <w:left w:val="single" w:sz="4" w:space="0" w:color="auto"/>
            </w:tcBorders>
          </w:tcPr>
          <w:p w14:paraId="429FB346" w14:textId="7D0DA44B" w:rsidR="00285655" w:rsidRPr="0071269C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03AD6CCF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88</w:t>
            </w:r>
          </w:p>
        </w:tc>
        <w:tc>
          <w:tcPr>
            <w:tcW w:w="992" w:type="dxa"/>
          </w:tcPr>
          <w:p w14:paraId="7763C0D6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134" w:type="dxa"/>
          </w:tcPr>
          <w:p w14:paraId="48E9C24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1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CF3DC4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A81F189" w14:textId="316F3E4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61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29242F3" w14:textId="13B494F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56917F" w14:textId="11C38E8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41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69CAB8" w14:textId="1640109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9</w:t>
            </w:r>
          </w:p>
        </w:tc>
      </w:tr>
      <w:tr w:rsidR="00285655" w:rsidRPr="0071269C" w14:paraId="641F6413" w14:textId="5192B9A1" w:rsidTr="00792F97">
        <w:tc>
          <w:tcPr>
            <w:tcW w:w="4531" w:type="dxa"/>
            <w:tcBorders>
              <w:left w:val="single" w:sz="4" w:space="0" w:color="auto"/>
            </w:tcBorders>
          </w:tcPr>
          <w:p w14:paraId="7C78BEBA" w14:textId="54692CFE" w:rsidR="00285655" w:rsidRPr="00E63878" w:rsidRDefault="001C4986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3F39DF8E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75</w:t>
            </w:r>
          </w:p>
        </w:tc>
        <w:tc>
          <w:tcPr>
            <w:tcW w:w="992" w:type="dxa"/>
          </w:tcPr>
          <w:p w14:paraId="44D2CE6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134" w:type="dxa"/>
          </w:tcPr>
          <w:p w14:paraId="664567A3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63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FA5BBB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CD397D9" w14:textId="32C8224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E30C215" w14:textId="42D7DFF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091DC6" w14:textId="6EB7452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2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E82597" w14:textId="07E55EF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44</w:t>
            </w:r>
          </w:p>
        </w:tc>
      </w:tr>
      <w:tr w:rsidR="00285655" w:rsidRPr="0071269C" w14:paraId="74E2974C" w14:textId="58F6CC00" w:rsidTr="00792F97">
        <w:tc>
          <w:tcPr>
            <w:tcW w:w="4531" w:type="dxa"/>
            <w:tcBorders>
              <w:left w:val="single" w:sz="4" w:space="0" w:color="auto"/>
            </w:tcBorders>
          </w:tcPr>
          <w:p w14:paraId="234F0BC3" w14:textId="64B88444" w:rsidR="00285655" w:rsidRPr="00E63878" w:rsidRDefault="001C4986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418" w:type="dxa"/>
          </w:tcPr>
          <w:p w14:paraId="2A831008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992" w:type="dxa"/>
          </w:tcPr>
          <w:p w14:paraId="178FCAE6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1134" w:type="dxa"/>
          </w:tcPr>
          <w:p w14:paraId="02679F8B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4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C604922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1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68040AF" w14:textId="0577C84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1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24EE1871" w14:textId="5F4AE9E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D779A8" w14:textId="57FC909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4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FCF40B" w14:textId="0F44083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07</w:t>
            </w:r>
          </w:p>
        </w:tc>
      </w:tr>
      <w:tr w:rsidR="00285655" w:rsidRPr="0071269C" w14:paraId="4D47574C" w14:textId="192B0DE2" w:rsidTr="00792F97">
        <w:tc>
          <w:tcPr>
            <w:tcW w:w="4531" w:type="dxa"/>
            <w:tcBorders>
              <w:left w:val="single" w:sz="4" w:space="0" w:color="auto"/>
            </w:tcBorders>
          </w:tcPr>
          <w:p w14:paraId="33D33406" w14:textId="341735B8" w:rsidR="00285655" w:rsidRPr="0071269C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418" w:type="dxa"/>
          </w:tcPr>
          <w:p w14:paraId="487F95EF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B29425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E37193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889106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0466D58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BB3468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6619B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3C0604F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71269C" w14:paraId="098A540B" w14:textId="263B7BEF" w:rsidTr="00792F97">
        <w:tc>
          <w:tcPr>
            <w:tcW w:w="4531" w:type="dxa"/>
            <w:tcBorders>
              <w:left w:val="single" w:sz="4" w:space="0" w:color="auto"/>
            </w:tcBorders>
          </w:tcPr>
          <w:p w14:paraId="44ECDF91" w14:textId="7ABFFF3D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418" w:type="dxa"/>
          </w:tcPr>
          <w:p w14:paraId="4E49992A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04</w:t>
            </w:r>
          </w:p>
        </w:tc>
        <w:tc>
          <w:tcPr>
            <w:tcW w:w="992" w:type="dxa"/>
          </w:tcPr>
          <w:p w14:paraId="3C02111C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134" w:type="dxa"/>
          </w:tcPr>
          <w:p w14:paraId="365735B7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86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B47F74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6D3325D" w14:textId="3FFBD62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28C80E28" w14:textId="3B53B4D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8FD6C6" w14:textId="154E778D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4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30E535E" w14:textId="7E4D19F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676</w:t>
            </w:r>
          </w:p>
        </w:tc>
      </w:tr>
      <w:tr w:rsidR="00285655" w:rsidRPr="0071269C" w14:paraId="3728CE39" w14:textId="67A12B4A" w:rsidTr="00792F97">
        <w:tc>
          <w:tcPr>
            <w:tcW w:w="4531" w:type="dxa"/>
            <w:tcBorders>
              <w:left w:val="single" w:sz="4" w:space="0" w:color="auto"/>
            </w:tcBorders>
          </w:tcPr>
          <w:p w14:paraId="1AC6E7BD" w14:textId="06AC1ED8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418" w:type="dxa"/>
          </w:tcPr>
          <w:p w14:paraId="5BB50AE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80</w:t>
            </w:r>
          </w:p>
        </w:tc>
        <w:tc>
          <w:tcPr>
            <w:tcW w:w="992" w:type="dxa"/>
          </w:tcPr>
          <w:p w14:paraId="33A802BE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134" w:type="dxa"/>
          </w:tcPr>
          <w:p w14:paraId="4F7E0F09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9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213A835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81AFD46" w14:textId="6EE9E5F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35EA75C" w14:textId="1E28B28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53DBC3" w14:textId="1A552DD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06B689" w14:textId="50CBB02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79</w:t>
            </w:r>
          </w:p>
        </w:tc>
      </w:tr>
      <w:tr w:rsidR="00285655" w:rsidRPr="0071269C" w14:paraId="4E72FE5F" w14:textId="75957AE3" w:rsidTr="00792F97">
        <w:tc>
          <w:tcPr>
            <w:tcW w:w="4531" w:type="dxa"/>
            <w:tcBorders>
              <w:left w:val="single" w:sz="4" w:space="0" w:color="auto"/>
            </w:tcBorders>
          </w:tcPr>
          <w:p w14:paraId="337C39CC" w14:textId="77777777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418" w:type="dxa"/>
          </w:tcPr>
          <w:p w14:paraId="3FC21FD3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992" w:type="dxa"/>
          </w:tcPr>
          <w:p w14:paraId="15C09E4F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1134" w:type="dxa"/>
          </w:tcPr>
          <w:p w14:paraId="1986054F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5865B8D" w14:textId="77777777" w:rsidR="00285655" w:rsidRPr="00E63878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AE4D5CD" w14:textId="313179F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8C2E44D" w14:textId="5221FD7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7C2F13" w14:textId="7D0558D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3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983D7F" w14:textId="512DA95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2</w:t>
            </w:r>
          </w:p>
        </w:tc>
      </w:tr>
      <w:tr w:rsidR="00285655" w:rsidRPr="0071269C" w14:paraId="23ED90B7" w14:textId="257BDB53" w:rsidTr="00792F97">
        <w:tc>
          <w:tcPr>
            <w:tcW w:w="4531" w:type="dxa"/>
            <w:tcBorders>
              <w:left w:val="single" w:sz="4" w:space="0" w:color="auto"/>
              <w:bottom w:val="single" w:sz="8" w:space="0" w:color="auto"/>
            </w:tcBorders>
          </w:tcPr>
          <w:p w14:paraId="2C956DA9" w14:textId="77777777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B9CBC7D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48B833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1CF406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46E6EBB6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40CEF8F9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bottom w:val="single" w:sz="8" w:space="0" w:color="auto"/>
              <w:right w:val="single" w:sz="4" w:space="0" w:color="auto"/>
            </w:tcBorders>
          </w:tcPr>
          <w:p w14:paraId="54885067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012C5F52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14:paraId="1B99BCC0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763503" w14:paraId="4D8C1292" w14:textId="3783CC23" w:rsidTr="00792F97">
        <w:tc>
          <w:tcPr>
            <w:tcW w:w="4531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5D65FC64" w14:textId="40E84468" w:rsidR="00285655" w:rsidRDefault="001C4986" w:rsidP="00285655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C907D98" w14:textId="1E787ECD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96BC39F" w14:textId="1EA797D5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18" w:space="0" w:color="auto"/>
            </w:tcBorders>
          </w:tcPr>
          <w:p w14:paraId="7687A9DA" w14:textId="1523EF7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</w:tcPr>
          <w:p w14:paraId="612D57AD" w14:textId="50923C66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single" w:sz="8" w:space="0" w:color="auto"/>
              <w:right w:val="single" w:sz="4" w:space="0" w:color="auto"/>
            </w:tcBorders>
          </w:tcPr>
          <w:p w14:paraId="20F577E0" w14:textId="6D96E313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right w:val="single" w:sz="4" w:space="0" w:color="auto"/>
            </w:tcBorders>
          </w:tcPr>
          <w:p w14:paraId="563B214C" w14:textId="6676909E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85655" w:rsidRPr="0071269C" w14:paraId="7943968A" w14:textId="35793E7F" w:rsidTr="00792F97">
        <w:tc>
          <w:tcPr>
            <w:tcW w:w="4531" w:type="dxa"/>
            <w:tcBorders>
              <w:top w:val="single" w:sz="18" w:space="0" w:color="auto"/>
              <w:left w:val="single" w:sz="4" w:space="0" w:color="auto"/>
            </w:tcBorders>
          </w:tcPr>
          <w:p w14:paraId="11B146FB" w14:textId="494D6CDE" w:rsidR="00285655" w:rsidRDefault="001C4986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8" w:type="dxa"/>
          </w:tcPr>
          <w:p w14:paraId="58FCB9C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92" w:type="dxa"/>
          </w:tcPr>
          <w:p w14:paraId="5A3F21AC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1134" w:type="dxa"/>
          </w:tcPr>
          <w:p w14:paraId="42FB9FB9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5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2B46AF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9868252" w14:textId="392A72A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3DC6078E" w14:textId="2C7DEF8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72F6E2" w14:textId="7659D21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7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75F5878" w14:textId="6EDEDA2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</w:tr>
      <w:tr w:rsidR="00285655" w:rsidRPr="0071269C" w14:paraId="06469DD3" w14:textId="6FD1AE43" w:rsidTr="00792F97">
        <w:tc>
          <w:tcPr>
            <w:tcW w:w="4531" w:type="dxa"/>
            <w:tcBorders>
              <w:left w:val="single" w:sz="4" w:space="0" w:color="auto"/>
            </w:tcBorders>
          </w:tcPr>
          <w:p w14:paraId="30F32CB6" w14:textId="3A564C2D" w:rsidR="00285655" w:rsidRDefault="00285655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ype of HSCT </w:t>
            </w:r>
          </w:p>
        </w:tc>
        <w:tc>
          <w:tcPr>
            <w:tcW w:w="1418" w:type="dxa"/>
          </w:tcPr>
          <w:p w14:paraId="7C071044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992" w:type="dxa"/>
          </w:tcPr>
          <w:p w14:paraId="68EFDA71" w14:textId="77777777" w:rsidR="00285655" w:rsidRPr="00EE40DC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E40D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549C0F7F" w14:textId="77777777" w:rsidR="00285655" w:rsidRPr="002810D9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10D9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20B4AF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98F674D" w14:textId="76651EB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2DEF0FA" w14:textId="2057D34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4E9A92" w14:textId="6452312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1722CB" w14:textId="40355D0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9</w:t>
            </w:r>
          </w:p>
        </w:tc>
      </w:tr>
      <w:tr w:rsidR="00285655" w:rsidRPr="0071269C" w14:paraId="4C8769EF" w14:textId="449EB9A9" w:rsidTr="00792F97">
        <w:tc>
          <w:tcPr>
            <w:tcW w:w="4531" w:type="dxa"/>
            <w:tcBorders>
              <w:left w:val="single" w:sz="4" w:space="0" w:color="auto"/>
            </w:tcBorders>
          </w:tcPr>
          <w:p w14:paraId="5E2169D1" w14:textId="1BB537C9" w:rsidR="00285655" w:rsidRPr="0071269C" w:rsidRDefault="00285655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418" w:type="dxa"/>
          </w:tcPr>
          <w:p w14:paraId="42E5504E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992" w:type="dxa"/>
          </w:tcPr>
          <w:p w14:paraId="1B4D4E3C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1134" w:type="dxa"/>
          </w:tcPr>
          <w:p w14:paraId="7FBF1C8C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1B7355F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ADB790E" w14:textId="5A3E623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EAF8C4F" w14:textId="264A597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69E116" w14:textId="0D578F71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8456229" w14:textId="732687A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4</w:t>
            </w:r>
          </w:p>
        </w:tc>
      </w:tr>
      <w:tr w:rsidR="00285655" w:rsidRPr="0071269C" w14:paraId="043FBBD5" w14:textId="38D38999" w:rsidTr="00792F97">
        <w:tc>
          <w:tcPr>
            <w:tcW w:w="4531" w:type="dxa"/>
            <w:tcBorders>
              <w:left w:val="single" w:sz="4" w:space="0" w:color="auto"/>
            </w:tcBorders>
          </w:tcPr>
          <w:p w14:paraId="01F7C94C" w14:textId="523D10F3" w:rsidR="001C4986" w:rsidRPr="00E63878" w:rsidRDefault="00285655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418" w:type="dxa"/>
          </w:tcPr>
          <w:p w14:paraId="19F2296D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992" w:type="dxa"/>
          </w:tcPr>
          <w:p w14:paraId="03088FB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1134" w:type="dxa"/>
          </w:tcPr>
          <w:p w14:paraId="7A7D349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0569285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C2E8C6A" w14:textId="282F65A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03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68F3797" w14:textId="3D5B192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A0F">
              <w:rPr>
                <w:rFonts w:ascii="Arial" w:hAnsi="Arial" w:cs="Arial"/>
                <w:b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2A4589A" w14:textId="6AE1899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8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529018" w14:textId="6968798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6</w:t>
            </w:r>
          </w:p>
        </w:tc>
      </w:tr>
      <w:tr w:rsidR="00285655" w:rsidRPr="0071269C" w14:paraId="07601803" w14:textId="486EB692" w:rsidTr="00792F97">
        <w:tc>
          <w:tcPr>
            <w:tcW w:w="4531" w:type="dxa"/>
            <w:tcBorders>
              <w:left w:val="single" w:sz="4" w:space="0" w:color="auto"/>
            </w:tcBorders>
          </w:tcPr>
          <w:p w14:paraId="1C1580BF" w14:textId="45242CE8" w:rsidR="00285655" w:rsidRPr="00E63878" w:rsidRDefault="001C4986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elapse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</w:tcPr>
          <w:p w14:paraId="7FF8D2DC" w14:textId="61CB3811" w:rsidR="00285655" w:rsidRPr="00054E55" w:rsidRDefault="00285655" w:rsidP="00285655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8E72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308</w:t>
            </w:r>
          </w:p>
        </w:tc>
        <w:tc>
          <w:tcPr>
            <w:tcW w:w="992" w:type="dxa"/>
          </w:tcPr>
          <w:p w14:paraId="27C2458C" w14:textId="3394260F" w:rsidR="00285655" w:rsidRPr="008E723A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723A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8E723A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2F2C1A8" w14:textId="4EBE876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5FC33E8" w14:textId="601A869D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57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2A0B8FC" w14:textId="680B7D9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239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1B6F8326" w14:textId="1BDD2D1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FF4F54" w14:textId="0F17D08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5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5ECE50" w14:textId="1FA6B61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73</w:t>
            </w:r>
          </w:p>
        </w:tc>
      </w:tr>
      <w:tr w:rsidR="00285655" w:rsidRPr="0071269C" w14:paraId="57109468" w14:textId="021DB3A6" w:rsidTr="00792F97">
        <w:tc>
          <w:tcPr>
            <w:tcW w:w="4531" w:type="dxa"/>
            <w:tcBorders>
              <w:left w:val="single" w:sz="4" w:space="0" w:color="auto"/>
            </w:tcBorders>
          </w:tcPr>
          <w:p w14:paraId="0C85DE92" w14:textId="17DBA6F0" w:rsidR="00285655" w:rsidRPr="0071269C" w:rsidRDefault="00285655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</w:p>
        </w:tc>
        <w:tc>
          <w:tcPr>
            <w:tcW w:w="1418" w:type="dxa"/>
          </w:tcPr>
          <w:p w14:paraId="06B8325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82EDC6E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CB5A13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C4B7D3E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97FF195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7AFE054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393D5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8819FF3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71269C" w14:paraId="3D2CF7CF" w14:textId="2FE21369" w:rsidTr="00792F97">
        <w:tc>
          <w:tcPr>
            <w:tcW w:w="4531" w:type="dxa"/>
            <w:tcBorders>
              <w:left w:val="single" w:sz="4" w:space="0" w:color="auto"/>
            </w:tcBorders>
          </w:tcPr>
          <w:p w14:paraId="321A2E4D" w14:textId="77777777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418" w:type="dxa"/>
          </w:tcPr>
          <w:p w14:paraId="316F159E" w14:textId="3AEC13C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92" w:type="dxa"/>
          </w:tcPr>
          <w:p w14:paraId="5EE7374F" w14:textId="4D10CD9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1134" w:type="dxa"/>
          </w:tcPr>
          <w:p w14:paraId="6741B14E" w14:textId="6FAEA8C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3BF4D8" w14:textId="763AA66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0D62C2C" w14:textId="59A43FE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A0A94C3" w14:textId="0D359AC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22268CE" w14:textId="5C7F8DC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A0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F0F5D5E" w14:textId="246FAC3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09</w:t>
            </w:r>
          </w:p>
        </w:tc>
      </w:tr>
      <w:tr w:rsidR="00285655" w:rsidRPr="0071269C" w14:paraId="1FC81719" w14:textId="5B7D97CB" w:rsidTr="00792F97">
        <w:tc>
          <w:tcPr>
            <w:tcW w:w="4531" w:type="dxa"/>
            <w:tcBorders>
              <w:left w:val="single" w:sz="4" w:space="0" w:color="auto"/>
            </w:tcBorders>
          </w:tcPr>
          <w:p w14:paraId="012B84EA" w14:textId="77777777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418" w:type="dxa"/>
          </w:tcPr>
          <w:p w14:paraId="7D96A7C5" w14:textId="4573E931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992" w:type="dxa"/>
          </w:tcPr>
          <w:p w14:paraId="388CC03B" w14:textId="01EDB80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134" w:type="dxa"/>
          </w:tcPr>
          <w:p w14:paraId="0AB764C3" w14:textId="726461F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8A151B3" w14:textId="4EC0174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0FCEE6C" w14:textId="6B2EA36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D338C4F" w14:textId="773F960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E10F8FA" w14:textId="5D6CB02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352CDF" w14:textId="2DAF18B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68</w:t>
            </w:r>
          </w:p>
        </w:tc>
      </w:tr>
      <w:tr w:rsidR="00285655" w:rsidRPr="0071269C" w14:paraId="5911D076" w14:textId="1F0756F5" w:rsidTr="00792F97">
        <w:tc>
          <w:tcPr>
            <w:tcW w:w="4531" w:type="dxa"/>
            <w:tcBorders>
              <w:left w:val="single" w:sz="4" w:space="0" w:color="auto"/>
              <w:bottom w:val="single" w:sz="8" w:space="0" w:color="auto"/>
            </w:tcBorders>
          </w:tcPr>
          <w:p w14:paraId="5A2AD01B" w14:textId="77777777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77E743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A9A9E4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8B743FE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69B82935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2BF362E6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bottom w:val="single" w:sz="8" w:space="0" w:color="auto"/>
              <w:right w:val="single" w:sz="4" w:space="0" w:color="auto"/>
            </w:tcBorders>
          </w:tcPr>
          <w:p w14:paraId="3E30C5BF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2C174B55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14:paraId="779FB6DD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71269C" w14:paraId="2C3495E6" w14:textId="45372F86" w:rsidTr="00034476">
        <w:tc>
          <w:tcPr>
            <w:tcW w:w="4531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B772286" w14:textId="77777777" w:rsidR="00285655" w:rsidRPr="00EF529F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529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inal Model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474387C" w14:textId="16B968D4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40A29B2" w14:textId="2498D894" w:rsidR="00285655" w:rsidRPr="00E63878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0D1CFD78" w14:textId="600E6DD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1DF1E2" w14:textId="1AE86243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486B35" w14:textId="53EF359B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270F9A" w14:textId="0FA54FB3" w:rsidR="00285655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85655" w:rsidRPr="0071269C" w14:paraId="1F679E1D" w14:textId="028E84AE" w:rsidTr="00792F97">
        <w:tc>
          <w:tcPr>
            <w:tcW w:w="4531" w:type="dxa"/>
            <w:tcBorders>
              <w:top w:val="single" w:sz="18" w:space="0" w:color="auto"/>
              <w:left w:val="single" w:sz="4" w:space="0" w:color="auto"/>
            </w:tcBorders>
          </w:tcPr>
          <w:p w14:paraId="78675FF5" w14:textId="1E6F772F" w:rsidR="00285655" w:rsidRDefault="001C4986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418" w:type="dxa"/>
          </w:tcPr>
          <w:p w14:paraId="30D93E2E" w14:textId="67B9658D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584</w:t>
            </w:r>
          </w:p>
        </w:tc>
        <w:tc>
          <w:tcPr>
            <w:tcW w:w="992" w:type="dxa"/>
          </w:tcPr>
          <w:p w14:paraId="5B7B4DB1" w14:textId="4086FA6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134" w:type="dxa"/>
          </w:tcPr>
          <w:p w14:paraId="24606162" w14:textId="082EBD2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29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084BD87" w14:textId="39A16AB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BB6CCB9" w14:textId="3CBF3C8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30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7AC14AB" w14:textId="0F82722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B9CD5C" w14:textId="1A62B50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.99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084B2E5" w14:textId="57C7025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7</w:t>
            </w:r>
          </w:p>
        </w:tc>
      </w:tr>
      <w:tr w:rsidR="00285655" w:rsidRPr="0071269C" w14:paraId="4215178D" w14:textId="6DCFD10F" w:rsidTr="00792F97">
        <w:tc>
          <w:tcPr>
            <w:tcW w:w="4531" w:type="dxa"/>
            <w:tcBorders>
              <w:left w:val="single" w:sz="4" w:space="0" w:color="auto"/>
            </w:tcBorders>
          </w:tcPr>
          <w:p w14:paraId="65298F9B" w14:textId="5BA630B7" w:rsidR="00285655" w:rsidRPr="00E63878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418" w:type="dxa"/>
          </w:tcPr>
          <w:p w14:paraId="06771BAF" w14:textId="628C166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992" w:type="dxa"/>
          </w:tcPr>
          <w:p w14:paraId="64478DC0" w14:textId="421BCD31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134" w:type="dxa"/>
          </w:tcPr>
          <w:p w14:paraId="2815E6E7" w14:textId="67479CD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B47F1D3" w14:textId="35A64D83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8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5B55F96" w14:textId="08B0A92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9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D547445" w14:textId="7C5715A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34C16E" w14:textId="33E7E1D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94236F" w14:textId="61CF09E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31</w:t>
            </w:r>
          </w:p>
        </w:tc>
      </w:tr>
      <w:tr w:rsidR="00285655" w:rsidRPr="0071269C" w14:paraId="591D4D35" w14:textId="4620443F" w:rsidTr="00792F97">
        <w:tc>
          <w:tcPr>
            <w:tcW w:w="4531" w:type="dxa"/>
            <w:tcBorders>
              <w:left w:val="single" w:sz="4" w:space="0" w:color="auto"/>
            </w:tcBorders>
          </w:tcPr>
          <w:p w14:paraId="3E354547" w14:textId="459260F9" w:rsidR="00285655" w:rsidRPr="00E63878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418" w:type="dxa"/>
          </w:tcPr>
          <w:p w14:paraId="1CAF9275" w14:textId="76B3229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10</w:t>
            </w:r>
          </w:p>
        </w:tc>
        <w:tc>
          <w:tcPr>
            <w:tcW w:w="992" w:type="dxa"/>
          </w:tcPr>
          <w:p w14:paraId="04DE3C7F" w14:textId="25EEA88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1134" w:type="dxa"/>
          </w:tcPr>
          <w:p w14:paraId="5CC38F1B" w14:textId="51EC641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92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555D6C6" w14:textId="58BEFFA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CBD3DE9" w14:textId="5EBAFFB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23A5F7E3" w14:textId="46F0D67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4806E1" w14:textId="205F610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E70671" w14:textId="061B0BD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87</w:t>
            </w:r>
          </w:p>
        </w:tc>
      </w:tr>
      <w:tr w:rsidR="00285655" w:rsidRPr="0071269C" w14:paraId="1277A3E1" w14:textId="5FEF09EC" w:rsidTr="00792F97">
        <w:tc>
          <w:tcPr>
            <w:tcW w:w="4531" w:type="dxa"/>
            <w:tcBorders>
              <w:left w:val="single" w:sz="4" w:space="0" w:color="auto"/>
            </w:tcBorders>
          </w:tcPr>
          <w:p w14:paraId="5427DDF1" w14:textId="5FDC2A9A" w:rsidR="00285655" w:rsidRPr="0071269C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187A51C7" w14:textId="04D6EEA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17</w:t>
            </w:r>
          </w:p>
        </w:tc>
        <w:tc>
          <w:tcPr>
            <w:tcW w:w="992" w:type="dxa"/>
          </w:tcPr>
          <w:p w14:paraId="3DC6E606" w14:textId="3D8D6D0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134" w:type="dxa"/>
          </w:tcPr>
          <w:p w14:paraId="12734C99" w14:textId="773CB46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C4E49F1" w14:textId="2671AFA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12326B0" w14:textId="56A0E71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35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3CA6438E" w14:textId="75CEC7A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CD4892" w14:textId="18CE518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43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5C79A6" w14:textId="3E194A7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8</w:t>
            </w:r>
          </w:p>
        </w:tc>
      </w:tr>
      <w:tr w:rsidR="00285655" w:rsidRPr="0071269C" w14:paraId="6E8EB864" w14:textId="26B3CA1F" w:rsidTr="00792F97">
        <w:tc>
          <w:tcPr>
            <w:tcW w:w="4531" w:type="dxa"/>
            <w:tcBorders>
              <w:left w:val="single" w:sz="4" w:space="0" w:color="auto"/>
            </w:tcBorders>
          </w:tcPr>
          <w:p w14:paraId="12D6B600" w14:textId="66FA4068" w:rsidR="00285655" w:rsidRPr="00E63878" w:rsidRDefault="001C4986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5210C782" w14:textId="2F87BB8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87</w:t>
            </w:r>
          </w:p>
        </w:tc>
        <w:tc>
          <w:tcPr>
            <w:tcW w:w="992" w:type="dxa"/>
          </w:tcPr>
          <w:p w14:paraId="11211435" w14:textId="16C2920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134" w:type="dxa"/>
          </w:tcPr>
          <w:p w14:paraId="3D10F804" w14:textId="45C608B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F078539" w14:textId="7FD7FB4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A50E872" w14:textId="6B4B264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7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5F03C674" w14:textId="3D074FB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4A3420B" w14:textId="5C8A4A6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4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5DC1A1" w14:textId="4054C48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804</w:t>
            </w:r>
          </w:p>
        </w:tc>
      </w:tr>
      <w:tr w:rsidR="00285655" w:rsidRPr="009F220D" w14:paraId="529FC856" w14:textId="59DA2A6F" w:rsidTr="00792F97">
        <w:tc>
          <w:tcPr>
            <w:tcW w:w="4531" w:type="dxa"/>
            <w:tcBorders>
              <w:left w:val="single" w:sz="4" w:space="0" w:color="auto"/>
            </w:tcBorders>
          </w:tcPr>
          <w:p w14:paraId="7444C89D" w14:textId="2B502F7F" w:rsidR="00285655" w:rsidRPr="00E63878" w:rsidRDefault="001C4986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0DD12BA5" w14:textId="4E3CF7C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04</w:t>
            </w:r>
          </w:p>
        </w:tc>
        <w:tc>
          <w:tcPr>
            <w:tcW w:w="992" w:type="dxa"/>
          </w:tcPr>
          <w:p w14:paraId="6144B1E3" w14:textId="46BE39D9" w:rsidR="00285655" w:rsidRPr="005311A6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11A6">
              <w:rPr>
                <w:rFonts w:ascii="Arial" w:hAnsi="Arial" w:cs="Arial"/>
                <w:b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</w:tcPr>
          <w:p w14:paraId="23692FF4" w14:textId="367282E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56158FE" w14:textId="7F255C5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7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E5C228A" w14:textId="0F0465F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122AD04B" w14:textId="36C8259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C6464F" w14:textId="37571DE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6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9AC236" w14:textId="2422C6B1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15</w:t>
            </w:r>
          </w:p>
        </w:tc>
      </w:tr>
      <w:tr w:rsidR="00285655" w:rsidRPr="009F220D" w14:paraId="4E444F3D" w14:textId="49195BF2" w:rsidTr="00792F97">
        <w:tc>
          <w:tcPr>
            <w:tcW w:w="4531" w:type="dxa"/>
            <w:tcBorders>
              <w:left w:val="single" w:sz="4" w:space="0" w:color="auto"/>
            </w:tcBorders>
          </w:tcPr>
          <w:p w14:paraId="56D570B2" w14:textId="39C3954C" w:rsidR="00285655" w:rsidRPr="0071269C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418" w:type="dxa"/>
          </w:tcPr>
          <w:p w14:paraId="5551344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AD42C7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8B9AE0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65677F1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DFCAF9C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123A4D44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D49A92A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CE933F2" w14:textId="777777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5655" w:rsidRPr="009F220D" w14:paraId="69A83B27" w14:textId="497AAD5F" w:rsidTr="00792F97">
        <w:tc>
          <w:tcPr>
            <w:tcW w:w="4531" w:type="dxa"/>
            <w:tcBorders>
              <w:left w:val="single" w:sz="4" w:space="0" w:color="auto"/>
            </w:tcBorders>
          </w:tcPr>
          <w:p w14:paraId="2DA0A636" w14:textId="77777777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418" w:type="dxa"/>
          </w:tcPr>
          <w:p w14:paraId="0715314C" w14:textId="16E583F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52</w:t>
            </w:r>
          </w:p>
        </w:tc>
        <w:tc>
          <w:tcPr>
            <w:tcW w:w="992" w:type="dxa"/>
          </w:tcPr>
          <w:p w14:paraId="4CAB9367" w14:textId="6D68607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134" w:type="dxa"/>
          </w:tcPr>
          <w:p w14:paraId="6D42AA8F" w14:textId="0C4897F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8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1962F7A" w14:textId="0B5B659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529E21F" w14:textId="652D2860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281805A6" w14:textId="1072CDE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9B7F07" w14:textId="1F53023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259E311" w14:textId="4E89FC1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536</w:t>
            </w:r>
          </w:p>
        </w:tc>
      </w:tr>
      <w:tr w:rsidR="00285655" w:rsidRPr="0071269C" w14:paraId="0E2B11FD" w14:textId="4D68B693" w:rsidTr="001C4986">
        <w:tc>
          <w:tcPr>
            <w:tcW w:w="4531" w:type="dxa"/>
            <w:tcBorders>
              <w:left w:val="single" w:sz="4" w:space="0" w:color="auto"/>
              <w:bottom w:val="nil"/>
            </w:tcBorders>
          </w:tcPr>
          <w:p w14:paraId="75F22D38" w14:textId="77777777" w:rsidR="00285655" w:rsidRPr="0071269C" w:rsidRDefault="00285655" w:rsidP="00285655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001 - 2010</w:t>
            </w:r>
          </w:p>
        </w:tc>
        <w:tc>
          <w:tcPr>
            <w:tcW w:w="1418" w:type="dxa"/>
            <w:tcBorders>
              <w:bottom w:val="nil"/>
            </w:tcBorders>
          </w:tcPr>
          <w:p w14:paraId="66BDA651" w14:textId="38F1406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04</w:t>
            </w:r>
          </w:p>
        </w:tc>
        <w:tc>
          <w:tcPr>
            <w:tcW w:w="992" w:type="dxa"/>
          </w:tcPr>
          <w:p w14:paraId="33F16190" w14:textId="089CEDB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134" w:type="dxa"/>
          </w:tcPr>
          <w:p w14:paraId="4E389A5E" w14:textId="01640D5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7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C86E5CE" w14:textId="4101281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6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24CDD40" w14:textId="1E99941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0B3D5DA" w14:textId="04D4037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58886F0" w14:textId="54969BE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2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5311679" w14:textId="30E8411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41</w:t>
            </w:r>
          </w:p>
        </w:tc>
      </w:tr>
      <w:tr w:rsidR="00285655" w:rsidRPr="0071269C" w14:paraId="63A02001" w14:textId="400514AF" w:rsidTr="001C4986">
        <w:tc>
          <w:tcPr>
            <w:tcW w:w="453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33F122" w14:textId="77777777" w:rsidR="00285655" w:rsidRPr="002D3D6C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continuous per year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B67EBD" w14:textId="2D231F0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992" w:type="dxa"/>
          </w:tcPr>
          <w:p w14:paraId="53EE1C00" w14:textId="6CBD14D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1134" w:type="dxa"/>
          </w:tcPr>
          <w:p w14:paraId="70B51E57" w14:textId="00DD9CE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F59D07C" w14:textId="00188D58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42E9EF1" w14:textId="5916DEF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882E2D1" w14:textId="5D744CA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F26F54" w14:textId="51AD4882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F74176" w14:textId="7FC372A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5</w:t>
            </w:r>
          </w:p>
        </w:tc>
      </w:tr>
      <w:tr w:rsidR="00285655" w:rsidRPr="0071269C" w14:paraId="465D7332" w14:textId="31971513" w:rsidTr="00792F97">
        <w:tc>
          <w:tcPr>
            <w:tcW w:w="4531" w:type="dxa"/>
            <w:tcBorders>
              <w:left w:val="single" w:sz="4" w:space="0" w:color="auto"/>
            </w:tcBorders>
          </w:tcPr>
          <w:p w14:paraId="10F8A30E" w14:textId="650D0104" w:rsidR="00285655" w:rsidRPr="002D3D6C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action Type of HSCT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autologous)</w:t>
            </w:r>
          </w:p>
        </w:tc>
        <w:tc>
          <w:tcPr>
            <w:tcW w:w="1418" w:type="dxa"/>
          </w:tcPr>
          <w:p w14:paraId="2D93F7A6" w14:textId="67FBC27E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992" w:type="dxa"/>
          </w:tcPr>
          <w:p w14:paraId="6060E452" w14:textId="6995FB9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134" w:type="dxa"/>
          </w:tcPr>
          <w:p w14:paraId="0023FD2D" w14:textId="35C0339D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FB46396" w14:textId="5DEE57E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AD19D52" w14:textId="31AD875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1C5D4F5" w14:textId="2A67DDC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53021A" w14:textId="2504D944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103F24" w14:textId="69E2EA75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5655" w:rsidRPr="008E723A" w14:paraId="5112DF6D" w14:textId="6652F542" w:rsidTr="00792F97">
        <w:tc>
          <w:tcPr>
            <w:tcW w:w="4531" w:type="dxa"/>
            <w:tcBorders>
              <w:left w:val="single" w:sz="4" w:space="0" w:color="auto"/>
            </w:tcBorders>
          </w:tcPr>
          <w:p w14:paraId="1F089C15" w14:textId="634868BB" w:rsidR="00285655" w:rsidRPr="008E723A" w:rsidRDefault="001C4986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action relapse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285897FD" w14:textId="6286D3F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58</w:t>
            </w:r>
          </w:p>
        </w:tc>
        <w:tc>
          <w:tcPr>
            <w:tcW w:w="992" w:type="dxa"/>
          </w:tcPr>
          <w:p w14:paraId="410F3A85" w14:textId="7393A565" w:rsidR="00285655" w:rsidRPr="005311A6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311A6"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0044E03B" w14:textId="4C7ADB06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D5AD7BA" w14:textId="584A2779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0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168E8FD" w14:textId="692E25A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7CFF87C" w14:textId="6DB3C7CC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77F14C" w14:textId="460FDEC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797D320" w14:textId="41498D1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F70A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285655" w:rsidRPr="0047728E" w14:paraId="4C6C0BE8" w14:textId="77777777" w:rsidTr="00792F97">
        <w:tc>
          <w:tcPr>
            <w:tcW w:w="4531" w:type="dxa"/>
            <w:tcBorders>
              <w:left w:val="single" w:sz="4" w:space="0" w:color="auto"/>
            </w:tcBorders>
          </w:tcPr>
          <w:p w14:paraId="087917AA" w14:textId="4130A9EA" w:rsidR="00285655" w:rsidRPr="0047728E" w:rsidRDefault="001C4986" w:rsidP="00285655">
            <w:pPr>
              <w:rPr>
                <w:rFonts w:ascii="Symbol" w:hAnsi="Symbo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28565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action chemotherapy </w:t>
            </w:r>
            <w:r w:rsidR="00285655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418" w:type="dxa"/>
          </w:tcPr>
          <w:p w14:paraId="288D7EA5" w14:textId="354D167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14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57404805" w14:textId="6963AE1E" w:rsidR="00285655" w:rsidRPr="005311A6" w:rsidRDefault="00285655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1014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5817DDFA" w14:textId="301B9B67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14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6ABAAD2" w14:textId="2E25847A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014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2C4FC74" w14:textId="51D6EB3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503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A15B086" w14:textId="3D0BAF1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1C87">
              <w:rPr>
                <w:rFonts w:ascii="Arial" w:hAnsi="Arial" w:cs="Arial"/>
                <w:b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220256" w14:textId="044A0CEF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8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C06840" w14:textId="27DEEA0B" w:rsidR="00285655" w:rsidRDefault="00285655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26</w:t>
            </w:r>
          </w:p>
        </w:tc>
      </w:tr>
      <w:tr w:rsidR="00792F97" w:rsidRPr="0047728E" w14:paraId="5ACB306A" w14:textId="77777777" w:rsidTr="00792F97">
        <w:tc>
          <w:tcPr>
            <w:tcW w:w="4531" w:type="dxa"/>
            <w:tcBorders>
              <w:left w:val="single" w:sz="4" w:space="0" w:color="auto"/>
              <w:bottom w:val="single" w:sz="8" w:space="0" w:color="auto"/>
            </w:tcBorders>
          </w:tcPr>
          <w:p w14:paraId="45EAABD2" w14:textId="77777777" w:rsidR="00792F97" w:rsidRDefault="00792F97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6CE67E9" w14:textId="77777777" w:rsidR="00792F97" w:rsidRPr="00E1014C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7754091" w14:textId="77777777" w:rsidR="00792F97" w:rsidRPr="00E1014C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83ADC3B" w14:textId="77777777" w:rsidR="00792F97" w:rsidRPr="00E1014C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051FB04F" w14:textId="77777777" w:rsidR="00792F97" w:rsidRPr="00E1014C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2BBB7754" w14:textId="77777777" w:rsidR="00792F97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bottom w:val="single" w:sz="8" w:space="0" w:color="auto"/>
              <w:right w:val="single" w:sz="4" w:space="0" w:color="auto"/>
            </w:tcBorders>
          </w:tcPr>
          <w:p w14:paraId="51DDA6EF" w14:textId="77777777" w:rsidR="00792F97" w:rsidRPr="00711C87" w:rsidRDefault="00792F97" w:rsidP="0028565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3F59FB5C" w14:textId="77777777" w:rsidR="00792F97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14:paraId="7A0CDEC5" w14:textId="77777777" w:rsidR="00792F97" w:rsidRDefault="00792F97" w:rsidP="0028565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FCA6494" w14:textId="77777777" w:rsidR="00934EA9" w:rsidRDefault="00934EA9" w:rsidP="00934EA9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Interaction with time assesses whether the exposure to each of the risk factors has a significant impact on the annual change in the FEV1 z-score (e.g. does the annual change differ between male and female CCSs, or CCSs exposed to radiotherapy or not)</w:t>
      </w:r>
    </w:p>
    <w:p w14:paraId="16745279" w14:textId="4729A4D4" w:rsidR="004A4ACB" w:rsidRPr="00034476" w:rsidRDefault="004A4ACB" w:rsidP="009F220D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lang w:val="en-GB"/>
        </w:rPr>
        <w:t xml:space="preserve">* autocorrelation of residuals omitted because convergence not achievable </w:t>
      </w:r>
    </w:p>
    <w:p w14:paraId="76CAD74B" w14:textId="52D31586" w:rsidR="00D3156D" w:rsidRDefault="00D3156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BDB1F7B" w14:textId="20F2DBF2" w:rsidR="00B83903" w:rsidRPr="00E63878" w:rsidRDefault="00A61410" w:rsidP="00B8390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71041D">
        <w:rPr>
          <w:rFonts w:ascii="Arial" w:hAnsi="Arial" w:cs="Arial"/>
          <w:b/>
          <w:sz w:val="20"/>
          <w:szCs w:val="20"/>
          <w:lang w:val="en-GB"/>
        </w:rPr>
        <w:t>S</w:t>
      </w:r>
      <w:r w:rsidR="00BC6ACF">
        <w:rPr>
          <w:rFonts w:ascii="Arial" w:hAnsi="Arial" w:cs="Arial"/>
          <w:b/>
          <w:sz w:val="20"/>
          <w:szCs w:val="20"/>
          <w:lang w:val="en-GB"/>
        </w:rPr>
        <w:t>6</w:t>
      </w:r>
      <w:r w:rsidR="00B83903" w:rsidRPr="00E63878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="001C4986" w:rsidRPr="009F2E6E">
        <w:rPr>
          <w:rFonts w:ascii="Arial" w:hAnsi="Arial" w:cs="Arial"/>
          <w:sz w:val="20"/>
          <w:szCs w:val="20"/>
          <w:lang w:val="en-GB"/>
        </w:rPr>
        <w:t>Results from</w:t>
      </w:r>
      <w:r w:rsidR="001C4986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1C4986">
        <w:rPr>
          <w:rFonts w:ascii="Arial" w:hAnsi="Arial" w:cs="Arial"/>
          <w:sz w:val="20"/>
          <w:szCs w:val="20"/>
          <w:lang w:val="en-GB"/>
        </w:rPr>
        <w:t>l</w:t>
      </w:r>
      <w:r w:rsidR="001C4986" w:rsidRPr="00F358E3">
        <w:rPr>
          <w:rFonts w:ascii="Arial" w:hAnsi="Arial" w:cs="Arial"/>
          <w:sz w:val="20"/>
          <w:szCs w:val="20"/>
          <w:lang w:val="en-GB"/>
        </w:rPr>
        <w:t>inear m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 w:rsidR="001C4986">
        <w:rPr>
          <w:rFonts w:ascii="Arial" w:hAnsi="Arial" w:cs="Arial"/>
          <w:b/>
          <w:sz w:val="20"/>
          <w:szCs w:val="20"/>
          <w:lang w:val="en-GB"/>
        </w:rPr>
        <w:t>RV</w:t>
      </w:r>
      <w:r w:rsidR="001C4986"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 w:rsidR="001C4986">
        <w:rPr>
          <w:rFonts w:ascii="Arial" w:hAnsi="Arial" w:cs="Arial"/>
          <w:sz w:val="20"/>
          <w:szCs w:val="20"/>
          <w:lang w:val="en-GB"/>
        </w:rPr>
        <w:t>-scores, testing interaction with time since diagnosis for each risk factor separately and stratified by time since diagnosis (sensitivity analysis) in childhood cancer survivors treated with hematopoietic stem cell transpla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1277"/>
        <w:gridCol w:w="849"/>
        <w:gridCol w:w="1270"/>
        <w:gridCol w:w="1270"/>
        <w:gridCol w:w="1265"/>
        <w:gridCol w:w="1265"/>
        <w:gridCol w:w="1265"/>
        <w:gridCol w:w="1265"/>
      </w:tblGrid>
      <w:tr w:rsidR="00106DDC" w:rsidRPr="00763503" w14:paraId="6E594FC2" w14:textId="77777777" w:rsidTr="00A977FC"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1D03589E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66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566D1DE9" w14:textId="77777777" w:rsidR="00106DDC" w:rsidRPr="00EF4DB6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 since diagnosis)</w:t>
            </w:r>
          </w:p>
          <w:p w14:paraId="5F835E99" w14:textId="0789AA06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2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  <w:tc>
          <w:tcPr>
            <w:tcW w:w="5060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F0566F7" w14:textId="77777777" w:rsidR="00106DDC" w:rsidRPr="00EF4DB6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 since diagnosis</w:t>
            </w:r>
          </w:p>
          <w:p w14:paraId="24911EDA" w14:textId="640ADCE8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0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test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 w:rsidRPr="00EF4DB6">
              <w:rPr>
                <w:rFonts w:ascii="Arial" w:hAnsi="Arial" w:cs="Arial"/>
                <w:sz w:val="20"/>
                <w:szCs w:val="20"/>
                <w:lang w:val="en-GB"/>
              </w:rPr>
              <w:t xml:space="preserve"> CCSs)</w:t>
            </w:r>
          </w:p>
        </w:tc>
      </w:tr>
      <w:tr w:rsidR="00106DDC" w:rsidRPr="0071269C" w14:paraId="6A303C33" w14:textId="063CAA3B" w:rsidTr="00106DDC"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20539EDC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3021AFD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59B75F8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540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08095C8D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65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1DE600A" w14:textId="40E15639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32AFDE4" w14:textId="1FB59DE7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5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05B4ACF" w14:textId="15776E8D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106DDC" w:rsidRPr="0071269C" w14:paraId="60B031B4" w14:textId="2951DBF0" w:rsidTr="00106DDC"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57826C75" w14:textId="77777777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without time-interaction 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187AEFA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5EEABB1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03DA05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right w:val="single" w:sz="18" w:space="0" w:color="auto"/>
            </w:tcBorders>
          </w:tcPr>
          <w:p w14:paraId="273CC07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0574C397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7DC4DFA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629DBCFC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446F5FE0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71269C" w14:paraId="05D5F011" w14:textId="7FBDFE78" w:rsidTr="00106DDC">
        <w:tc>
          <w:tcPr>
            <w:tcW w:w="4222" w:type="dxa"/>
            <w:tcBorders>
              <w:top w:val="single" w:sz="18" w:space="0" w:color="auto"/>
              <w:left w:val="single" w:sz="4" w:space="0" w:color="auto"/>
            </w:tcBorders>
          </w:tcPr>
          <w:p w14:paraId="626FA121" w14:textId="5D290821" w:rsidR="00106DDC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77" w:type="dxa"/>
          </w:tcPr>
          <w:p w14:paraId="6F85478D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849" w:type="dxa"/>
          </w:tcPr>
          <w:p w14:paraId="73BE3742" w14:textId="70AC233F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1</w:t>
            </w:r>
          </w:p>
        </w:tc>
        <w:tc>
          <w:tcPr>
            <w:tcW w:w="1270" w:type="dxa"/>
          </w:tcPr>
          <w:p w14:paraId="635AD42A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78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2E8A2C6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39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2DE31ADF" w14:textId="6E6D9D0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6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3A934F4" w14:textId="7E2EF97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97C1E15" w14:textId="6B24A92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98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6D84997" w14:textId="787B6C6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54</w:t>
            </w:r>
          </w:p>
        </w:tc>
      </w:tr>
      <w:tr w:rsidR="00106DDC" w:rsidRPr="0071269C" w14:paraId="46443440" w14:textId="228BF369" w:rsidTr="00106DDC">
        <w:tc>
          <w:tcPr>
            <w:tcW w:w="4222" w:type="dxa"/>
            <w:tcBorders>
              <w:left w:val="single" w:sz="4" w:space="0" w:color="auto"/>
            </w:tcBorders>
          </w:tcPr>
          <w:p w14:paraId="7B6779B0" w14:textId="27321B98" w:rsidR="00106DDC" w:rsidRPr="00E63878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7" w:type="dxa"/>
          </w:tcPr>
          <w:p w14:paraId="4BB45A02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849" w:type="dxa"/>
          </w:tcPr>
          <w:p w14:paraId="2303DD09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1270" w:type="dxa"/>
          </w:tcPr>
          <w:p w14:paraId="6643627B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52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4225FC13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70E6173E" w14:textId="31F9AC4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A7F65AD" w14:textId="52527D4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273EB87" w14:textId="419BE43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4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E05B68B" w14:textId="148E849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4</w:t>
            </w:r>
          </w:p>
        </w:tc>
      </w:tr>
      <w:tr w:rsidR="00106DDC" w:rsidRPr="0071269C" w14:paraId="6D5363C1" w14:textId="6C38E38F" w:rsidTr="00106DDC">
        <w:tc>
          <w:tcPr>
            <w:tcW w:w="4222" w:type="dxa"/>
            <w:tcBorders>
              <w:left w:val="single" w:sz="4" w:space="0" w:color="auto"/>
            </w:tcBorders>
          </w:tcPr>
          <w:p w14:paraId="419562CD" w14:textId="4652E2B6" w:rsidR="00106DDC" w:rsidRPr="00E63878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7" w:type="dxa"/>
          </w:tcPr>
          <w:p w14:paraId="1AFC2D5D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849" w:type="dxa"/>
          </w:tcPr>
          <w:p w14:paraId="5A143228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1270" w:type="dxa"/>
          </w:tcPr>
          <w:p w14:paraId="53D4FC00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49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2CD4732E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DC9A359" w14:textId="3A809B2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03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B394628" w14:textId="72CDC16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90BCFFA" w14:textId="5A822F4A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6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D7EE8E5" w14:textId="4F5D08D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7</w:t>
            </w:r>
          </w:p>
        </w:tc>
      </w:tr>
      <w:tr w:rsidR="00106DDC" w:rsidRPr="0071269C" w14:paraId="05E7A3C9" w14:textId="68B99472" w:rsidTr="00106DDC">
        <w:tc>
          <w:tcPr>
            <w:tcW w:w="4222" w:type="dxa"/>
            <w:tcBorders>
              <w:left w:val="single" w:sz="4" w:space="0" w:color="auto"/>
            </w:tcBorders>
          </w:tcPr>
          <w:p w14:paraId="3326DE39" w14:textId="5827A154" w:rsidR="00106DDC" w:rsidRPr="0071269C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7" w:type="dxa"/>
          </w:tcPr>
          <w:p w14:paraId="7527F4F7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849" w:type="dxa"/>
          </w:tcPr>
          <w:p w14:paraId="6D4B106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1270" w:type="dxa"/>
          </w:tcPr>
          <w:p w14:paraId="73C255AD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3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015DC8A9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37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0A49B0A8" w14:textId="3F28191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43887C2" w14:textId="00572EB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6070BD8" w14:textId="2BA7240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280D1E6" w14:textId="461CFCD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74</w:t>
            </w:r>
          </w:p>
        </w:tc>
      </w:tr>
      <w:tr w:rsidR="00106DDC" w:rsidRPr="009F220D" w14:paraId="19E4EFB2" w14:textId="13014165" w:rsidTr="00106DDC">
        <w:tc>
          <w:tcPr>
            <w:tcW w:w="4222" w:type="dxa"/>
            <w:tcBorders>
              <w:left w:val="single" w:sz="4" w:space="0" w:color="auto"/>
            </w:tcBorders>
          </w:tcPr>
          <w:p w14:paraId="228305D4" w14:textId="57B83817" w:rsidR="00106DDC" w:rsidRPr="00E63878" w:rsidRDefault="001C4986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7" w:type="dxa"/>
          </w:tcPr>
          <w:p w14:paraId="178350A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2</w:t>
            </w:r>
          </w:p>
        </w:tc>
        <w:tc>
          <w:tcPr>
            <w:tcW w:w="849" w:type="dxa"/>
          </w:tcPr>
          <w:p w14:paraId="208CD6C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1270" w:type="dxa"/>
          </w:tcPr>
          <w:p w14:paraId="56180D8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88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3CCFBCD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5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0726DF8" w14:textId="611C174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F1C6FAB" w14:textId="0DB6A6F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5069D2B" w14:textId="3330EC5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6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2367531" w14:textId="76E864F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71</w:t>
            </w:r>
          </w:p>
        </w:tc>
      </w:tr>
      <w:tr w:rsidR="00106DDC" w:rsidRPr="009F220D" w14:paraId="7D40C182" w14:textId="6E3AA6CC" w:rsidTr="00106DDC">
        <w:tc>
          <w:tcPr>
            <w:tcW w:w="4222" w:type="dxa"/>
            <w:tcBorders>
              <w:left w:val="single" w:sz="4" w:space="0" w:color="auto"/>
            </w:tcBorders>
          </w:tcPr>
          <w:p w14:paraId="7ECC3BD4" w14:textId="33F04316" w:rsidR="00106DDC" w:rsidRPr="00E63878" w:rsidRDefault="001C4986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277" w:type="dxa"/>
          </w:tcPr>
          <w:p w14:paraId="7C202EB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30</w:t>
            </w:r>
          </w:p>
        </w:tc>
        <w:tc>
          <w:tcPr>
            <w:tcW w:w="849" w:type="dxa"/>
          </w:tcPr>
          <w:p w14:paraId="2D6472A4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270" w:type="dxa"/>
          </w:tcPr>
          <w:p w14:paraId="018ED59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19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5FA5F8A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7115835F" w14:textId="4C75D52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C8CD27D" w14:textId="5F803F5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EA611E0" w14:textId="5609FF0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9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B1DE3AF" w14:textId="588ACD39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0</w:t>
            </w:r>
          </w:p>
        </w:tc>
      </w:tr>
      <w:tr w:rsidR="00106DDC" w:rsidRPr="0071269C" w14:paraId="60D5BACA" w14:textId="24B488EB" w:rsidTr="00106DDC">
        <w:tc>
          <w:tcPr>
            <w:tcW w:w="4222" w:type="dxa"/>
            <w:tcBorders>
              <w:left w:val="single" w:sz="4" w:space="0" w:color="auto"/>
            </w:tcBorders>
          </w:tcPr>
          <w:p w14:paraId="384C8F4A" w14:textId="72FAA25C" w:rsidR="00106DDC" w:rsidRPr="0071269C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7" w:type="dxa"/>
          </w:tcPr>
          <w:p w14:paraId="6C21D57C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6D5456E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</w:tcPr>
          <w:p w14:paraId="5796AFB0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4ADECFC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61FF5C7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45416EA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A11B8A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CF558C4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71269C" w14:paraId="0E288BBE" w14:textId="2B5B364A" w:rsidTr="00106DDC">
        <w:tc>
          <w:tcPr>
            <w:tcW w:w="4222" w:type="dxa"/>
            <w:tcBorders>
              <w:left w:val="single" w:sz="4" w:space="0" w:color="auto"/>
            </w:tcBorders>
          </w:tcPr>
          <w:p w14:paraId="026BCBC0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7" w:type="dxa"/>
          </w:tcPr>
          <w:p w14:paraId="7C743B98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90</w:t>
            </w:r>
          </w:p>
        </w:tc>
        <w:tc>
          <w:tcPr>
            <w:tcW w:w="849" w:type="dxa"/>
          </w:tcPr>
          <w:p w14:paraId="523E387F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1270" w:type="dxa"/>
          </w:tcPr>
          <w:p w14:paraId="380A3628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63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ACC641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65CA61C" w14:textId="5FEFD75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D440214" w14:textId="0F248045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92C8432" w14:textId="065986E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7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53E7B9D" w14:textId="3397EE8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78</w:t>
            </w:r>
          </w:p>
        </w:tc>
      </w:tr>
      <w:tr w:rsidR="00106DDC" w:rsidRPr="0071269C" w14:paraId="1226D7D0" w14:textId="291921DC" w:rsidTr="00106DDC">
        <w:tc>
          <w:tcPr>
            <w:tcW w:w="4222" w:type="dxa"/>
            <w:tcBorders>
              <w:left w:val="single" w:sz="4" w:space="0" w:color="auto"/>
            </w:tcBorders>
          </w:tcPr>
          <w:p w14:paraId="4485B34B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 xml:space="preserve">200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277" w:type="dxa"/>
          </w:tcPr>
          <w:p w14:paraId="583C11B9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60</w:t>
            </w:r>
          </w:p>
        </w:tc>
        <w:tc>
          <w:tcPr>
            <w:tcW w:w="849" w:type="dxa"/>
          </w:tcPr>
          <w:p w14:paraId="4C462A30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1270" w:type="dxa"/>
          </w:tcPr>
          <w:p w14:paraId="3ACD5093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87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198E8C6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7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19979CA4" w14:textId="66A5AE5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935B57B" w14:textId="7D1F2E6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3D19512" w14:textId="30431E19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0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434B702" w14:textId="19E67D6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21</w:t>
            </w:r>
          </w:p>
        </w:tc>
      </w:tr>
      <w:tr w:rsidR="00106DDC" w:rsidRPr="0071269C" w14:paraId="61F4F159" w14:textId="355DA982" w:rsidTr="00106DDC">
        <w:tc>
          <w:tcPr>
            <w:tcW w:w="4222" w:type="dxa"/>
            <w:tcBorders>
              <w:left w:val="single" w:sz="4" w:space="0" w:color="auto"/>
            </w:tcBorders>
          </w:tcPr>
          <w:p w14:paraId="7731FEFB" w14:textId="77777777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277" w:type="dxa"/>
          </w:tcPr>
          <w:p w14:paraId="540FDAC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849" w:type="dxa"/>
          </w:tcPr>
          <w:p w14:paraId="1D699B2E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1270" w:type="dxa"/>
          </w:tcPr>
          <w:p w14:paraId="7772FD5D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116EC7D5" w14:textId="77777777" w:rsidR="00106DDC" w:rsidRPr="00E63878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C029E9D" w14:textId="3A6677F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4428AA7" w14:textId="08162A5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33DBDBD" w14:textId="5563D22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53CBBA3" w14:textId="71820DF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</w:tr>
      <w:tr w:rsidR="00106DDC" w:rsidRPr="0071269C" w14:paraId="49D73D6C" w14:textId="65F74D21" w:rsidTr="00034476"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0CDBBB4D" w14:textId="77777777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4AD35E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B12786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EA16B65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  <w:right w:val="single" w:sz="18" w:space="0" w:color="auto"/>
            </w:tcBorders>
          </w:tcPr>
          <w:p w14:paraId="51A1DE3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29D48F6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F6C4A26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097F971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B56E0E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763503" w14:paraId="2A034E6B" w14:textId="6FD873BF" w:rsidTr="00034476"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77D4F56D" w14:textId="3EC22C03" w:rsidR="00106DDC" w:rsidRDefault="001C4986" w:rsidP="00106DDC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FD84A4A" w14:textId="42813F6D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2C9F918" w14:textId="3DB777F1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right w:val="single" w:sz="18" w:space="0" w:color="auto"/>
            </w:tcBorders>
          </w:tcPr>
          <w:p w14:paraId="70132870" w14:textId="39FD191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795DB2A3" w14:textId="399F93FD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65A45473" w14:textId="68B66DCF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DDD5594" w14:textId="61F7564B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06DDC" w:rsidRPr="0071269C" w14:paraId="115061F5" w14:textId="0F28FDE3" w:rsidTr="00106DDC">
        <w:tc>
          <w:tcPr>
            <w:tcW w:w="4222" w:type="dxa"/>
            <w:tcBorders>
              <w:top w:val="single" w:sz="18" w:space="0" w:color="auto"/>
              <w:left w:val="single" w:sz="4" w:space="0" w:color="auto"/>
            </w:tcBorders>
          </w:tcPr>
          <w:p w14:paraId="5BE430EB" w14:textId="3A1F3AB1" w:rsidR="00106DDC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7" w:type="dxa"/>
          </w:tcPr>
          <w:p w14:paraId="5C357D3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849" w:type="dxa"/>
          </w:tcPr>
          <w:p w14:paraId="5CF1F21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270" w:type="dxa"/>
          </w:tcPr>
          <w:p w14:paraId="48E056E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6172EF3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4B2EB1FF" w14:textId="60A197F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4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B702F15" w14:textId="324ED5D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56D6A57" w14:textId="156E520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5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2A0AF41" w14:textId="444E985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1</w:t>
            </w:r>
          </w:p>
        </w:tc>
      </w:tr>
      <w:tr w:rsidR="00106DDC" w:rsidRPr="0071269C" w14:paraId="1B97AC43" w14:textId="59701685" w:rsidTr="00106DDC">
        <w:tc>
          <w:tcPr>
            <w:tcW w:w="4222" w:type="dxa"/>
            <w:tcBorders>
              <w:left w:val="single" w:sz="4" w:space="0" w:color="auto"/>
            </w:tcBorders>
          </w:tcPr>
          <w:p w14:paraId="53CABE55" w14:textId="5B1B7CB4" w:rsidR="00106DDC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ype of HSCT </w:t>
            </w:r>
          </w:p>
        </w:tc>
        <w:tc>
          <w:tcPr>
            <w:tcW w:w="1277" w:type="dxa"/>
          </w:tcPr>
          <w:p w14:paraId="23F4A3E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849" w:type="dxa"/>
          </w:tcPr>
          <w:p w14:paraId="084726D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270" w:type="dxa"/>
          </w:tcPr>
          <w:p w14:paraId="2CAA1EB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1569EC3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21507843" w14:textId="1637E0E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01745AD" w14:textId="78BB014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C250F4B" w14:textId="392E3148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C1CD837" w14:textId="3C255B1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5</w:t>
            </w:r>
          </w:p>
        </w:tc>
      </w:tr>
      <w:tr w:rsidR="00106DDC" w:rsidRPr="0071269C" w14:paraId="326DB43C" w14:textId="399F7F09" w:rsidTr="00106DDC">
        <w:tc>
          <w:tcPr>
            <w:tcW w:w="4222" w:type="dxa"/>
            <w:tcBorders>
              <w:left w:val="single" w:sz="4" w:space="0" w:color="auto"/>
            </w:tcBorders>
          </w:tcPr>
          <w:p w14:paraId="24B8353F" w14:textId="488BEE84" w:rsidR="00106DDC" w:rsidRPr="0071269C" w:rsidRDefault="00106DDC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277" w:type="dxa"/>
          </w:tcPr>
          <w:p w14:paraId="49DF807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849" w:type="dxa"/>
          </w:tcPr>
          <w:p w14:paraId="2505885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270" w:type="dxa"/>
          </w:tcPr>
          <w:p w14:paraId="604B47D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89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430F063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BAD5FCF" w14:textId="00255E1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3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704F385" w14:textId="3496C00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A94949E" w14:textId="16512D6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5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6D959EE" w14:textId="43468E85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3</w:t>
            </w:r>
          </w:p>
        </w:tc>
      </w:tr>
      <w:tr w:rsidR="00106DDC" w:rsidRPr="0071269C" w14:paraId="5B8E400B" w14:textId="4B5BDB3F" w:rsidTr="00106DDC">
        <w:tc>
          <w:tcPr>
            <w:tcW w:w="4222" w:type="dxa"/>
            <w:tcBorders>
              <w:left w:val="single" w:sz="4" w:space="0" w:color="auto"/>
            </w:tcBorders>
          </w:tcPr>
          <w:p w14:paraId="35A8363E" w14:textId="3B4A11B9" w:rsidR="00106DDC" w:rsidRPr="00E63878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277" w:type="dxa"/>
          </w:tcPr>
          <w:p w14:paraId="1135B73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49" w:type="dxa"/>
          </w:tcPr>
          <w:p w14:paraId="2EF02F30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1270" w:type="dxa"/>
          </w:tcPr>
          <w:p w14:paraId="4F4F013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9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24EE0DA5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E2EC855" w14:textId="04D66B9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2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BCFB960" w14:textId="30E97F0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BD05D2E" w14:textId="08BC0CB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5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DF6ED49" w14:textId="314066A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8</w:t>
            </w:r>
          </w:p>
        </w:tc>
      </w:tr>
      <w:tr w:rsidR="00106DDC" w:rsidRPr="0071269C" w14:paraId="60891433" w14:textId="24F9C47D" w:rsidTr="00106DDC">
        <w:tc>
          <w:tcPr>
            <w:tcW w:w="4222" w:type="dxa"/>
            <w:tcBorders>
              <w:left w:val="single" w:sz="4" w:space="0" w:color="auto"/>
            </w:tcBorders>
          </w:tcPr>
          <w:p w14:paraId="7B3BBC4F" w14:textId="2396C2E5" w:rsidR="00106DDC" w:rsidRPr="00E63878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</w:p>
        </w:tc>
        <w:tc>
          <w:tcPr>
            <w:tcW w:w="1277" w:type="dxa"/>
          </w:tcPr>
          <w:p w14:paraId="3DB42C7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849" w:type="dxa"/>
          </w:tcPr>
          <w:p w14:paraId="7699511E" w14:textId="77777777" w:rsidR="00106DDC" w:rsidRPr="003D79C1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D79C1">
              <w:rPr>
                <w:rFonts w:ascii="Arial" w:hAnsi="Arial" w:cs="Arial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0" w:type="dxa"/>
          </w:tcPr>
          <w:p w14:paraId="72C9E5F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05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4687BDC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079042C3" w14:textId="0EAFDC68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6A55689" w14:textId="0BA7484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0A99C9B" w14:textId="2B8D15C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1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CF3C761" w14:textId="5E8A27E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4</w:t>
            </w:r>
          </w:p>
        </w:tc>
      </w:tr>
      <w:tr w:rsidR="00106DDC" w:rsidRPr="0071269C" w14:paraId="0889211D" w14:textId="4F349128" w:rsidTr="00106DDC">
        <w:tc>
          <w:tcPr>
            <w:tcW w:w="4222" w:type="dxa"/>
            <w:tcBorders>
              <w:left w:val="single" w:sz="4" w:space="0" w:color="auto"/>
            </w:tcBorders>
          </w:tcPr>
          <w:p w14:paraId="05D8C13F" w14:textId="69BF991D" w:rsidR="00106DDC" w:rsidRPr="0071269C" w:rsidRDefault="00106DDC" w:rsidP="001C49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</w:p>
        </w:tc>
        <w:tc>
          <w:tcPr>
            <w:tcW w:w="1277" w:type="dxa"/>
          </w:tcPr>
          <w:p w14:paraId="677A43C2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3543C465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</w:tcPr>
          <w:p w14:paraId="03D230E9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31AB026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1D51D89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9C2DA56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05B478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EB178D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71269C" w14:paraId="4FB3C575" w14:textId="697654C7" w:rsidTr="00106DDC">
        <w:tc>
          <w:tcPr>
            <w:tcW w:w="4222" w:type="dxa"/>
            <w:tcBorders>
              <w:left w:val="single" w:sz="4" w:space="0" w:color="auto"/>
            </w:tcBorders>
          </w:tcPr>
          <w:p w14:paraId="0FC7FF46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7" w:type="dxa"/>
          </w:tcPr>
          <w:p w14:paraId="0698DA94" w14:textId="02D9802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9</w:t>
            </w:r>
          </w:p>
        </w:tc>
        <w:tc>
          <w:tcPr>
            <w:tcW w:w="849" w:type="dxa"/>
          </w:tcPr>
          <w:p w14:paraId="50D8064C" w14:textId="5841AE3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270" w:type="dxa"/>
          </w:tcPr>
          <w:p w14:paraId="0A76812E" w14:textId="3333E439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40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F4686F1" w14:textId="7948CFD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36867BE7" w14:textId="752A696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8FD9FA7" w14:textId="771A074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10243C5" w14:textId="3C971D6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1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B9F53B8" w14:textId="0C5062D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34</w:t>
            </w:r>
          </w:p>
        </w:tc>
      </w:tr>
      <w:tr w:rsidR="00106DDC" w:rsidRPr="0071269C" w14:paraId="03007601" w14:textId="2A5BBC98" w:rsidTr="00106DDC">
        <w:tc>
          <w:tcPr>
            <w:tcW w:w="4222" w:type="dxa"/>
            <w:tcBorders>
              <w:left w:val="single" w:sz="4" w:space="0" w:color="auto"/>
            </w:tcBorders>
          </w:tcPr>
          <w:p w14:paraId="3EAB07B9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7" w:type="dxa"/>
          </w:tcPr>
          <w:p w14:paraId="42542577" w14:textId="3460D80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849" w:type="dxa"/>
          </w:tcPr>
          <w:p w14:paraId="503DF378" w14:textId="77F6DD05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1270" w:type="dxa"/>
          </w:tcPr>
          <w:p w14:paraId="73B235E8" w14:textId="07ACD1E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26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16CAF407" w14:textId="4B710EF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2A8E6F8" w14:textId="02EDC60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AC0892F" w14:textId="76D3ADA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83FD54A" w14:textId="31BA8E3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5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C5EEBB6" w14:textId="5CEF49D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60</w:t>
            </w:r>
          </w:p>
        </w:tc>
      </w:tr>
      <w:tr w:rsidR="00106DDC" w:rsidRPr="0071269C" w14:paraId="357A044C" w14:textId="00856C74" w:rsidTr="00034476"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43BBC673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5B90B90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1405AA2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CE1EFC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  <w:right w:val="single" w:sz="18" w:space="0" w:color="auto"/>
            </w:tcBorders>
          </w:tcPr>
          <w:p w14:paraId="12B7EFD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CD91CB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3D4393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135334FB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99E4E9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71269C" w14:paraId="3A57FB3B" w14:textId="693AF13E" w:rsidTr="00034476"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250399A0" w14:textId="77777777" w:rsidR="00106DDC" w:rsidRPr="00EF529F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F529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inal Model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6294394" w14:textId="1B0388FC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DEEA5D" w14:textId="17BBCF11" w:rsidR="00106DDC" w:rsidRPr="00E63878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383A944C" w14:textId="46E9F07D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DE3AAC" w14:textId="085BDAEA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CFD339F" w14:textId="6FF0EA5D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45C7CE" w14:textId="736B217F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106DDC" w:rsidRPr="0071269C" w14:paraId="1A05B839" w14:textId="310EF7C3" w:rsidTr="00106DDC">
        <w:tc>
          <w:tcPr>
            <w:tcW w:w="4222" w:type="dxa"/>
            <w:tcBorders>
              <w:top w:val="single" w:sz="18" w:space="0" w:color="auto"/>
              <w:left w:val="single" w:sz="4" w:space="0" w:color="auto"/>
            </w:tcBorders>
          </w:tcPr>
          <w:p w14:paraId="5C4DD52F" w14:textId="1972E338" w:rsidR="001C4986" w:rsidRDefault="00106DDC" w:rsidP="001C498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277" w:type="dxa"/>
          </w:tcPr>
          <w:p w14:paraId="30F8423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849" w:type="dxa"/>
          </w:tcPr>
          <w:p w14:paraId="347CEEF5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1270" w:type="dxa"/>
          </w:tcPr>
          <w:p w14:paraId="37E80F3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326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5C9D4FA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07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7E4978B3" w14:textId="134D331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6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8620090" w14:textId="13ADA97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0798B32" w14:textId="084ADEE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98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643CA16" w14:textId="3B54E408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54</w:t>
            </w:r>
          </w:p>
        </w:tc>
      </w:tr>
      <w:tr w:rsidR="00106DDC" w:rsidRPr="0071269C" w14:paraId="73EB6163" w14:textId="11AC6418" w:rsidTr="00106DDC">
        <w:tc>
          <w:tcPr>
            <w:tcW w:w="4222" w:type="dxa"/>
            <w:tcBorders>
              <w:left w:val="single" w:sz="4" w:space="0" w:color="auto"/>
            </w:tcBorders>
          </w:tcPr>
          <w:p w14:paraId="68793487" w14:textId="7DEDD909" w:rsidR="00106DDC" w:rsidRPr="00E63878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7" w:type="dxa"/>
          </w:tcPr>
          <w:p w14:paraId="0CE1065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849" w:type="dxa"/>
          </w:tcPr>
          <w:p w14:paraId="2E5744A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270" w:type="dxa"/>
          </w:tcPr>
          <w:p w14:paraId="64F10C8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50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0E79DBA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4E5D513C" w14:textId="42BCEAA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48C80CD" w14:textId="64823FF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7180CD4" w14:textId="73DD9F6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14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D88A5BE" w14:textId="18393219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4</w:t>
            </w:r>
          </w:p>
        </w:tc>
      </w:tr>
      <w:tr w:rsidR="00106DDC" w:rsidRPr="0071269C" w14:paraId="2A669831" w14:textId="1E4B2645" w:rsidTr="00106DDC">
        <w:tc>
          <w:tcPr>
            <w:tcW w:w="4222" w:type="dxa"/>
            <w:tcBorders>
              <w:left w:val="single" w:sz="4" w:space="0" w:color="auto"/>
            </w:tcBorders>
          </w:tcPr>
          <w:p w14:paraId="2804121F" w14:textId="6F8B0C45" w:rsidR="00106DDC" w:rsidRPr="00E63878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 w:rsidRPr="0071269C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7" w:type="dxa"/>
          </w:tcPr>
          <w:p w14:paraId="3F37EC2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849" w:type="dxa"/>
          </w:tcPr>
          <w:p w14:paraId="5DC63A7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1270" w:type="dxa"/>
          </w:tcPr>
          <w:p w14:paraId="18BECAD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923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6A78767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0946E774" w14:textId="6543B05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03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F9FCAC3" w14:textId="70D0C97A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F9D4059" w14:textId="14CE3F4A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86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407DA0A" w14:textId="475EB80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7</w:t>
            </w:r>
          </w:p>
        </w:tc>
      </w:tr>
      <w:tr w:rsidR="00106DDC" w:rsidRPr="0071269C" w14:paraId="5F1864BF" w14:textId="7C449B94" w:rsidTr="00106DDC">
        <w:tc>
          <w:tcPr>
            <w:tcW w:w="4222" w:type="dxa"/>
            <w:tcBorders>
              <w:left w:val="single" w:sz="4" w:space="0" w:color="auto"/>
            </w:tcBorders>
          </w:tcPr>
          <w:p w14:paraId="3CE9502A" w14:textId="41DA2AB2" w:rsidR="00106DDC" w:rsidRPr="0071269C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7" w:type="dxa"/>
          </w:tcPr>
          <w:p w14:paraId="5DB5363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849" w:type="dxa"/>
          </w:tcPr>
          <w:p w14:paraId="4215E6D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270" w:type="dxa"/>
          </w:tcPr>
          <w:p w14:paraId="5D46802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307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4AE55A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34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66CDFA6A" w14:textId="17C5A1B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2ABED23" w14:textId="13DA5296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87B4883" w14:textId="399EFB31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F1176D2" w14:textId="23175135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74</w:t>
            </w:r>
          </w:p>
        </w:tc>
      </w:tr>
      <w:tr w:rsidR="00106DDC" w:rsidRPr="0071269C" w14:paraId="5AF5AC6C" w14:textId="0C085273" w:rsidTr="00106DDC">
        <w:tc>
          <w:tcPr>
            <w:tcW w:w="4222" w:type="dxa"/>
            <w:tcBorders>
              <w:left w:val="single" w:sz="4" w:space="0" w:color="auto"/>
            </w:tcBorders>
          </w:tcPr>
          <w:p w14:paraId="45DDCA14" w14:textId="4F965BAC" w:rsidR="00106DDC" w:rsidRPr="00E63878" w:rsidRDefault="001C4986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7" w:type="dxa"/>
          </w:tcPr>
          <w:p w14:paraId="689E412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98</w:t>
            </w:r>
          </w:p>
        </w:tc>
        <w:tc>
          <w:tcPr>
            <w:tcW w:w="849" w:type="dxa"/>
          </w:tcPr>
          <w:p w14:paraId="5020653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1270" w:type="dxa"/>
          </w:tcPr>
          <w:p w14:paraId="05D7DB8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202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450E91A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08700460" w14:textId="50931FE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9A84CDB" w14:textId="373B4C2A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132F5B1" w14:textId="78E5B508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6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64FB881" w14:textId="1F5EE29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71</w:t>
            </w:r>
          </w:p>
        </w:tc>
      </w:tr>
      <w:tr w:rsidR="00106DDC" w:rsidRPr="0071269C" w14:paraId="2CE981CF" w14:textId="2B660594" w:rsidTr="00106DDC">
        <w:tc>
          <w:tcPr>
            <w:tcW w:w="4222" w:type="dxa"/>
            <w:tcBorders>
              <w:left w:val="single" w:sz="4" w:space="0" w:color="auto"/>
            </w:tcBorders>
          </w:tcPr>
          <w:p w14:paraId="1DE48A65" w14:textId="58F70F93" w:rsidR="00106DDC" w:rsidRPr="00E63878" w:rsidRDefault="001C4986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277" w:type="dxa"/>
          </w:tcPr>
          <w:p w14:paraId="639E126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85</w:t>
            </w:r>
          </w:p>
        </w:tc>
        <w:tc>
          <w:tcPr>
            <w:tcW w:w="849" w:type="dxa"/>
          </w:tcPr>
          <w:p w14:paraId="706DEB5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270" w:type="dxa"/>
          </w:tcPr>
          <w:p w14:paraId="43EB5369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35EBAA1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78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494762EB" w14:textId="1627062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8442908" w14:textId="7224F85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5BB165B" w14:textId="0F56FA98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9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3F0DB02" w14:textId="16D8517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90</w:t>
            </w:r>
          </w:p>
        </w:tc>
      </w:tr>
      <w:tr w:rsidR="00106DDC" w:rsidRPr="009F220D" w14:paraId="7AEB09DA" w14:textId="4A0E7FD7" w:rsidTr="00106DDC">
        <w:tc>
          <w:tcPr>
            <w:tcW w:w="4222" w:type="dxa"/>
            <w:tcBorders>
              <w:left w:val="single" w:sz="4" w:space="0" w:color="auto"/>
            </w:tcBorders>
          </w:tcPr>
          <w:p w14:paraId="1525BE4A" w14:textId="4C906B98" w:rsidR="00106DDC" w:rsidRPr="0071269C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7" w:type="dxa"/>
          </w:tcPr>
          <w:p w14:paraId="6401D96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785</w:t>
            </w:r>
          </w:p>
        </w:tc>
        <w:tc>
          <w:tcPr>
            <w:tcW w:w="849" w:type="dxa"/>
          </w:tcPr>
          <w:p w14:paraId="12011DE2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1270" w:type="dxa"/>
          </w:tcPr>
          <w:p w14:paraId="4FE415E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55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C2A397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7768D47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DA3C93D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764C8C1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94B4A1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06DDC" w:rsidRPr="009F220D" w14:paraId="7A53A8F5" w14:textId="4865951E" w:rsidTr="00106DDC">
        <w:tc>
          <w:tcPr>
            <w:tcW w:w="4222" w:type="dxa"/>
            <w:tcBorders>
              <w:left w:val="single" w:sz="4" w:space="0" w:color="auto"/>
            </w:tcBorders>
          </w:tcPr>
          <w:p w14:paraId="25E5F3FF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7" w:type="dxa"/>
          </w:tcPr>
          <w:p w14:paraId="01CE4499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27</w:t>
            </w:r>
          </w:p>
        </w:tc>
        <w:tc>
          <w:tcPr>
            <w:tcW w:w="849" w:type="dxa"/>
          </w:tcPr>
          <w:p w14:paraId="3022113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1270" w:type="dxa"/>
          </w:tcPr>
          <w:p w14:paraId="25FB64E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46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385A469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02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38C150AC" w14:textId="03BB1210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BF89CF9" w14:textId="3AB0A7A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3800AB8" w14:textId="261BD80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87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C166E0C" w14:textId="153C61A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78</w:t>
            </w:r>
          </w:p>
        </w:tc>
      </w:tr>
      <w:tr w:rsidR="00106DDC" w:rsidRPr="009F220D" w14:paraId="77BD4E91" w14:textId="0388AD83" w:rsidTr="001C4986">
        <w:tc>
          <w:tcPr>
            <w:tcW w:w="4222" w:type="dxa"/>
            <w:tcBorders>
              <w:left w:val="single" w:sz="4" w:space="0" w:color="auto"/>
              <w:bottom w:val="nil"/>
            </w:tcBorders>
          </w:tcPr>
          <w:p w14:paraId="7685BA7C" w14:textId="77777777" w:rsidR="00106DDC" w:rsidRPr="0071269C" w:rsidRDefault="00106DDC" w:rsidP="00106DDC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269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001 - 2010</w:t>
            </w:r>
          </w:p>
        </w:tc>
        <w:tc>
          <w:tcPr>
            <w:tcW w:w="1277" w:type="dxa"/>
            <w:tcBorders>
              <w:bottom w:val="nil"/>
            </w:tcBorders>
          </w:tcPr>
          <w:p w14:paraId="03500E14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691582BB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</w:tcPr>
          <w:p w14:paraId="79453C9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0333676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2885F6AF" w14:textId="487A67C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38D41AC4" w14:textId="1AED2F8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9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577A4DE" w14:textId="1844A11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40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D75247A" w14:textId="1BE4A36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21</w:t>
            </w:r>
          </w:p>
        </w:tc>
      </w:tr>
      <w:tr w:rsidR="00106DDC" w:rsidRPr="0071269C" w14:paraId="0888A465" w14:textId="718B1B03" w:rsidTr="001C4986">
        <w:tc>
          <w:tcPr>
            <w:tcW w:w="42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F57E5F" w14:textId="77777777" w:rsidR="00106DDC" w:rsidRPr="002D3D6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continuous per year)</w:t>
            </w:r>
          </w:p>
        </w:tc>
        <w:tc>
          <w:tcPr>
            <w:tcW w:w="1277" w:type="dxa"/>
            <w:tcBorders>
              <w:left w:val="single" w:sz="4" w:space="0" w:color="auto"/>
            </w:tcBorders>
          </w:tcPr>
          <w:p w14:paraId="57FDC5DF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849" w:type="dxa"/>
          </w:tcPr>
          <w:p w14:paraId="4676EA5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70" w:type="dxa"/>
          </w:tcPr>
          <w:p w14:paraId="5B08DC8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7E010779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491B011C" w14:textId="4707E4FE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AD76508" w14:textId="14E8B1D4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F6CBF31" w14:textId="3DFAC56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11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09840A6" w14:textId="58746493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</w:tr>
      <w:tr w:rsidR="00106DDC" w:rsidRPr="0071269C" w14:paraId="15572FD1" w14:textId="6BF4CBD6" w:rsidTr="00106DDC">
        <w:tc>
          <w:tcPr>
            <w:tcW w:w="4222" w:type="dxa"/>
            <w:tcBorders>
              <w:left w:val="single" w:sz="4" w:space="0" w:color="auto"/>
            </w:tcBorders>
          </w:tcPr>
          <w:p w14:paraId="7D177ED8" w14:textId="64F0564D" w:rsidR="00106DDC" w:rsidRPr="002D3D6C" w:rsidRDefault="001C4986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="00106DD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action with relapse </w:t>
            </w:r>
            <w:r w:rsidR="00106DDC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7" w:type="dxa"/>
          </w:tcPr>
          <w:p w14:paraId="096A219A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849" w:type="dxa"/>
          </w:tcPr>
          <w:p w14:paraId="26511E26" w14:textId="77777777" w:rsidR="00106DDC" w:rsidRPr="0012481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481C">
              <w:rPr>
                <w:rFonts w:ascii="Arial" w:hAnsi="Arial" w:cs="Arial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0" w:type="dxa"/>
          </w:tcPr>
          <w:p w14:paraId="10FE4E6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405</w:t>
            </w:r>
          </w:p>
        </w:tc>
        <w:tc>
          <w:tcPr>
            <w:tcW w:w="1270" w:type="dxa"/>
            <w:tcBorders>
              <w:right w:val="single" w:sz="18" w:space="0" w:color="auto"/>
            </w:tcBorders>
          </w:tcPr>
          <w:p w14:paraId="07139566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1265" w:type="dxa"/>
            <w:tcBorders>
              <w:left w:val="single" w:sz="18" w:space="0" w:color="auto"/>
              <w:right w:val="single" w:sz="4" w:space="0" w:color="auto"/>
            </w:tcBorders>
          </w:tcPr>
          <w:p w14:paraId="0FDD0866" w14:textId="044338EB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03E238A" w14:textId="21EB36DC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4E0285C5" w14:textId="57A46532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293CBF0A" w14:textId="58CB0FBF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106DDC" w:rsidRPr="0071269C" w14:paraId="1AD0A33E" w14:textId="77777777" w:rsidTr="00106DDC">
        <w:tc>
          <w:tcPr>
            <w:tcW w:w="4222" w:type="dxa"/>
            <w:tcBorders>
              <w:left w:val="single" w:sz="4" w:space="0" w:color="auto"/>
              <w:bottom w:val="single" w:sz="8" w:space="0" w:color="auto"/>
            </w:tcBorders>
          </w:tcPr>
          <w:p w14:paraId="460E7F37" w14:textId="77777777" w:rsidR="00106DD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3533280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bottom w:val="single" w:sz="8" w:space="0" w:color="auto"/>
            </w:tcBorders>
          </w:tcPr>
          <w:p w14:paraId="0692DC6D" w14:textId="77777777" w:rsidR="00106DDC" w:rsidRPr="0012481C" w:rsidRDefault="00106DDC" w:rsidP="00106DD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14:paraId="4B1EF333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tcBorders>
              <w:bottom w:val="single" w:sz="8" w:space="0" w:color="auto"/>
              <w:right w:val="single" w:sz="18" w:space="0" w:color="auto"/>
            </w:tcBorders>
          </w:tcPr>
          <w:p w14:paraId="7D64CEC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1F5EA887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auto"/>
            </w:tcBorders>
          </w:tcPr>
          <w:p w14:paraId="0D7407E8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auto"/>
            </w:tcBorders>
          </w:tcPr>
          <w:p w14:paraId="375FFFFC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bottom w:val="single" w:sz="8" w:space="0" w:color="auto"/>
              <w:right w:val="single" w:sz="4" w:space="0" w:color="auto"/>
            </w:tcBorders>
          </w:tcPr>
          <w:p w14:paraId="78EC42EE" w14:textId="77777777" w:rsidR="00106DDC" w:rsidRDefault="00106DDC" w:rsidP="00106D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499F115" w14:textId="7ED5AD9C" w:rsidR="009F220D" w:rsidRPr="002B0270" w:rsidRDefault="00934EA9" w:rsidP="009F220D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Interaction with time assesses whether the exposure to each of the risk factors has a significant impact on the annual change in the FEV1 z-score (e.g. does the annual change differ between male and female CCSs, or CCSs exposed to radiotherapy or not)</w:t>
      </w:r>
    </w:p>
    <w:p w14:paraId="1D0B8EC2" w14:textId="77777777" w:rsidR="00AD58FF" w:rsidRDefault="00AD58FF">
      <w:pPr>
        <w:rPr>
          <w:rFonts w:ascii="Arial" w:hAnsi="Arial" w:cs="Arial"/>
          <w:sz w:val="20"/>
          <w:szCs w:val="20"/>
          <w:lang w:val="en-GB"/>
        </w:rPr>
      </w:pPr>
    </w:p>
    <w:p w14:paraId="30B6EAB5" w14:textId="77777777" w:rsidR="00045335" w:rsidRDefault="0004533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456FF43" w14:textId="77777777" w:rsidR="00045335" w:rsidRPr="00FF664D" w:rsidRDefault="00045335" w:rsidP="00045335">
      <w:pPr>
        <w:rPr>
          <w:rFonts w:ascii="Arial" w:hAnsi="Arial" w:cs="Arial"/>
          <w:sz w:val="20"/>
          <w:szCs w:val="20"/>
          <w:lang w:val="en-GB"/>
        </w:rPr>
      </w:pPr>
      <w:r w:rsidRPr="00FF664D">
        <w:rPr>
          <w:rFonts w:ascii="Arial" w:hAnsi="Arial" w:cs="Arial"/>
          <w:b/>
          <w:sz w:val="20"/>
          <w:szCs w:val="20"/>
          <w:lang w:val="en-GB"/>
        </w:rPr>
        <w:lastRenderedPageBreak/>
        <w:t>SUPPLEMENTAL TABLE S</w:t>
      </w:r>
      <w:r>
        <w:rPr>
          <w:rFonts w:ascii="Arial" w:hAnsi="Arial" w:cs="Arial"/>
          <w:b/>
          <w:sz w:val="20"/>
          <w:szCs w:val="20"/>
          <w:lang w:val="en-GB"/>
        </w:rPr>
        <w:t>7</w:t>
      </w:r>
      <w:r w:rsidRPr="00FF664D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9F2E6E">
        <w:rPr>
          <w:rFonts w:ascii="Arial" w:hAnsi="Arial" w:cs="Arial"/>
          <w:sz w:val="20"/>
          <w:szCs w:val="20"/>
          <w:lang w:val="en-GB"/>
        </w:rPr>
        <w:t>Results from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l</w:t>
      </w:r>
      <w:r w:rsidRPr="00F358E3">
        <w:rPr>
          <w:rFonts w:ascii="Arial" w:hAnsi="Arial" w:cs="Arial"/>
          <w:sz w:val="20"/>
          <w:szCs w:val="20"/>
          <w:lang w:val="en-GB"/>
        </w:rPr>
        <w:t>inear m</w:t>
      </w:r>
      <w:r w:rsidRPr="00E63878">
        <w:rPr>
          <w:rFonts w:ascii="Arial" w:hAnsi="Arial" w:cs="Arial"/>
          <w:sz w:val="20"/>
          <w:szCs w:val="20"/>
          <w:lang w:val="en-GB"/>
        </w:rPr>
        <w:t xml:space="preserve">ixed-effect multilevel regression model for </w:t>
      </w:r>
      <w:r>
        <w:rPr>
          <w:rFonts w:ascii="Arial" w:hAnsi="Arial" w:cs="Arial"/>
          <w:b/>
          <w:sz w:val="20"/>
          <w:szCs w:val="20"/>
          <w:lang w:val="en-GB"/>
        </w:rPr>
        <w:t>DLCO</w:t>
      </w:r>
      <w:r w:rsidRPr="00E63878">
        <w:rPr>
          <w:rFonts w:ascii="Arial" w:hAnsi="Arial" w:cs="Arial"/>
          <w:sz w:val="20"/>
          <w:szCs w:val="20"/>
          <w:lang w:val="en-GB"/>
        </w:rPr>
        <w:t xml:space="preserve"> z</w:t>
      </w:r>
      <w:r>
        <w:rPr>
          <w:rFonts w:ascii="Arial" w:hAnsi="Arial" w:cs="Arial"/>
          <w:sz w:val="20"/>
          <w:szCs w:val="20"/>
          <w:lang w:val="en-GB"/>
        </w:rPr>
        <w:t>-scores, testing interaction with time since diagnosis for each risk factor separately and stratified by time since diagnosis (sensitivity analysis) in childhood cancer survivors treated with hematopoietic stem cell transplant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276"/>
        <w:gridCol w:w="1134"/>
        <w:gridCol w:w="1134"/>
        <w:gridCol w:w="1134"/>
        <w:gridCol w:w="1276"/>
        <w:gridCol w:w="1134"/>
        <w:gridCol w:w="1134"/>
        <w:gridCol w:w="992"/>
      </w:tblGrid>
      <w:tr w:rsidR="00045335" w:rsidRPr="00763503" w14:paraId="204EB907" w14:textId="77777777" w:rsidTr="00191793">
        <w:tc>
          <w:tcPr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14:paraId="488BA18E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gridSpan w:val="4"/>
            <w:tcBorders>
              <w:bottom w:val="single" w:sz="4" w:space="0" w:color="auto"/>
              <w:right w:val="single" w:sz="18" w:space="0" w:color="auto"/>
            </w:tcBorders>
          </w:tcPr>
          <w:p w14:paraId="2FC193F0" w14:textId="77777777" w:rsidR="00045335" w:rsidRPr="00034476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4476">
              <w:rPr>
                <w:rFonts w:ascii="Arial" w:hAnsi="Arial" w:cs="Arial"/>
                <w:b/>
                <w:sz w:val="20"/>
                <w:szCs w:val="20"/>
                <w:lang w:val="en-GB"/>
              </w:rPr>
              <w:t>Whole period (max. 15 years since diagnosis)</w:t>
            </w:r>
          </w:p>
          <w:p w14:paraId="30551F60" w14:textId="77777777" w:rsidR="00045335" w:rsidRPr="00034476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4476">
              <w:rPr>
                <w:rFonts w:ascii="Arial" w:hAnsi="Arial" w:cs="Arial"/>
                <w:sz w:val="20"/>
                <w:szCs w:val="20"/>
                <w:lang w:val="en-GB"/>
              </w:rPr>
              <w:t>(185 tests, 46 CCSs)</w:t>
            </w:r>
          </w:p>
        </w:tc>
        <w:tc>
          <w:tcPr>
            <w:tcW w:w="4536" w:type="dxa"/>
            <w:gridSpan w:val="4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CA180C3" w14:textId="77777777" w:rsidR="00045335" w:rsidRPr="00034476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4476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five years since diagnosis</w:t>
            </w:r>
          </w:p>
          <w:p w14:paraId="6AD59F57" w14:textId="77777777" w:rsidR="00045335" w:rsidRPr="00034476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4476">
              <w:rPr>
                <w:rFonts w:ascii="Arial" w:hAnsi="Arial" w:cs="Arial"/>
                <w:sz w:val="20"/>
                <w:szCs w:val="20"/>
                <w:lang w:val="en-GB"/>
              </w:rPr>
              <w:t>(50 tests, 23 CCSs)</w:t>
            </w:r>
          </w:p>
        </w:tc>
      </w:tr>
      <w:tr w:rsidR="00045335" w:rsidRPr="00FF664D" w14:paraId="21261B28" w14:textId="77777777" w:rsidTr="00191793">
        <w:tc>
          <w:tcPr>
            <w:tcW w:w="4673" w:type="dxa"/>
            <w:tcBorders>
              <w:left w:val="single" w:sz="4" w:space="0" w:color="auto"/>
              <w:bottom w:val="single" w:sz="4" w:space="0" w:color="auto"/>
            </w:tcBorders>
          </w:tcPr>
          <w:p w14:paraId="071D1518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BEDB2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9A802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14:paraId="4BDF037C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  <w:tc>
          <w:tcPr>
            <w:tcW w:w="127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59583B7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3EACAE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P&gt;|z|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1764447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95% Conf. Interval </w:t>
            </w:r>
          </w:p>
        </w:tc>
      </w:tr>
      <w:tr w:rsidR="00045335" w:rsidRPr="00483890" w14:paraId="5B7538B7" w14:textId="77777777" w:rsidTr="00191793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</w:tcPr>
          <w:p w14:paraId="4DEC8C52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without time-interactio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D007E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CAC6E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E9F4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</w:tcPr>
          <w:p w14:paraId="2070782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15BD32A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164DE28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4F81A0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D0C49B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47ECEEE9" w14:textId="77777777" w:rsidTr="00191793">
        <w:tc>
          <w:tcPr>
            <w:tcW w:w="4673" w:type="dxa"/>
            <w:tcBorders>
              <w:top w:val="single" w:sz="18" w:space="0" w:color="auto"/>
              <w:left w:val="single" w:sz="4" w:space="0" w:color="auto"/>
            </w:tcBorders>
          </w:tcPr>
          <w:p w14:paraId="3B0D9DB8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276" w:type="dxa"/>
          </w:tcPr>
          <w:p w14:paraId="1468828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948</w:t>
            </w:r>
          </w:p>
        </w:tc>
        <w:tc>
          <w:tcPr>
            <w:tcW w:w="1134" w:type="dxa"/>
          </w:tcPr>
          <w:p w14:paraId="0863162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34" w:type="dxa"/>
          </w:tcPr>
          <w:p w14:paraId="5C54E19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97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F5ED2B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4.87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3C5A7A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0.5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BE1D0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6C10B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6.5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CB579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4.621</w:t>
            </w:r>
          </w:p>
        </w:tc>
      </w:tr>
      <w:tr w:rsidR="00045335" w:rsidRPr="00FF664D" w14:paraId="6D825D68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796486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6" w:type="dxa"/>
          </w:tcPr>
          <w:p w14:paraId="0B6520A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514</w:t>
            </w:r>
          </w:p>
        </w:tc>
        <w:tc>
          <w:tcPr>
            <w:tcW w:w="1134" w:type="dxa"/>
          </w:tcPr>
          <w:p w14:paraId="41A2F3E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134" w:type="dxa"/>
          </w:tcPr>
          <w:p w14:paraId="237385B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5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1DE6C9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CF7C66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56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831B1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B2E15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0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7C02C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127</w:t>
            </w:r>
          </w:p>
        </w:tc>
      </w:tr>
      <w:tr w:rsidR="00045335" w:rsidRPr="00FF664D" w14:paraId="0C63FFE2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3D4660E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6" w:type="dxa"/>
          </w:tcPr>
          <w:p w14:paraId="500177E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498</w:t>
            </w:r>
          </w:p>
        </w:tc>
        <w:tc>
          <w:tcPr>
            <w:tcW w:w="1134" w:type="dxa"/>
          </w:tcPr>
          <w:p w14:paraId="6362CDC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134" w:type="dxa"/>
          </w:tcPr>
          <w:p w14:paraId="607C85A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6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216E3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61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18E973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44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4CD5C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B20C3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5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8C249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81</w:t>
            </w:r>
          </w:p>
        </w:tc>
      </w:tr>
      <w:tr w:rsidR="00045335" w:rsidRPr="00FF664D" w14:paraId="4BCD86CD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735C4AD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6" w:type="dxa"/>
          </w:tcPr>
          <w:p w14:paraId="36AF9D0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279</w:t>
            </w:r>
          </w:p>
        </w:tc>
        <w:tc>
          <w:tcPr>
            <w:tcW w:w="1134" w:type="dxa"/>
          </w:tcPr>
          <w:p w14:paraId="0A27F2A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134" w:type="dxa"/>
          </w:tcPr>
          <w:p w14:paraId="3995CE9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7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3230E0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2DD417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1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242FF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500A9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4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B40FC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879</w:t>
            </w:r>
          </w:p>
        </w:tc>
      </w:tr>
      <w:tr w:rsidR="00045335" w:rsidRPr="00FF664D" w14:paraId="1DC657AB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26B953F2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6" w:type="dxa"/>
          </w:tcPr>
          <w:p w14:paraId="2ED62CD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07</w:t>
            </w:r>
          </w:p>
        </w:tc>
        <w:tc>
          <w:tcPr>
            <w:tcW w:w="1134" w:type="dxa"/>
          </w:tcPr>
          <w:p w14:paraId="69837B0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1134" w:type="dxa"/>
          </w:tcPr>
          <w:p w14:paraId="7414124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0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10E6AB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11FB8A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69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8FAD86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A4C87B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77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FF35F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</w:tc>
      </w:tr>
      <w:tr w:rsidR="00045335" w:rsidRPr="00FF664D" w14:paraId="55715966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5D1DF62A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276" w:type="dxa"/>
          </w:tcPr>
          <w:p w14:paraId="6179883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4" w:type="dxa"/>
          </w:tcPr>
          <w:p w14:paraId="0E6A9EF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1134" w:type="dxa"/>
          </w:tcPr>
          <w:p w14:paraId="2B61111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98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5D8A0E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2A09A3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4874C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B5303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5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06943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490</w:t>
            </w:r>
          </w:p>
        </w:tc>
      </w:tr>
      <w:tr w:rsidR="00045335" w:rsidRPr="00FF664D" w14:paraId="2118CD98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787F803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6" w:type="dxa"/>
          </w:tcPr>
          <w:p w14:paraId="4E666F8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AD0AA9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22E217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EC61F8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1B372D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48F64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61CAB4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E49AF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506FB3BA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4F9402FB" w14:textId="77777777" w:rsidR="00045335" w:rsidRPr="00FF664D" w:rsidRDefault="00045335" w:rsidP="00191793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6" w:type="dxa"/>
          </w:tcPr>
          <w:p w14:paraId="7C432AF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465</w:t>
            </w:r>
          </w:p>
        </w:tc>
        <w:tc>
          <w:tcPr>
            <w:tcW w:w="1134" w:type="dxa"/>
          </w:tcPr>
          <w:p w14:paraId="37D3AF5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4EF9F78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1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699602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80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50B039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7.01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295E45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65BCB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9.2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04990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799</w:t>
            </w:r>
          </w:p>
        </w:tc>
      </w:tr>
      <w:tr w:rsidR="00045335" w:rsidRPr="00FF664D" w14:paraId="72877AEC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84ECF05" w14:textId="77777777" w:rsidR="00045335" w:rsidRPr="00FF664D" w:rsidRDefault="00045335" w:rsidP="00191793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6" w:type="dxa"/>
          </w:tcPr>
          <w:p w14:paraId="3268D49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447</w:t>
            </w:r>
          </w:p>
        </w:tc>
        <w:tc>
          <w:tcPr>
            <w:tcW w:w="1134" w:type="dxa"/>
          </w:tcPr>
          <w:p w14:paraId="7AB0CCFE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6BB51D3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1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E2DB07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8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9D708E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8.09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97DCA6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C9CF1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0.2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1B909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893</w:t>
            </w:r>
          </w:p>
        </w:tc>
      </w:tr>
      <w:tr w:rsidR="00045335" w:rsidRPr="00FF664D" w14:paraId="387EEDE3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5283B029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[decrease per year]</w:t>
            </w:r>
          </w:p>
        </w:tc>
        <w:tc>
          <w:tcPr>
            <w:tcW w:w="1276" w:type="dxa"/>
          </w:tcPr>
          <w:p w14:paraId="2109FBA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</w:tcPr>
          <w:p w14:paraId="1706DDB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1134" w:type="dxa"/>
          </w:tcPr>
          <w:p w14:paraId="7D74EFA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A1BA82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620E8DA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5CFCF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161332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F4F59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523</w:t>
            </w:r>
          </w:p>
        </w:tc>
      </w:tr>
      <w:tr w:rsidR="00045335" w:rsidRPr="00FF664D" w14:paraId="59688248" w14:textId="77777777" w:rsidTr="00191793">
        <w:tc>
          <w:tcPr>
            <w:tcW w:w="4673" w:type="dxa"/>
            <w:tcBorders>
              <w:left w:val="single" w:sz="4" w:space="0" w:color="auto"/>
              <w:bottom w:val="single" w:sz="8" w:space="0" w:color="auto"/>
            </w:tcBorders>
          </w:tcPr>
          <w:p w14:paraId="7878F3BE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32BB31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E83396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B3CE98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0AD8794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2DB05A7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618BC61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4A3A92E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</w:tcPr>
          <w:p w14:paraId="4421A29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763503" w14:paraId="63F840A1" w14:textId="77777777" w:rsidTr="00191793">
        <w:tc>
          <w:tcPr>
            <w:tcW w:w="4673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195AD9CD" w14:textId="77777777" w:rsidR="00045335" w:rsidRPr="00FF664D" w:rsidRDefault="00045335" w:rsidP="00191793">
            <w:pPr>
              <w:ind w:left="3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nteraction with time from diagnosis</w:t>
            </w:r>
            <w:r w:rsidRPr="009F2E6E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D62588D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0EBF336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right w:val="single" w:sz="18" w:space="0" w:color="auto"/>
            </w:tcBorders>
          </w:tcPr>
          <w:p w14:paraId="06DE3E3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</w:tcPr>
          <w:p w14:paraId="17060838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</w:tcPr>
          <w:p w14:paraId="5D761B51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right w:val="single" w:sz="4" w:space="0" w:color="auto"/>
            </w:tcBorders>
          </w:tcPr>
          <w:p w14:paraId="1702DD80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45335" w:rsidRPr="00FF664D" w14:paraId="4141483D" w14:textId="77777777" w:rsidTr="00191793">
        <w:tc>
          <w:tcPr>
            <w:tcW w:w="4673" w:type="dxa"/>
            <w:tcBorders>
              <w:top w:val="single" w:sz="18" w:space="0" w:color="auto"/>
              <w:left w:val="single" w:sz="4" w:space="0" w:color="auto"/>
            </w:tcBorders>
          </w:tcPr>
          <w:p w14:paraId="45D4451E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6" w:type="dxa"/>
          </w:tcPr>
          <w:p w14:paraId="7B6C679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134" w:type="dxa"/>
          </w:tcPr>
          <w:p w14:paraId="08CDED1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134" w:type="dxa"/>
          </w:tcPr>
          <w:p w14:paraId="5F0D1C8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50BBE4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E8FB12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33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8D60E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CAFEB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7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9B98C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045335" w:rsidRPr="00FF664D" w14:paraId="24FADAC5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007D1140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ype of HSCT </w:t>
            </w:r>
          </w:p>
        </w:tc>
        <w:tc>
          <w:tcPr>
            <w:tcW w:w="1276" w:type="dxa"/>
          </w:tcPr>
          <w:p w14:paraId="590B637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</w:tcPr>
          <w:p w14:paraId="24F4CF2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134" w:type="dxa"/>
          </w:tcPr>
          <w:p w14:paraId="5EBC3CE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67917B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E8F073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13C2A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1EA6E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2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FF5D50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2.156</w:t>
            </w:r>
          </w:p>
        </w:tc>
      </w:tr>
      <w:tr w:rsidR="00045335" w:rsidRPr="00FF664D" w14:paraId="3CC57B1D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46A76DE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</w:t>
            </w:r>
          </w:p>
        </w:tc>
        <w:tc>
          <w:tcPr>
            <w:tcW w:w="1276" w:type="dxa"/>
          </w:tcPr>
          <w:p w14:paraId="202F91C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134" w:type="dxa"/>
          </w:tcPr>
          <w:p w14:paraId="5BF76F5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134" w:type="dxa"/>
          </w:tcPr>
          <w:p w14:paraId="3E77D28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3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5D417B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49E10A3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F0F231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880563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-1.1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437AA9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1.088</w:t>
            </w:r>
          </w:p>
        </w:tc>
      </w:tr>
      <w:tr w:rsidR="00045335" w:rsidRPr="00FF664D" w14:paraId="61C56031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7F10D99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</w:p>
        </w:tc>
        <w:tc>
          <w:tcPr>
            <w:tcW w:w="1276" w:type="dxa"/>
          </w:tcPr>
          <w:p w14:paraId="4477FEF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1134" w:type="dxa"/>
          </w:tcPr>
          <w:p w14:paraId="4A7E5CC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1134" w:type="dxa"/>
          </w:tcPr>
          <w:p w14:paraId="6CB9CD2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2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EFF437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1CC8D18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-0.64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4D892A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93F9FC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-1.5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E9F76A" w14:textId="77777777" w:rsidR="00045335" w:rsidRPr="005E3AD5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3AD5">
              <w:rPr>
                <w:rFonts w:ascii="Arial" w:hAnsi="Arial" w:cs="Arial"/>
                <w:sz w:val="20"/>
                <w:szCs w:val="20"/>
                <w:lang w:val="en-GB"/>
              </w:rPr>
              <w:t>0.232</w:t>
            </w:r>
          </w:p>
        </w:tc>
      </w:tr>
      <w:tr w:rsidR="00045335" w:rsidRPr="00FF664D" w14:paraId="11C84A72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C082AF7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</w:p>
        </w:tc>
        <w:tc>
          <w:tcPr>
            <w:tcW w:w="1276" w:type="dxa"/>
          </w:tcPr>
          <w:p w14:paraId="1065268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134" w:type="dxa"/>
          </w:tcPr>
          <w:p w14:paraId="138449B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1134" w:type="dxa"/>
          </w:tcPr>
          <w:p w14:paraId="550B985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8E00C4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645103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49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8BB57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BD8BD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ABA43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3.004</w:t>
            </w:r>
          </w:p>
        </w:tc>
      </w:tr>
      <w:tr w:rsidR="00045335" w:rsidRPr="00FF664D" w14:paraId="7ABE203C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4BDCB72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</w:p>
        </w:tc>
        <w:tc>
          <w:tcPr>
            <w:tcW w:w="1276" w:type="dxa"/>
          </w:tcPr>
          <w:p w14:paraId="6D6C294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78E3F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DCE136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5CA673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0E6E0A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44620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722CD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30231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402D23F1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AE78E90" w14:textId="77777777" w:rsidR="00045335" w:rsidRPr="00FF664D" w:rsidRDefault="00045335" w:rsidP="00191793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6" w:type="dxa"/>
          </w:tcPr>
          <w:p w14:paraId="5055126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128</w:t>
            </w:r>
          </w:p>
        </w:tc>
        <w:tc>
          <w:tcPr>
            <w:tcW w:w="1134" w:type="dxa"/>
          </w:tcPr>
          <w:p w14:paraId="6AAF455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1134" w:type="dxa"/>
          </w:tcPr>
          <w:p w14:paraId="6104119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37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423B8C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9748BD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8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725F0D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95C00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9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F578E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5</w:t>
            </w:r>
          </w:p>
        </w:tc>
      </w:tr>
      <w:tr w:rsidR="00045335" w:rsidRPr="00FF664D" w14:paraId="783153EA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1EC8BA75" w14:textId="77777777" w:rsidR="00045335" w:rsidRPr="00FF664D" w:rsidRDefault="00045335" w:rsidP="00191793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6" w:type="dxa"/>
          </w:tcPr>
          <w:p w14:paraId="15A5CF2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34" w:type="dxa"/>
          </w:tcPr>
          <w:p w14:paraId="1509E5C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34" w:type="dxa"/>
          </w:tcPr>
          <w:p w14:paraId="37C1343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24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9FC5CC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17EEB8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2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1E28E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913183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6.4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C9556D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154</w:t>
            </w:r>
          </w:p>
        </w:tc>
      </w:tr>
      <w:tr w:rsidR="00045335" w:rsidRPr="00FF664D" w14:paraId="2370FE17" w14:textId="77777777" w:rsidTr="00191793">
        <w:tc>
          <w:tcPr>
            <w:tcW w:w="4673" w:type="dxa"/>
            <w:tcBorders>
              <w:left w:val="single" w:sz="4" w:space="0" w:color="auto"/>
              <w:bottom w:val="single" w:sz="8" w:space="0" w:color="auto"/>
            </w:tcBorders>
          </w:tcPr>
          <w:p w14:paraId="176D21BC" w14:textId="77777777" w:rsidR="00045335" w:rsidRPr="00FF664D" w:rsidRDefault="00045335" w:rsidP="00191793">
            <w:pPr>
              <w:ind w:left="45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0B3E82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0DE55F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C93F1B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22ACDA4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5C3F166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7B4C7A16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3FF48F0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21100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435FC947" w14:textId="77777777" w:rsidTr="00191793">
        <w:tc>
          <w:tcPr>
            <w:tcW w:w="4673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40D08382" w14:textId="77777777" w:rsidR="00045335" w:rsidRPr="00FF664D" w:rsidRDefault="00045335" w:rsidP="00191793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inal Model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1A51F33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4EB2D9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D3FBED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7188E33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B80CBA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10D102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B2EF45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390DE149" w14:textId="77777777" w:rsidTr="00191793">
        <w:tc>
          <w:tcPr>
            <w:tcW w:w="4673" w:type="dxa"/>
            <w:tcBorders>
              <w:top w:val="single" w:sz="18" w:space="0" w:color="auto"/>
              <w:left w:val="single" w:sz="4" w:space="0" w:color="auto"/>
            </w:tcBorders>
          </w:tcPr>
          <w:p w14:paraId="4CB97A51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cept </w:t>
            </w:r>
          </w:p>
        </w:tc>
        <w:tc>
          <w:tcPr>
            <w:tcW w:w="1276" w:type="dxa"/>
          </w:tcPr>
          <w:p w14:paraId="029640E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948</w:t>
            </w:r>
          </w:p>
        </w:tc>
        <w:tc>
          <w:tcPr>
            <w:tcW w:w="1134" w:type="dxa"/>
          </w:tcPr>
          <w:p w14:paraId="5943CE3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34" w:type="dxa"/>
          </w:tcPr>
          <w:p w14:paraId="194A924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97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CD9D80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4.872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C4052A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4.8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B0155B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30167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8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DB3F0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1.521</w:t>
            </w:r>
          </w:p>
        </w:tc>
      </w:tr>
      <w:tr w:rsidR="00045335" w:rsidRPr="00FF664D" w14:paraId="529ED2FD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4887D04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male)</w:t>
            </w:r>
          </w:p>
        </w:tc>
        <w:tc>
          <w:tcPr>
            <w:tcW w:w="1276" w:type="dxa"/>
          </w:tcPr>
          <w:p w14:paraId="6330F7F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514</w:t>
            </w:r>
          </w:p>
        </w:tc>
        <w:tc>
          <w:tcPr>
            <w:tcW w:w="1134" w:type="dxa"/>
          </w:tcPr>
          <w:p w14:paraId="68A4AB3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134" w:type="dxa"/>
          </w:tcPr>
          <w:p w14:paraId="1048846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5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90CBBE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890C41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39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BF6AEA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E75749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8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B05A52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984</w:t>
            </w:r>
          </w:p>
        </w:tc>
      </w:tr>
      <w:tr w:rsidR="00045335" w:rsidRPr="00FF664D" w14:paraId="54F39693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321128B9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HSCT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 xml:space="preserve"> (ref. autologous)</w:t>
            </w:r>
          </w:p>
        </w:tc>
        <w:tc>
          <w:tcPr>
            <w:tcW w:w="1276" w:type="dxa"/>
          </w:tcPr>
          <w:p w14:paraId="575421D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498</w:t>
            </w:r>
          </w:p>
        </w:tc>
        <w:tc>
          <w:tcPr>
            <w:tcW w:w="1134" w:type="dxa"/>
          </w:tcPr>
          <w:p w14:paraId="51A4014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134" w:type="dxa"/>
          </w:tcPr>
          <w:p w14:paraId="1BD1495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6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6F7A54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61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258CC61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4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97979A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9FBA7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5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C1916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14</w:t>
            </w:r>
          </w:p>
        </w:tc>
      </w:tr>
      <w:tr w:rsidR="00045335" w:rsidRPr="00FF664D" w14:paraId="2180F511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1FE458CD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diotherapy to lung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6" w:type="dxa"/>
          </w:tcPr>
          <w:p w14:paraId="162F6A5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279</w:t>
            </w:r>
          </w:p>
        </w:tc>
        <w:tc>
          <w:tcPr>
            <w:tcW w:w="1134" w:type="dxa"/>
          </w:tcPr>
          <w:p w14:paraId="340E87F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134" w:type="dxa"/>
          </w:tcPr>
          <w:p w14:paraId="2C82966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7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8CFA89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1832F7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0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0C0280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CC081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26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5FC7C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757</w:t>
            </w:r>
          </w:p>
        </w:tc>
      </w:tr>
      <w:tr w:rsidR="00045335" w:rsidRPr="00FF664D" w14:paraId="7767CDB7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B464EBC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ung toxic chemotherapy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6" w:type="dxa"/>
          </w:tcPr>
          <w:p w14:paraId="0347800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07</w:t>
            </w:r>
          </w:p>
        </w:tc>
        <w:tc>
          <w:tcPr>
            <w:tcW w:w="1134" w:type="dxa"/>
          </w:tcPr>
          <w:p w14:paraId="69075E9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1134" w:type="dxa"/>
          </w:tcPr>
          <w:p w14:paraId="5AC49CB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0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3BD5C3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5286AEB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5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E9D0C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BFAB5B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5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C19DE0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36</w:t>
            </w:r>
          </w:p>
        </w:tc>
      </w:tr>
      <w:tr w:rsidR="00045335" w:rsidRPr="00FF664D" w14:paraId="402DDDFC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44BEC80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elapse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= no)</w:t>
            </w:r>
          </w:p>
        </w:tc>
        <w:tc>
          <w:tcPr>
            <w:tcW w:w="1276" w:type="dxa"/>
          </w:tcPr>
          <w:p w14:paraId="4FBCD0A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4" w:type="dxa"/>
          </w:tcPr>
          <w:p w14:paraId="199C7A12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1134" w:type="dxa"/>
          </w:tcPr>
          <w:p w14:paraId="2303C64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98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2D96A8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9D9933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7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AF27A3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46FE1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2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8DE8E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264</w:t>
            </w:r>
          </w:p>
        </w:tc>
      </w:tr>
      <w:tr w:rsidR="00045335" w:rsidRPr="00FF664D" w14:paraId="2B9E4831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3AA9F021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ecade of diagnosis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1980-1990)</w:t>
            </w:r>
          </w:p>
        </w:tc>
        <w:tc>
          <w:tcPr>
            <w:tcW w:w="1276" w:type="dxa"/>
          </w:tcPr>
          <w:p w14:paraId="246DE4D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F04D6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D5CDE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448987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00EEC9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7966BDE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B4DA6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52C329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597B9677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72443825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6" w:type="dxa"/>
          </w:tcPr>
          <w:p w14:paraId="3E2AD40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465</w:t>
            </w:r>
          </w:p>
        </w:tc>
        <w:tc>
          <w:tcPr>
            <w:tcW w:w="1134" w:type="dxa"/>
          </w:tcPr>
          <w:p w14:paraId="0C161D9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4779F10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1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C20D58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80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2ACDED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0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EE5B97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3C762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8.3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8D1C1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4.337</w:t>
            </w:r>
          </w:p>
        </w:tc>
      </w:tr>
      <w:tr w:rsidR="00045335" w:rsidRPr="00FF664D" w14:paraId="71276A4D" w14:textId="77777777" w:rsidTr="00191793">
        <w:tc>
          <w:tcPr>
            <w:tcW w:w="4673" w:type="dxa"/>
            <w:tcBorders>
              <w:left w:val="single" w:sz="4" w:space="0" w:color="auto"/>
              <w:bottom w:val="nil"/>
            </w:tcBorders>
          </w:tcPr>
          <w:p w14:paraId="754833A9" w14:textId="77777777" w:rsidR="00045335" w:rsidRPr="00FF664D" w:rsidRDefault="00045335" w:rsidP="00191793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      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6" w:type="dxa"/>
            <w:tcBorders>
              <w:bottom w:val="nil"/>
            </w:tcBorders>
          </w:tcPr>
          <w:p w14:paraId="6DF2D1D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447</w:t>
            </w:r>
          </w:p>
        </w:tc>
        <w:tc>
          <w:tcPr>
            <w:tcW w:w="1134" w:type="dxa"/>
          </w:tcPr>
          <w:p w14:paraId="1768A08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</w:tcPr>
          <w:p w14:paraId="23E37E9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4.1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97D148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784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7E88F0B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1.7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881B89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953C4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7.9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370E2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4.422</w:t>
            </w:r>
          </w:p>
        </w:tc>
      </w:tr>
      <w:tr w:rsidR="00045335" w:rsidRPr="00FF664D" w14:paraId="71084CF5" w14:textId="77777777" w:rsidTr="00191793">
        <w:tc>
          <w:tcPr>
            <w:tcW w:w="46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025EE48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me since diagnosis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continuous per year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A32FFA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34" w:type="dxa"/>
          </w:tcPr>
          <w:p w14:paraId="31854AD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1134" w:type="dxa"/>
          </w:tcPr>
          <w:p w14:paraId="61949F9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DBAAE3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1DB9FEF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3.65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784B0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8E28BC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193B6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6.634</w:t>
            </w:r>
          </w:p>
        </w:tc>
      </w:tr>
      <w:tr w:rsidR="00045335" w:rsidRPr="00763503" w14:paraId="78433F37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667D46D7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</w:t>
            </w: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teraction with Decade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276" w:type="dxa"/>
          </w:tcPr>
          <w:p w14:paraId="6F139F6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ED78244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CAD661D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333203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0B684C0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39853B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B8F65C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CFFDA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5335" w:rsidRPr="00FF664D" w14:paraId="50F6719A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46DD26BA" w14:textId="77777777" w:rsidR="00045335" w:rsidRPr="00FF664D" w:rsidRDefault="00045335" w:rsidP="00191793">
            <w:pPr>
              <w:ind w:left="2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1991 – 2000</w:t>
            </w:r>
          </w:p>
        </w:tc>
        <w:tc>
          <w:tcPr>
            <w:tcW w:w="1276" w:type="dxa"/>
          </w:tcPr>
          <w:p w14:paraId="2D23904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861C98E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6A7E326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660E095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4D945FF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2.8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32442C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36E23BA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5.9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5D64F3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0.386</w:t>
            </w:r>
          </w:p>
        </w:tc>
      </w:tr>
      <w:tr w:rsidR="00045335" w:rsidRPr="00FF664D" w14:paraId="32E373FC" w14:textId="77777777" w:rsidTr="00191793">
        <w:tc>
          <w:tcPr>
            <w:tcW w:w="4673" w:type="dxa"/>
            <w:tcBorders>
              <w:left w:val="single" w:sz="4" w:space="0" w:color="auto"/>
            </w:tcBorders>
          </w:tcPr>
          <w:p w14:paraId="19710B0C" w14:textId="77777777" w:rsidR="00045335" w:rsidRPr="00FF664D" w:rsidRDefault="00045335" w:rsidP="00191793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</w:t>
            </w: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2001 - 2010</w:t>
            </w:r>
          </w:p>
        </w:tc>
        <w:tc>
          <w:tcPr>
            <w:tcW w:w="1276" w:type="dxa"/>
          </w:tcPr>
          <w:p w14:paraId="20C186A1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B569BF7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4AA258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E6E7AD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8" w:space="0" w:color="auto"/>
              <w:right w:val="single" w:sz="4" w:space="0" w:color="auto"/>
            </w:tcBorders>
          </w:tcPr>
          <w:p w14:paraId="3F6C73C9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3.2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A2B764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b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625B3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6.4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51DEF6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D">
              <w:rPr>
                <w:rFonts w:ascii="Arial" w:hAnsi="Arial" w:cs="Arial"/>
                <w:sz w:val="20"/>
                <w:szCs w:val="20"/>
                <w:lang w:val="en-GB"/>
              </w:rPr>
              <w:t>-0.154</w:t>
            </w:r>
          </w:p>
        </w:tc>
      </w:tr>
      <w:tr w:rsidR="00045335" w:rsidRPr="00FF664D" w14:paraId="66F1BCCE" w14:textId="77777777" w:rsidTr="00191793">
        <w:tc>
          <w:tcPr>
            <w:tcW w:w="4673" w:type="dxa"/>
            <w:tcBorders>
              <w:left w:val="single" w:sz="4" w:space="0" w:color="auto"/>
              <w:bottom w:val="single" w:sz="8" w:space="0" w:color="auto"/>
            </w:tcBorders>
          </w:tcPr>
          <w:p w14:paraId="5AE564AF" w14:textId="77777777" w:rsidR="00045335" w:rsidRPr="00FF664D" w:rsidRDefault="00045335" w:rsidP="00191793">
            <w:pPr>
              <w:ind w:left="2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D547B1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D041D2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1DFCA5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</w:tcPr>
          <w:p w14:paraId="41627600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8" w:space="0" w:color="auto"/>
              <w:right w:val="single" w:sz="4" w:space="0" w:color="auto"/>
            </w:tcBorders>
          </w:tcPr>
          <w:p w14:paraId="7955A448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658C4688" w14:textId="77777777" w:rsidR="00045335" w:rsidRPr="00FF664D" w:rsidRDefault="00045335" w:rsidP="0019179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14:paraId="517AAA4B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</w:tcPr>
          <w:p w14:paraId="69E3E5BF" w14:textId="77777777" w:rsidR="00045335" w:rsidRPr="00FF664D" w:rsidRDefault="00045335" w:rsidP="001917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2E524AB" w14:textId="77777777" w:rsidR="00045335" w:rsidRDefault="00045335" w:rsidP="00045335">
      <w:pPr>
        <w:pStyle w:val="NoSpacing"/>
        <w:rPr>
          <w:rFonts w:ascii="Arial" w:hAnsi="Arial" w:cs="Arial"/>
          <w:sz w:val="16"/>
          <w:szCs w:val="16"/>
          <w:lang w:val="en-GB"/>
        </w:rPr>
      </w:pPr>
      <w:r w:rsidRPr="00034476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034476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Interaction with time assesses whether the exposure to each of the risk factors has a significant impact on the annual change in the FEV1 z-score (e.g. does the annual change differ between male and female CCSs, or CCSs exposed to radiotherapy or not)</w:t>
      </w:r>
    </w:p>
    <w:p w14:paraId="0BBC9B4D" w14:textId="77777777" w:rsidR="00045335" w:rsidRPr="00FF664D" w:rsidRDefault="00045335" w:rsidP="00045335">
      <w:pPr>
        <w:rPr>
          <w:rFonts w:ascii="Arial" w:hAnsi="Arial" w:cs="Arial"/>
          <w:sz w:val="20"/>
          <w:szCs w:val="20"/>
          <w:lang w:val="en-GB"/>
        </w:rPr>
      </w:pPr>
    </w:p>
    <w:p w14:paraId="7869E46F" w14:textId="0D527DF5" w:rsidR="00AD58FF" w:rsidRDefault="00AD58F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25CF66E" w14:textId="77777777" w:rsidR="00AD58FF" w:rsidRDefault="00AD58FF">
      <w:pPr>
        <w:rPr>
          <w:rFonts w:ascii="Arial" w:hAnsi="Arial" w:cs="Arial"/>
          <w:sz w:val="20"/>
          <w:szCs w:val="20"/>
          <w:lang w:val="en-GB"/>
        </w:rPr>
        <w:sectPr w:rsidR="00AD58FF" w:rsidSect="00BE35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32B9A6" w14:textId="68FAD5D7" w:rsidR="00763503" w:rsidRPr="00FF664D" w:rsidRDefault="00763503" w:rsidP="00763503">
      <w:pPr>
        <w:rPr>
          <w:rFonts w:ascii="Arial" w:hAnsi="Arial" w:cs="Arial"/>
          <w:sz w:val="20"/>
          <w:szCs w:val="20"/>
          <w:lang w:val="en-GB"/>
        </w:rPr>
      </w:pPr>
      <w:r w:rsidRPr="00FF664D">
        <w:rPr>
          <w:rFonts w:ascii="Arial" w:hAnsi="Arial" w:cs="Arial"/>
          <w:b/>
          <w:sz w:val="20"/>
          <w:szCs w:val="20"/>
          <w:lang w:val="en-GB"/>
        </w:rPr>
        <w:lastRenderedPageBreak/>
        <w:t>SUPPLEMENTAL TABLE S</w:t>
      </w:r>
      <w:r>
        <w:rPr>
          <w:rFonts w:ascii="Arial" w:hAnsi="Arial" w:cs="Arial"/>
          <w:b/>
          <w:sz w:val="20"/>
          <w:szCs w:val="20"/>
          <w:lang w:val="en-GB"/>
        </w:rPr>
        <w:t>8</w:t>
      </w:r>
      <w:r w:rsidRPr="00FF664D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Characteristics of childhood cancer survivors with available base</w:t>
      </w:r>
      <w:r w:rsidR="005E56B5">
        <w:rPr>
          <w:rFonts w:ascii="Arial" w:hAnsi="Arial" w:cs="Arial"/>
          <w:sz w:val="20"/>
          <w:szCs w:val="20"/>
          <w:lang w:val="en-GB"/>
        </w:rPr>
        <w:t>line pulmonary function testing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3"/>
        <w:gridCol w:w="2457"/>
        <w:gridCol w:w="2451"/>
      </w:tblGrid>
      <w:tr w:rsidR="00763503" w:rsidRPr="00763503" w14:paraId="094B48A6" w14:textId="77777777" w:rsidTr="00763503">
        <w:tc>
          <w:tcPr>
            <w:tcW w:w="7361" w:type="dxa"/>
            <w:gridSpan w:val="3"/>
            <w:tcBorders>
              <w:top w:val="single" w:sz="18" w:space="0" w:color="auto"/>
            </w:tcBorders>
          </w:tcPr>
          <w:p w14:paraId="01D5FCA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FEV1</w:t>
            </w:r>
          </w:p>
        </w:tc>
      </w:tr>
      <w:tr w:rsidR="00763503" w:rsidRPr="00763503" w14:paraId="6B8F701E" w14:textId="77777777" w:rsidTr="00763503">
        <w:tc>
          <w:tcPr>
            <w:tcW w:w="2453" w:type="dxa"/>
            <w:tcBorders>
              <w:top w:val="single" w:sz="18" w:space="0" w:color="auto"/>
            </w:tcBorders>
          </w:tcPr>
          <w:p w14:paraId="282ECCF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57" w:type="dxa"/>
            <w:tcBorders>
              <w:top w:val="single" w:sz="18" w:space="0" w:color="auto"/>
            </w:tcBorders>
          </w:tcPr>
          <w:p w14:paraId="267912B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=24 at baseline </w:t>
            </w:r>
          </w:p>
        </w:tc>
        <w:tc>
          <w:tcPr>
            <w:tcW w:w="2451" w:type="dxa"/>
            <w:tcBorders>
              <w:top w:val="single" w:sz="18" w:space="0" w:color="auto"/>
            </w:tcBorders>
          </w:tcPr>
          <w:p w14:paraId="0DCF7A3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=14 at &gt;5 years </w:t>
            </w:r>
          </w:p>
        </w:tc>
      </w:tr>
      <w:tr w:rsidR="00763503" w:rsidRPr="00763503" w14:paraId="4D70B0DB" w14:textId="77777777" w:rsidTr="00763503">
        <w:tc>
          <w:tcPr>
            <w:tcW w:w="2453" w:type="dxa"/>
          </w:tcPr>
          <w:p w14:paraId="78CD2DF0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, male</w:t>
            </w:r>
          </w:p>
        </w:tc>
        <w:tc>
          <w:tcPr>
            <w:tcW w:w="2457" w:type="dxa"/>
          </w:tcPr>
          <w:p w14:paraId="72683C2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2 (50%)</w:t>
            </w:r>
          </w:p>
        </w:tc>
        <w:tc>
          <w:tcPr>
            <w:tcW w:w="2451" w:type="dxa"/>
          </w:tcPr>
          <w:p w14:paraId="23D8C0F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9 (64%)</w:t>
            </w:r>
          </w:p>
        </w:tc>
      </w:tr>
      <w:tr w:rsidR="00763503" w:rsidRPr="00763503" w14:paraId="0C6F7275" w14:textId="77777777" w:rsidTr="00763503">
        <w:tc>
          <w:tcPr>
            <w:tcW w:w="2453" w:type="dxa"/>
          </w:tcPr>
          <w:p w14:paraId="773DA09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Ethnicity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, white</w:t>
            </w:r>
          </w:p>
        </w:tc>
        <w:tc>
          <w:tcPr>
            <w:tcW w:w="2457" w:type="dxa"/>
          </w:tcPr>
          <w:p w14:paraId="1245C0C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4 (100%)</w:t>
            </w:r>
          </w:p>
        </w:tc>
        <w:tc>
          <w:tcPr>
            <w:tcW w:w="2451" w:type="dxa"/>
          </w:tcPr>
          <w:p w14:paraId="1902687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3 (93%)</w:t>
            </w:r>
          </w:p>
        </w:tc>
      </w:tr>
      <w:tr w:rsidR="00763503" w:rsidRPr="00763503" w14:paraId="31924560" w14:textId="77777777" w:rsidTr="00763503">
        <w:tc>
          <w:tcPr>
            <w:tcW w:w="2453" w:type="dxa"/>
          </w:tcPr>
          <w:p w14:paraId="2A86AD53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diagnosis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[years]</w:t>
            </w:r>
          </w:p>
        </w:tc>
        <w:tc>
          <w:tcPr>
            <w:tcW w:w="2457" w:type="dxa"/>
          </w:tcPr>
          <w:p w14:paraId="0BB4132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9.1 (5.6 – 13.6)</w:t>
            </w:r>
          </w:p>
        </w:tc>
        <w:tc>
          <w:tcPr>
            <w:tcW w:w="2451" w:type="dxa"/>
          </w:tcPr>
          <w:p w14:paraId="1650B73C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8.5 (5.6 – 9.7)</w:t>
            </w:r>
          </w:p>
        </w:tc>
      </w:tr>
      <w:tr w:rsidR="00763503" w:rsidRPr="00763503" w14:paraId="5CE17A95" w14:textId="77777777" w:rsidTr="00763503">
        <w:tc>
          <w:tcPr>
            <w:tcW w:w="2453" w:type="dxa"/>
          </w:tcPr>
          <w:p w14:paraId="537C3FC7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Diagnosis</w:t>
            </w:r>
          </w:p>
          <w:p w14:paraId="60A78F3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Leukemia</w:t>
            </w:r>
          </w:p>
          <w:p w14:paraId="172DBCE6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Lymphoma</w:t>
            </w:r>
          </w:p>
          <w:p w14:paraId="50B47276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2457" w:type="dxa"/>
          </w:tcPr>
          <w:p w14:paraId="3597E77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97AED4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5 (62%)</w:t>
            </w:r>
          </w:p>
          <w:p w14:paraId="191AB264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3 (13%)</w:t>
            </w:r>
          </w:p>
          <w:p w14:paraId="303A62B9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6 (25%)</w:t>
            </w:r>
          </w:p>
        </w:tc>
        <w:tc>
          <w:tcPr>
            <w:tcW w:w="2451" w:type="dxa"/>
          </w:tcPr>
          <w:p w14:paraId="4AEA161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5F5E9C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9 (64%)</w:t>
            </w:r>
          </w:p>
          <w:p w14:paraId="12BD34C2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 (14%)</w:t>
            </w:r>
          </w:p>
          <w:p w14:paraId="7F9D9EC9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3 (22%)</w:t>
            </w:r>
          </w:p>
        </w:tc>
      </w:tr>
      <w:tr w:rsidR="00763503" w:rsidRPr="00763503" w14:paraId="00B6AF88" w14:textId="77777777" w:rsidTr="00763503">
        <w:tc>
          <w:tcPr>
            <w:tcW w:w="2453" w:type="dxa"/>
          </w:tcPr>
          <w:p w14:paraId="51287FD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Era of diagnosis</w:t>
            </w:r>
          </w:p>
          <w:p w14:paraId="19BC5F07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1980 – 1990</w:t>
            </w:r>
          </w:p>
          <w:p w14:paraId="6A964AC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1991 – 2000</w:t>
            </w:r>
          </w:p>
          <w:p w14:paraId="22C0DB0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2001 - 2010</w:t>
            </w:r>
          </w:p>
        </w:tc>
        <w:tc>
          <w:tcPr>
            <w:tcW w:w="2457" w:type="dxa"/>
          </w:tcPr>
          <w:p w14:paraId="5B9FE16D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9807C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4 (17%)</w:t>
            </w:r>
          </w:p>
          <w:p w14:paraId="266F872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6 (25%)</w:t>
            </w:r>
          </w:p>
          <w:p w14:paraId="1FA0DAE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4 (58%)</w:t>
            </w:r>
          </w:p>
        </w:tc>
        <w:tc>
          <w:tcPr>
            <w:tcW w:w="2451" w:type="dxa"/>
          </w:tcPr>
          <w:p w14:paraId="78FAB3CB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4D077D2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 (14%)</w:t>
            </w:r>
          </w:p>
          <w:p w14:paraId="0C917D8C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4 (29%)</w:t>
            </w:r>
          </w:p>
          <w:p w14:paraId="448A178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8 (57%)</w:t>
            </w:r>
          </w:p>
        </w:tc>
      </w:tr>
      <w:tr w:rsidR="00763503" w:rsidRPr="00763503" w14:paraId="47BB0C4C" w14:textId="77777777" w:rsidTr="00763503">
        <w:tc>
          <w:tcPr>
            <w:tcW w:w="2453" w:type="dxa"/>
            <w:tcBorders>
              <w:bottom w:val="single" w:sz="18" w:space="0" w:color="auto"/>
            </w:tcBorders>
          </w:tcPr>
          <w:p w14:paraId="7B789B1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2457" w:type="dxa"/>
            <w:tcBorders>
              <w:bottom w:val="single" w:sz="18" w:space="0" w:color="auto"/>
            </w:tcBorders>
          </w:tcPr>
          <w:p w14:paraId="5CE1D0E3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7 (71%)</w:t>
            </w:r>
          </w:p>
        </w:tc>
        <w:tc>
          <w:tcPr>
            <w:tcW w:w="2451" w:type="dxa"/>
            <w:tcBorders>
              <w:bottom w:val="single" w:sz="18" w:space="0" w:color="auto"/>
            </w:tcBorders>
          </w:tcPr>
          <w:p w14:paraId="5E1787A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0 (71%)</w:t>
            </w:r>
          </w:p>
        </w:tc>
      </w:tr>
      <w:tr w:rsidR="00763503" w:rsidRPr="00763503" w14:paraId="0C1C7156" w14:textId="77777777" w:rsidTr="00763503">
        <w:tc>
          <w:tcPr>
            <w:tcW w:w="2453" w:type="dxa"/>
            <w:tcBorders>
              <w:top w:val="single" w:sz="18" w:space="0" w:color="auto"/>
              <w:bottom w:val="single" w:sz="18" w:space="0" w:color="auto"/>
            </w:tcBorders>
          </w:tcPr>
          <w:p w14:paraId="6DD38D2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FVC</w:t>
            </w:r>
          </w:p>
        </w:tc>
        <w:tc>
          <w:tcPr>
            <w:tcW w:w="2457" w:type="dxa"/>
            <w:tcBorders>
              <w:top w:val="single" w:sz="18" w:space="0" w:color="auto"/>
              <w:bottom w:val="single" w:sz="18" w:space="0" w:color="auto"/>
            </w:tcBorders>
          </w:tcPr>
          <w:p w14:paraId="67DB37A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51" w:type="dxa"/>
            <w:tcBorders>
              <w:top w:val="single" w:sz="18" w:space="0" w:color="auto"/>
              <w:bottom w:val="single" w:sz="18" w:space="0" w:color="auto"/>
            </w:tcBorders>
          </w:tcPr>
          <w:p w14:paraId="5FF3193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763503" w:rsidRPr="00763503" w14:paraId="47E7FF43" w14:textId="77777777" w:rsidTr="00763503">
        <w:tc>
          <w:tcPr>
            <w:tcW w:w="2453" w:type="dxa"/>
            <w:tcBorders>
              <w:top w:val="single" w:sz="18" w:space="0" w:color="auto"/>
            </w:tcBorders>
          </w:tcPr>
          <w:p w14:paraId="3A34B5D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57" w:type="dxa"/>
            <w:tcBorders>
              <w:top w:val="single" w:sz="18" w:space="0" w:color="auto"/>
            </w:tcBorders>
          </w:tcPr>
          <w:p w14:paraId="13313C39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N=23 at baseline</w:t>
            </w:r>
          </w:p>
        </w:tc>
        <w:tc>
          <w:tcPr>
            <w:tcW w:w="2451" w:type="dxa"/>
            <w:tcBorders>
              <w:top w:val="single" w:sz="18" w:space="0" w:color="auto"/>
            </w:tcBorders>
          </w:tcPr>
          <w:p w14:paraId="62E009E2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N=15 at &gt;5 years</w:t>
            </w:r>
          </w:p>
        </w:tc>
      </w:tr>
      <w:tr w:rsidR="00763503" w:rsidRPr="00763503" w14:paraId="2798DAE4" w14:textId="77777777" w:rsidTr="00763503">
        <w:tc>
          <w:tcPr>
            <w:tcW w:w="2453" w:type="dxa"/>
          </w:tcPr>
          <w:p w14:paraId="2A389737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, male</w:t>
            </w:r>
          </w:p>
        </w:tc>
        <w:tc>
          <w:tcPr>
            <w:tcW w:w="2457" w:type="dxa"/>
          </w:tcPr>
          <w:p w14:paraId="580DE5B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1 (48%)</w:t>
            </w:r>
          </w:p>
        </w:tc>
        <w:tc>
          <w:tcPr>
            <w:tcW w:w="2451" w:type="dxa"/>
          </w:tcPr>
          <w:p w14:paraId="28322A9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0 (67%)</w:t>
            </w:r>
          </w:p>
        </w:tc>
      </w:tr>
      <w:tr w:rsidR="00763503" w:rsidRPr="00763503" w14:paraId="766503B8" w14:textId="77777777" w:rsidTr="00763503">
        <w:tc>
          <w:tcPr>
            <w:tcW w:w="2453" w:type="dxa"/>
          </w:tcPr>
          <w:p w14:paraId="2E12363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Ethnicity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, white</w:t>
            </w:r>
          </w:p>
        </w:tc>
        <w:tc>
          <w:tcPr>
            <w:tcW w:w="2457" w:type="dxa"/>
          </w:tcPr>
          <w:p w14:paraId="0BB6D093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3 (100%)</w:t>
            </w:r>
          </w:p>
        </w:tc>
        <w:tc>
          <w:tcPr>
            <w:tcW w:w="2451" w:type="dxa"/>
          </w:tcPr>
          <w:p w14:paraId="7F6C3CC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4 (93%)</w:t>
            </w:r>
          </w:p>
        </w:tc>
      </w:tr>
      <w:tr w:rsidR="00763503" w:rsidRPr="00763503" w14:paraId="2B4E6B31" w14:textId="77777777" w:rsidTr="00763503">
        <w:tc>
          <w:tcPr>
            <w:tcW w:w="2453" w:type="dxa"/>
          </w:tcPr>
          <w:p w14:paraId="1C4CB13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Age at diagnosis</w:t>
            </w: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[years]</w:t>
            </w:r>
          </w:p>
        </w:tc>
        <w:tc>
          <w:tcPr>
            <w:tcW w:w="2457" w:type="dxa"/>
          </w:tcPr>
          <w:p w14:paraId="453853B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9.1 (5.6 – 23.6)</w:t>
            </w:r>
          </w:p>
        </w:tc>
        <w:tc>
          <w:tcPr>
            <w:tcW w:w="2451" w:type="dxa"/>
          </w:tcPr>
          <w:p w14:paraId="1CEF81AC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8.7 (5.6 – 12.5))</w:t>
            </w:r>
          </w:p>
        </w:tc>
      </w:tr>
      <w:tr w:rsidR="00763503" w:rsidRPr="00763503" w14:paraId="46F5B894" w14:textId="77777777" w:rsidTr="00763503">
        <w:tc>
          <w:tcPr>
            <w:tcW w:w="2453" w:type="dxa"/>
          </w:tcPr>
          <w:p w14:paraId="7A730A1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Diagnosis</w:t>
            </w:r>
          </w:p>
          <w:p w14:paraId="2A582081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Leukemia</w:t>
            </w:r>
          </w:p>
          <w:p w14:paraId="11E3B53B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Lymphoma</w:t>
            </w:r>
          </w:p>
          <w:p w14:paraId="67AC4D0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2457" w:type="dxa"/>
          </w:tcPr>
          <w:p w14:paraId="58141960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1E602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4 (61%)</w:t>
            </w:r>
          </w:p>
          <w:p w14:paraId="265C7232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4 (17%)</w:t>
            </w:r>
          </w:p>
          <w:p w14:paraId="4395A57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5 (22%)</w:t>
            </w:r>
          </w:p>
        </w:tc>
        <w:tc>
          <w:tcPr>
            <w:tcW w:w="2451" w:type="dxa"/>
          </w:tcPr>
          <w:p w14:paraId="5EF9434F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B980452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0 (67%)</w:t>
            </w:r>
          </w:p>
          <w:p w14:paraId="31EA705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 (13%)</w:t>
            </w:r>
          </w:p>
          <w:p w14:paraId="09E590E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3 (20%)</w:t>
            </w:r>
          </w:p>
        </w:tc>
      </w:tr>
      <w:tr w:rsidR="00763503" w:rsidRPr="00763503" w14:paraId="47D1003A" w14:textId="77777777" w:rsidTr="00763503">
        <w:tc>
          <w:tcPr>
            <w:tcW w:w="2453" w:type="dxa"/>
          </w:tcPr>
          <w:p w14:paraId="5BB6CF7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Era of diagnosis</w:t>
            </w:r>
          </w:p>
          <w:p w14:paraId="0F430AC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1980 – 1990</w:t>
            </w:r>
          </w:p>
          <w:p w14:paraId="1A019E1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1991 – 2000</w:t>
            </w:r>
          </w:p>
          <w:p w14:paraId="4B1A560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 xml:space="preserve">  2001 - 2010</w:t>
            </w:r>
          </w:p>
        </w:tc>
        <w:tc>
          <w:tcPr>
            <w:tcW w:w="2457" w:type="dxa"/>
          </w:tcPr>
          <w:p w14:paraId="4C6358E8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A569A9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3 (13%)</w:t>
            </w:r>
          </w:p>
          <w:p w14:paraId="07766D2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6 (26%)</w:t>
            </w:r>
          </w:p>
          <w:p w14:paraId="65471FA7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4 (61%)</w:t>
            </w:r>
          </w:p>
        </w:tc>
        <w:tc>
          <w:tcPr>
            <w:tcW w:w="2451" w:type="dxa"/>
          </w:tcPr>
          <w:p w14:paraId="74962E5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7DD12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2 (13%)</w:t>
            </w:r>
          </w:p>
          <w:p w14:paraId="35CD622B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4 (27%)</w:t>
            </w:r>
          </w:p>
          <w:p w14:paraId="233BCA6A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9 (60%)</w:t>
            </w:r>
          </w:p>
        </w:tc>
      </w:tr>
      <w:tr w:rsidR="00763503" w:rsidRPr="00763503" w14:paraId="4C51B205" w14:textId="77777777" w:rsidTr="00763503">
        <w:tc>
          <w:tcPr>
            <w:tcW w:w="2453" w:type="dxa"/>
            <w:tcBorders>
              <w:bottom w:val="single" w:sz="18" w:space="0" w:color="auto"/>
            </w:tcBorders>
          </w:tcPr>
          <w:p w14:paraId="380281FE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b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2457" w:type="dxa"/>
            <w:tcBorders>
              <w:bottom w:val="single" w:sz="18" w:space="0" w:color="auto"/>
            </w:tcBorders>
          </w:tcPr>
          <w:p w14:paraId="5341CDB5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6 (69%)</w:t>
            </w:r>
          </w:p>
        </w:tc>
        <w:tc>
          <w:tcPr>
            <w:tcW w:w="2451" w:type="dxa"/>
            <w:tcBorders>
              <w:bottom w:val="single" w:sz="18" w:space="0" w:color="auto"/>
            </w:tcBorders>
          </w:tcPr>
          <w:p w14:paraId="1E7D69D4" w14:textId="77777777" w:rsidR="00763503" w:rsidRPr="00763503" w:rsidRDefault="00763503" w:rsidP="0025415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3503">
              <w:rPr>
                <w:rFonts w:ascii="Arial" w:hAnsi="Arial" w:cs="Arial"/>
                <w:sz w:val="20"/>
                <w:szCs w:val="20"/>
                <w:lang w:val="en-GB"/>
              </w:rPr>
              <w:t>10 (67%)</w:t>
            </w:r>
          </w:p>
        </w:tc>
      </w:tr>
    </w:tbl>
    <w:p w14:paraId="29954988" w14:textId="38090DF1" w:rsidR="00763503" w:rsidRDefault="0076350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4E689AF6" w14:textId="77777777" w:rsidR="00763503" w:rsidRDefault="00763503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507B430C" w14:textId="7DD68410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>
        <w:rPr>
          <w:noProof/>
          <w:lang w:eastAsia="de-CH"/>
        </w:rPr>
        <w:drawing>
          <wp:inline distT="0" distB="0" distL="0" distR="0" wp14:anchorId="72CF5823" wp14:editId="17752B3B">
            <wp:extent cx="5731510" cy="278447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7F2B6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48B6F14E" w14:textId="77777777" w:rsidR="00AD58FF" w:rsidRPr="00EB7138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L </w:t>
      </w:r>
      <w:r w:rsidRPr="00906CF0">
        <w:rPr>
          <w:rFonts w:ascii="Arial" w:hAnsi="Arial" w:cs="Arial"/>
          <w:b/>
          <w:sz w:val="20"/>
          <w:szCs w:val="20"/>
          <w:lang w:val="en-GB"/>
        </w:rPr>
        <w:t>FIGURE S1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B7138">
        <w:rPr>
          <w:rFonts w:ascii="Arial" w:hAnsi="Arial" w:cs="Arial"/>
          <w:sz w:val="20"/>
          <w:szCs w:val="20"/>
          <w:lang w:val="en-GB"/>
        </w:rPr>
        <w:t>Population tree of transplanted childhood cancer s</w:t>
      </w:r>
      <w:r>
        <w:rPr>
          <w:rFonts w:ascii="Arial" w:hAnsi="Arial" w:cs="Arial"/>
          <w:sz w:val="20"/>
          <w:szCs w:val="20"/>
          <w:lang w:val="en-GB"/>
        </w:rPr>
        <w:t>urvivors eligible for this study</w:t>
      </w:r>
      <w:r w:rsidRPr="00EB7138">
        <w:rPr>
          <w:rFonts w:ascii="Arial" w:hAnsi="Arial" w:cs="Arial"/>
          <w:sz w:val="20"/>
          <w:szCs w:val="20"/>
          <w:lang w:val="en-GB"/>
        </w:rPr>
        <w:t>.</w:t>
      </w:r>
    </w:p>
    <w:p w14:paraId="2D54183A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Contactable for SCCSS: diagnosed 1976-2010, 5-year survivor, alive, and address available </w:t>
      </w:r>
    </w:p>
    <w:p w14:paraId="0E322936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EB7138">
        <w:rPr>
          <w:rFonts w:ascii="Arial" w:hAnsi="Arial" w:cs="Arial"/>
          <w:sz w:val="20"/>
          <w:szCs w:val="20"/>
          <w:lang w:val="en-GB"/>
        </w:rPr>
        <w:t xml:space="preserve">CCS, childhood cancer survivor; </w:t>
      </w:r>
      <w:r>
        <w:rPr>
          <w:rFonts w:ascii="Arial" w:hAnsi="Arial" w:cs="Arial"/>
          <w:sz w:val="20"/>
          <w:szCs w:val="20"/>
          <w:lang w:val="en-GB"/>
        </w:rPr>
        <w:t xml:space="preserve">HSCT, hematopoietic stem cell transplantation; SCCSS, Swiss Childhood Cancer Survivor Study; PFT, pulmonary function test; Key questionnaire did not include questions on pulmonary health  </w:t>
      </w:r>
    </w:p>
    <w:p w14:paraId="3563C2AD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4F303A51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083A1C9B" w14:textId="77777777" w:rsidR="00AD58FF" w:rsidRDefault="00AD58FF" w:rsidP="00AD58FF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38681E5B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9F4CC6">
        <w:rPr>
          <w:rFonts w:ascii="Arial" w:hAnsi="Arial" w:cs="Arial"/>
          <w:b/>
          <w:sz w:val="20"/>
          <w:szCs w:val="20"/>
          <w:lang w:val="en-GB"/>
        </w:rPr>
        <w:lastRenderedPageBreak/>
        <w:t>S2 A</w:t>
      </w:r>
      <w:r>
        <w:rPr>
          <w:noProof/>
          <w:lang w:eastAsia="de-CH"/>
        </w:rPr>
        <w:drawing>
          <wp:inline distT="0" distB="0" distL="0" distR="0" wp14:anchorId="05083B4C" wp14:editId="27D78351">
            <wp:extent cx="3884456" cy="2520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b="6907"/>
                    <a:stretch/>
                  </pic:blipFill>
                  <pic:spPr bwMode="auto">
                    <a:xfrm>
                      <a:off x="0" y="0"/>
                      <a:ext cx="3884456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15DCE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6B586C05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 w:rsidRPr="009F4CC6">
        <w:rPr>
          <w:rFonts w:ascii="Arial" w:hAnsi="Arial" w:cs="Arial"/>
          <w:b/>
          <w:sz w:val="20"/>
          <w:szCs w:val="20"/>
          <w:lang w:val="en-GB"/>
        </w:rPr>
        <w:t>S2 B</w:t>
      </w:r>
      <w:r>
        <w:rPr>
          <w:noProof/>
          <w:lang w:eastAsia="de-CH"/>
        </w:rPr>
        <w:drawing>
          <wp:inline distT="0" distB="0" distL="0" distR="0" wp14:anchorId="11D57074" wp14:editId="4447C431">
            <wp:extent cx="3916793" cy="2520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b="7851"/>
                    <a:stretch/>
                  </pic:blipFill>
                  <pic:spPr bwMode="auto">
                    <a:xfrm>
                      <a:off x="0" y="0"/>
                      <a:ext cx="3916793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4E0E5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2 C</w:t>
      </w:r>
      <w:r>
        <w:rPr>
          <w:noProof/>
          <w:lang w:eastAsia="de-CH"/>
        </w:rPr>
        <w:drawing>
          <wp:inline distT="0" distB="0" distL="0" distR="0" wp14:anchorId="103E7288" wp14:editId="46BC8001">
            <wp:extent cx="3960000" cy="256088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560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48C62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58AA4140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L FIGURE S2</w:t>
      </w:r>
      <w:r w:rsidRPr="00906CF0">
        <w:rPr>
          <w:rFonts w:ascii="Arial" w:hAnsi="Arial" w:cs="Arial"/>
          <w:b/>
          <w:sz w:val="20"/>
          <w:szCs w:val="20"/>
          <w:lang w:val="en-GB"/>
        </w:rPr>
        <w:t>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906CF0">
        <w:rPr>
          <w:rFonts w:ascii="Arial" w:hAnsi="Arial" w:cs="Arial"/>
          <w:sz w:val="20"/>
          <w:szCs w:val="20"/>
          <w:lang w:val="en-GB"/>
        </w:rPr>
        <w:t>Longitudinal trajector</w:t>
      </w:r>
      <w:r>
        <w:rPr>
          <w:rFonts w:ascii="Arial" w:hAnsi="Arial" w:cs="Arial"/>
          <w:sz w:val="20"/>
          <w:szCs w:val="20"/>
          <w:lang w:val="en-GB"/>
        </w:rPr>
        <w:t>ies</w:t>
      </w:r>
      <w:r w:rsidRPr="00906CF0">
        <w:rPr>
          <w:rFonts w:ascii="Arial" w:hAnsi="Arial" w:cs="Arial"/>
          <w:sz w:val="20"/>
          <w:szCs w:val="20"/>
          <w:lang w:val="en-GB"/>
        </w:rPr>
        <w:t xml:space="preserve"> of </w:t>
      </w:r>
      <w:r>
        <w:rPr>
          <w:rFonts w:ascii="Arial" w:hAnsi="Arial" w:cs="Arial"/>
          <w:sz w:val="20"/>
          <w:szCs w:val="20"/>
          <w:lang w:val="en-GB"/>
        </w:rPr>
        <w:t xml:space="preserve">A) TLC z-score, B) RV z-score, and C) MMEF z-score over time, </w:t>
      </w:r>
      <w:r w:rsidRPr="009F4CC6">
        <w:rPr>
          <w:rFonts w:ascii="Arial" w:hAnsi="Arial" w:cs="Arial"/>
          <w:sz w:val="20"/>
          <w:szCs w:val="20"/>
          <w:lang w:val="en-GB"/>
        </w:rPr>
        <w:t xml:space="preserve">upper part showing the trajectory of each patient, lower part showing the median of all observations </w:t>
      </w:r>
    </w:p>
    <w:p w14:paraId="16961031" w14:textId="77777777" w:rsidR="00AD58FF" w:rsidRDefault="00AD58FF" w:rsidP="00AD58F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15F7D669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5FE92CDF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0F6B3FBB" w14:textId="77777777" w:rsidR="00AD58FF" w:rsidRDefault="00AD58FF" w:rsidP="00AD58FF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</w:p>
    <w:p w14:paraId="20789ECF" w14:textId="77777777" w:rsidR="00AD58FF" w:rsidRDefault="00AD58FF" w:rsidP="00AD58FF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3A</w:t>
      </w:r>
      <w:r w:rsidRPr="008F0D64">
        <w:rPr>
          <w:noProof/>
          <w:lang w:val="en-US" w:eastAsia="de-CH"/>
        </w:rPr>
        <w:t xml:space="preserve"> </w:t>
      </w:r>
      <w:r>
        <w:rPr>
          <w:noProof/>
          <w:lang w:eastAsia="de-CH"/>
        </w:rPr>
        <w:drawing>
          <wp:inline distT="0" distB="0" distL="0" distR="0" wp14:anchorId="488793D5" wp14:editId="143F3AAF">
            <wp:extent cx="4719600" cy="3192240"/>
            <wp:effectExtent l="0" t="0" r="508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19600" cy="319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135AD" w14:textId="77777777" w:rsidR="00AD58FF" w:rsidRDefault="00AD58FF" w:rsidP="00AD58FF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3B   </w:t>
      </w:r>
      <w:r>
        <w:rPr>
          <w:noProof/>
          <w:lang w:eastAsia="de-CH"/>
        </w:rPr>
        <w:drawing>
          <wp:inline distT="0" distB="0" distL="0" distR="0" wp14:anchorId="58BAF90E" wp14:editId="17F171BE">
            <wp:extent cx="4719600" cy="3224136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19600" cy="322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768BD" w14:textId="3495F580" w:rsidR="00AD58FF" w:rsidRDefault="00AD58FF" w:rsidP="00AD58F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L FIGURE S3</w:t>
      </w:r>
      <w:r w:rsidRPr="00906CF0">
        <w:rPr>
          <w:rFonts w:ascii="Arial" w:hAnsi="Arial" w:cs="Arial"/>
          <w:b/>
          <w:sz w:val="20"/>
          <w:szCs w:val="20"/>
          <w:lang w:val="en-GB"/>
        </w:rPr>
        <w:t>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906CF0">
        <w:rPr>
          <w:rFonts w:ascii="Arial" w:hAnsi="Arial" w:cs="Arial"/>
          <w:sz w:val="20"/>
          <w:szCs w:val="20"/>
          <w:lang w:val="en-GB"/>
        </w:rPr>
        <w:t>Longitudinal trajector</w:t>
      </w:r>
      <w:r>
        <w:rPr>
          <w:rFonts w:ascii="Arial" w:hAnsi="Arial" w:cs="Arial"/>
          <w:sz w:val="20"/>
          <w:szCs w:val="20"/>
          <w:lang w:val="en-GB"/>
        </w:rPr>
        <w:t>ies</w:t>
      </w:r>
      <w:r w:rsidRPr="00906CF0">
        <w:rPr>
          <w:rFonts w:ascii="Arial" w:hAnsi="Arial" w:cs="Arial"/>
          <w:sz w:val="20"/>
          <w:szCs w:val="20"/>
          <w:lang w:val="en-GB"/>
        </w:rPr>
        <w:t xml:space="preserve"> of </w:t>
      </w:r>
      <w:r>
        <w:rPr>
          <w:rFonts w:ascii="Arial" w:hAnsi="Arial" w:cs="Arial"/>
          <w:sz w:val="20"/>
          <w:szCs w:val="20"/>
          <w:lang w:val="en-GB"/>
        </w:rPr>
        <w:t xml:space="preserve">A) FEV1 z-score and B) FVC z-score in childhood cancer survivors with baseline testing before HSTC. </w:t>
      </w:r>
      <w:r w:rsidRPr="009F4CC6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FA42773" w14:textId="671CF05F" w:rsidR="0091536A" w:rsidRPr="00372484" w:rsidRDefault="0091536A" w:rsidP="00372484">
      <w:pPr>
        <w:rPr>
          <w:rFonts w:ascii="Arial" w:hAnsi="Arial" w:cs="Arial"/>
          <w:b/>
          <w:sz w:val="20"/>
          <w:szCs w:val="20"/>
          <w:lang w:val="en-GB"/>
        </w:rPr>
      </w:pPr>
    </w:p>
    <w:sectPr w:rsidR="0091536A" w:rsidRPr="00372484" w:rsidSect="000453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14124" w14:textId="77777777" w:rsidR="00090E36" w:rsidRDefault="00090E36" w:rsidP="00292A64">
      <w:pPr>
        <w:spacing w:after="0" w:line="240" w:lineRule="auto"/>
      </w:pPr>
      <w:r>
        <w:separator/>
      </w:r>
    </w:p>
  </w:endnote>
  <w:endnote w:type="continuationSeparator" w:id="0">
    <w:p w14:paraId="27EEDD6B" w14:textId="77777777" w:rsidR="00090E36" w:rsidRDefault="00090E36" w:rsidP="00292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E7C22" w14:textId="77777777" w:rsidR="00090E36" w:rsidRDefault="00090E36" w:rsidP="00292A64">
      <w:pPr>
        <w:spacing w:after="0" w:line="240" w:lineRule="auto"/>
      </w:pPr>
      <w:r>
        <w:separator/>
      </w:r>
    </w:p>
  </w:footnote>
  <w:footnote w:type="continuationSeparator" w:id="0">
    <w:p w14:paraId="5D4BD840" w14:textId="77777777" w:rsidR="00090E36" w:rsidRDefault="00090E36" w:rsidP="00292A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50A22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0C52688"/>
    <w:multiLevelType w:val="hybridMultilevel"/>
    <w:tmpl w:val="A0FED568"/>
    <w:lvl w:ilvl="0" w:tplc="E6BE83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AA4784"/>
    <w:multiLevelType w:val="hybridMultilevel"/>
    <w:tmpl w:val="7F4876CC"/>
    <w:lvl w:ilvl="0" w:tplc="B2469E0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32DD9"/>
    <w:multiLevelType w:val="hybridMultilevel"/>
    <w:tmpl w:val="44DE8F38"/>
    <w:lvl w:ilvl="0" w:tplc="2342F51E">
      <w:start w:val="6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A64"/>
    <w:rsid w:val="00000333"/>
    <w:rsid w:val="000059F9"/>
    <w:rsid w:val="00012C86"/>
    <w:rsid w:val="00014371"/>
    <w:rsid w:val="0001789B"/>
    <w:rsid w:val="00026B36"/>
    <w:rsid w:val="00032C04"/>
    <w:rsid w:val="00034476"/>
    <w:rsid w:val="00040276"/>
    <w:rsid w:val="00042BFC"/>
    <w:rsid w:val="00044235"/>
    <w:rsid w:val="00045335"/>
    <w:rsid w:val="00054E55"/>
    <w:rsid w:val="00062D18"/>
    <w:rsid w:val="00082BE3"/>
    <w:rsid w:val="000877F9"/>
    <w:rsid w:val="00090E36"/>
    <w:rsid w:val="000C7238"/>
    <w:rsid w:val="000E03D4"/>
    <w:rsid w:val="000F6995"/>
    <w:rsid w:val="00106DDC"/>
    <w:rsid w:val="00122E95"/>
    <w:rsid w:val="0012481C"/>
    <w:rsid w:val="00144720"/>
    <w:rsid w:val="00147B3B"/>
    <w:rsid w:val="00150F92"/>
    <w:rsid w:val="00156EB3"/>
    <w:rsid w:val="00164089"/>
    <w:rsid w:val="0016470E"/>
    <w:rsid w:val="001757C3"/>
    <w:rsid w:val="0017611D"/>
    <w:rsid w:val="001A17A5"/>
    <w:rsid w:val="001A1C74"/>
    <w:rsid w:val="001A4A92"/>
    <w:rsid w:val="001B0CA7"/>
    <w:rsid w:val="001C4986"/>
    <w:rsid w:val="001D281C"/>
    <w:rsid w:val="001D766C"/>
    <w:rsid w:val="001F4557"/>
    <w:rsid w:val="001F5E8F"/>
    <w:rsid w:val="001F6827"/>
    <w:rsid w:val="00200706"/>
    <w:rsid w:val="00205825"/>
    <w:rsid w:val="00216FD5"/>
    <w:rsid w:val="00220729"/>
    <w:rsid w:val="00233478"/>
    <w:rsid w:val="00250599"/>
    <w:rsid w:val="00252911"/>
    <w:rsid w:val="00254BA3"/>
    <w:rsid w:val="002612BD"/>
    <w:rsid w:val="00270E4E"/>
    <w:rsid w:val="002765F2"/>
    <w:rsid w:val="002810D9"/>
    <w:rsid w:val="00285655"/>
    <w:rsid w:val="00287207"/>
    <w:rsid w:val="00292A64"/>
    <w:rsid w:val="00292CEB"/>
    <w:rsid w:val="002933AF"/>
    <w:rsid w:val="00295812"/>
    <w:rsid w:val="002A2B7F"/>
    <w:rsid w:val="002B0270"/>
    <w:rsid w:val="002B59A2"/>
    <w:rsid w:val="002D3D6C"/>
    <w:rsid w:val="003155B7"/>
    <w:rsid w:val="00324F84"/>
    <w:rsid w:val="003251AF"/>
    <w:rsid w:val="00327384"/>
    <w:rsid w:val="00337134"/>
    <w:rsid w:val="00346D6D"/>
    <w:rsid w:val="0035337B"/>
    <w:rsid w:val="00372484"/>
    <w:rsid w:val="00392ED1"/>
    <w:rsid w:val="003A2DD4"/>
    <w:rsid w:val="003A4B9C"/>
    <w:rsid w:val="003B2052"/>
    <w:rsid w:val="003D236A"/>
    <w:rsid w:val="003D79C1"/>
    <w:rsid w:val="003E1E69"/>
    <w:rsid w:val="003E3FB7"/>
    <w:rsid w:val="004074D3"/>
    <w:rsid w:val="00412FF4"/>
    <w:rsid w:val="00414092"/>
    <w:rsid w:val="004201EF"/>
    <w:rsid w:val="004219E1"/>
    <w:rsid w:val="00422724"/>
    <w:rsid w:val="00423054"/>
    <w:rsid w:val="004254D3"/>
    <w:rsid w:val="00430913"/>
    <w:rsid w:val="00433CB8"/>
    <w:rsid w:val="004341A8"/>
    <w:rsid w:val="00435EE6"/>
    <w:rsid w:val="00443649"/>
    <w:rsid w:val="0045679A"/>
    <w:rsid w:val="00475D7B"/>
    <w:rsid w:val="0047728E"/>
    <w:rsid w:val="00483890"/>
    <w:rsid w:val="004923CE"/>
    <w:rsid w:val="004944F3"/>
    <w:rsid w:val="004A31ED"/>
    <w:rsid w:val="004A4ACB"/>
    <w:rsid w:val="004B5014"/>
    <w:rsid w:val="004D1892"/>
    <w:rsid w:val="004D4DD3"/>
    <w:rsid w:val="004F4DB0"/>
    <w:rsid w:val="00513530"/>
    <w:rsid w:val="005311A6"/>
    <w:rsid w:val="00532600"/>
    <w:rsid w:val="00550D55"/>
    <w:rsid w:val="00556A4D"/>
    <w:rsid w:val="005616C3"/>
    <w:rsid w:val="00567DCF"/>
    <w:rsid w:val="00587BAB"/>
    <w:rsid w:val="00592856"/>
    <w:rsid w:val="00594573"/>
    <w:rsid w:val="00594CF2"/>
    <w:rsid w:val="005A6766"/>
    <w:rsid w:val="005B40DA"/>
    <w:rsid w:val="005C0FDA"/>
    <w:rsid w:val="005C6DE6"/>
    <w:rsid w:val="005E1BD1"/>
    <w:rsid w:val="005E1CE5"/>
    <w:rsid w:val="005E3568"/>
    <w:rsid w:val="005E3803"/>
    <w:rsid w:val="005E3AD5"/>
    <w:rsid w:val="005E56B5"/>
    <w:rsid w:val="005F5224"/>
    <w:rsid w:val="005F7365"/>
    <w:rsid w:val="0060375B"/>
    <w:rsid w:val="006065A9"/>
    <w:rsid w:val="00610B52"/>
    <w:rsid w:val="00614B30"/>
    <w:rsid w:val="00614B39"/>
    <w:rsid w:val="00626D4F"/>
    <w:rsid w:val="0063707E"/>
    <w:rsid w:val="00645E39"/>
    <w:rsid w:val="006626B0"/>
    <w:rsid w:val="0067674D"/>
    <w:rsid w:val="006815A9"/>
    <w:rsid w:val="00687496"/>
    <w:rsid w:val="00695C99"/>
    <w:rsid w:val="006A04E2"/>
    <w:rsid w:val="006A43C0"/>
    <w:rsid w:val="006E137D"/>
    <w:rsid w:val="006E3AB7"/>
    <w:rsid w:val="006F3D32"/>
    <w:rsid w:val="006F5984"/>
    <w:rsid w:val="006F5C70"/>
    <w:rsid w:val="006F64FC"/>
    <w:rsid w:val="0070197E"/>
    <w:rsid w:val="0070494A"/>
    <w:rsid w:val="0071041D"/>
    <w:rsid w:val="00711C87"/>
    <w:rsid w:val="0071269C"/>
    <w:rsid w:val="00713186"/>
    <w:rsid w:val="007135A8"/>
    <w:rsid w:val="00715B42"/>
    <w:rsid w:val="007168DE"/>
    <w:rsid w:val="00721332"/>
    <w:rsid w:val="007253B0"/>
    <w:rsid w:val="0073022A"/>
    <w:rsid w:val="0073571A"/>
    <w:rsid w:val="007410DA"/>
    <w:rsid w:val="007523ED"/>
    <w:rsid w:val="00761CE9"/>
    <w:rsid w:val="00763503"/>
    <w:rsid w:val="00763585"/>
    <w:rsid w:val="0076489A"/>
    <w:rsid w:val="00775E49"/>
    <w:rsid w:val="0078759A"/>
    <w:rsid w:val="00792F97"/>
    <w:rsid w:val="007A45B6"/>
    <w:rsid w:val="007A6011"/>
    <w:rsid w:val="007A6D7E"/>
    <w:rsid w:val="007C2E24"/>
    <w:rsid w:val="007C504E"/>
    <w:rsid w:val="007D4D58"/>
    <w:rsid w:val="007F3983"/>
    <w:rsid w:val="007F39ED"/>
    <w:rsid w:val="007F5745"/>
    <w:rsid w:val="00800748"/>
    <w:rsid w:val="00805C2D"/>
    <w:rsid w:val="008158A3"/>
    <w:rsid w:val="00825D8E"/>
    <w:rsid w:val="00845208"/>
    <w:rsid w:val="00847AFB"/>
    <w:rsid w:val="00850F65"/>
    <w:rsid w:val="008521EF"/>
    <w:rsid w:val="0085681F"/>
    <w:rsid w:val="00860643"/>
    <w:rsid w:val="00861535"/>
    <w:rsid w:val="0086452F"/>
    <w:rsid w:val="00866215"/>
    <w:rsid w:val="0087336D"/>
    <w:rsid w:val="00882AAD"/>
    <w:rsid w:val="008A2CFB"/>
    <w:rsid w:val="008A472D"/>
    <w:rsid w:val="008A5017"/>
    <w:rsid w:val="008B4BF9"/>
    <w:rsid w:val="008E723A"/>
    <w:rsid w:val="008F0D64"/>
    <w:rsid w:val="008F7E4A"/>
    <w:rsid w:val="009057DB"/>
    <w:rsid w:val="00906CF0"/>
    <w:rsid w:val="00907FC7"/>
    <w:rsid w:val="00913CBF"/>
    <w:rsid w:val="0091536A"/>
    <w:rsid w:val="00915BD8"/>
    <w:rsid w:val="00923493"/>
    <w:rsid w:val="009309CE"/>
    <w:rsid w:val="00934EA9"/>
    <w:rsid w:val="00935AA4"/>
    <w:rsid w:val="00944076"/>
    <w:rsid w:val="00947329"/>
    <w:rsid w:val="009511AB"/>
    <w:rsid w:val="00953850"/>
    <w:rsid w:val="00970D8F"/>
    <w:rsid w:val="0097362D"/>
    <w:rsid w:val="00976ADB"/>
    <w:rsid w:val="009933B6"/>
    <w:rsid w:val="009943D5"/>
    <w:rsid w:val="009A3397"/>
    <w:rsid w:val="009A3A08"/>
    <w:rsid w:val="009A7395"/>
    <w:rsid w:val="009B76AB"/>
    <w:rsid w:val="009F220D"/>
    <w:rsid w:val="009F2E6E"/>
    <w:rsid w:val="009F4CC6"/>
    <w:rsid w:val="00A013EF"/>
    <w:rsid w:val="00A01B7A"/>
    <w:rsid w:val="00A02AEE"/>
    <w:rsid w:val="00A04824"/>
    <w:rsid w:val="00A076C9"/>
    <w:rsid w:val="00A15AEE"/>
    <w:rsid w:val="00A20219"/>
    <w:rsid w:val="00A24FC6"/>
    <w:rsid w:val="00A32371"/>
    <w:rsid w:val="00A32D71"/>
    <w:rsid w:val="00A34653"/>
    <w:rsid w:val="00A36BF8"/>
    <w:rsid w:val="00A4168A"/>
    <w:rsid w:val="00A434D5"/>
    <w:rsid w:val="00A46BDE"/>
    <w:rsid w:val="00A540C1"/>
    <w:rsid w:val="00A54A15"/>
    <w:rsid w:val="00A61410"/>
    <w:rsid w:val="00A74EAF"/>
    <w:rsid w:val="00A769C1"/>
    <w:rsid w:val="00A86A4A"/>
    <w:rsid w:val="00A91410"/>
    <w:rsid w:val="00A94A45"/>
    <w:rsid w:val="00A977FC"/>
    <w:rsid w:val="00A97A57"/>
    <w:rsid w:val="00AA3940"/>
    <w:rsid w:val="00AB4EA9"/>
    <w:rsid w:val="00AC06E8"/>
    <w:rsid w:val="00AC4FE7"/>
    <w:rsid w:val="00AD2A0F"/>
    <w:rsid w:val="00AD58FF"/>
    <w:rsid w:val="00AE7298"/>
    <w:rsid w:val="00B02F43"/>
    <w:rsid w:val="00B113CA"/>
    <w:rsid w:val="00B3042F"/>
    <w:rsid w:val="00B65BC6"/>
    <w:rsid w:val="00B83903"/>
    <w:rsid w:val="00B91B9E"/>
    <w:rsid w:val="00BA61C2"/>
    <w:rsid w:val="00BB3304"/>
    <w:rsid w:val="00BC62AA"/>
    <w:rsid w:val="00BC6ACF"/>
    <w:rsid w:val="00BD1FA9"/>
    <w:rsid w:val="00BE2181"/>
    <w:rsid w:val="00BE35E9"/>
    <w:rsid w:val="00BE43E1"/>
    <w:rsid w:val="00BE7C00"/>
    <w:rsid w:val="00BF6FFF"/>
    <w:rsid w:val="00C01A4D"/>
    <w:rsid w:val="00C12205"/>
    <w:rsid w:val="00C13B88"/>
    <w:rsid w:val="00C1550D"/>
    <w:rsid w:val="00C25425"/>
    <w:rsid w:val="00C30798"/>
    <w:rsid w:val="00C43FEE"/>
    <w:rsid w:val="00C6370C"/>
    <w:rsid w:val="00C73235"/>
    <w:rsid w:val="00C80D8B"/>
    <w:rsid w:val="00C833DE"/>
    <w:rsid w:val="00C94AFB"/>
    <w:rsid w:val="00CC6DD6"/>
    <w:rsid w:val="00CD251F"/>
    <w:rsid w:val="00CD2C02"/>
    <w:rsid w:val="00CD401C"/>
    <w:rsid w:val="00CD7BEF"/>
    <w:rsid w:val="00D0239F"/>
    <w:rsid w:val="00D045C1"/>
    <w:rsid w:val="00D206F0"/>
    <w:rsid w:val="00D23811"/>
    <w:rsid w:val="00D263C7"/>
    <w:rsid w:val="00D3156D"/>
    <w:rsid w:val="00D43712"/>
    <w:rsid w:val="00D6061A"/>
    <w:rsid w:val="00D63D69"/>
    <w:rsid w:val="00D65079"/>
    <w:rsid w:val="00D82ED6"/>
    <w:rsid w:val="00D85970"/>
    <w:rsid w:val="00D94E94"/>
    <w:rsid w:val="00D9526E"/>
    <w:rsid w:val="00DA1A43"/>
    <w:rsid w:val="00DA4C6B"/>
    <w:rsid w:val="00DB5957"/>
    <w:rsid w:val="00DC7E16"/>
    <w:rsid w:val="00DD5B2B"/>
    <w:rsid w:val="00E00321"/>
    <w:rsid w:val="00E01DDD"/>
    <w:rsid w:val="00E168DE"/>
    <w:rsid w:val="00E41F33"/>
    <w:rsid w:val="00E56A83"/>
    <w:rsid w:val="00E6028F"/>
    <w:rsid w:val="00E60C97"/>
    <w:rsid w:val="00E61492"/>
    <w:rsid w:val="00E61641"/>
    <w:rsid w:val="00E71651"/>
    <w:rsid w:val="00E716BB"/>
    <w:rsid w:val="00E80037"/>
    <w:rsid w:val="00E80980"/>
    <w:rsid w:val="00E85155"/>
    <w:rsid w:val="00E96C53"/>
    <w:rsid w:val="00EA1285"/>
    <w:rsid w:val="00EA376E"/>
    <w:rsid w:val="00EA6943"/>
    <w:rsid w:val="00EA7110"/>
    <w:rsid w:val="00EB7138"/>
    <w:rsid w:val="00ED4F8C"/>
    <w:rsid w:val="00EE064C"/>
    <w:rsid w:val="00EE40DC"/>
    <w:rsid w:val="00EF25E5"/>
    <w:rsid w:val="00EF4DB6"/>
    <w:rsid w:val="00EF529F"/>
    <w:rsid w:val="00F221B7"/>
    <w:rsid w:val="00F22FEE"/>
    <w:rsid w:val="00F358E3"/>
    <w:rsid w:val="00F56B71"/>
    <w:rsid w:val="00F56D52"/>
    <w:rsid w:val="00F85644"/>
    <w:rsid w:val="00F930D8"/>
    <w:rsid w:val="00FA64BB"/>
    <w:rsid w:val="00FA6B50"/>
    <w:rsid w:val="00FD1917"/>
    <w:rsid w:val="00FD7103"/>
    <w:rsid w:val="00FF3849"/>
    <w:rsid w:val="00FF5888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36B8FF"/>
  <w15:chartTrackingRefBased/>
  <w15:docId w15:val="{085D84B2-9ED7-482E-9A40-9AA61EFFF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A64"/>
  </w:style>
  <w:style w:type="paragraph" w:styleId="Footer">
    <w:name w:val="footer"/>
    <w:basedOn w:val="Normal"/>
    <w:link w:val="FooterChar"/>
    <w:uiPriority w:val="99"/>
    <w:unhideWhenUsed/>
    <w:rsid w:val="00292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A64"/>
  </w:style>
  <w:style w:type="table" w:styleId="TableGrid">
    <w:name w:val="Table Grid"/>
    <w:basedOn w:val="TableNormal"/>
    <w:uiPriority w:val="39"/>
    <w:rsid w:val="00292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769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69C1"/>
  </w:style>
  <w:style w:type="paragraph" w:styleId="BalloonText">
    <w:name w:val="Balloon Text"/>
    <w:basedOn w:val="Normal"/>
    <w:link w:val="BalloonTextChar"/>
    <w:uiPriority w:val="99"/>
    <w:semiHidden/>
    <w:unhideWhenUsed/>
    <w:rsid w:val="007D4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D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9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2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2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20D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63D6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63D69"/>
    <w:rPr>
      <w:rFonts w:ascii="Calibri" w:eastAsia="Calibri" w:hAnsi="Calibri" w:cs="Calibri"/>
      <w:lang w:val="en-US"/>
    </w:rPr>
  </w:style>
  <w:style w:type="paragraph" w:styleId="ListBullet">
    <w:name w:val="List Bullet"/>
    <w:basedOn w:val="Normal"/>
    <w:uiPriority w:val="99"/>
    <w:unhideWhenUsed/>
    <w:rsid w:val="00042BFC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146BE-A640-4FFF-938F-C18D7B9E2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113</Words>
  <Characters>19614</Characters>
  <Application>Microsoft Office Word</Application>
  <DocSecurity>0</DocSecurity>
  <Lines>16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n</Company>
  <LinksUpToDate>false</LinksUpToDate>
  <CharactersWithSpaces>2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h, Maria (ISPM)</dc:creator>
  <cp:keywords/>
  <dc:description/>
  <cp:lastModifiedBy>Otth, Maria (ISPM)</cp:lastModifiedBy>
  <cp:revision>63</cp:revision>
  <cp:lastPrinted>2020-12-21T10:39:00Z</cp:lastPrinted>
  <dcterms:created xsi:type="dcterms:W3CDTF">2021-01-01T10:25:00Z</dcterms:created>
  <dcterms:modified xsi:type="dcterms:W3CDTF">2021-08-19T19:47:00Z</dcterms:modified>
</cp:coreProperties>
</file>